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3B0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onsolas" w:hAnsi="Consolas" w:eastAsia="Consolas" w:cs="Consolas"/>
          <w:b w:val="0"/>
          <w:bCs w:val="0"/>
          <w:i w:val="0"/>
          <w:iCs w:val="0"/>
          <w:caps w:val="0"/>
          <w:color w:val="0F1115"/>
          <w:spacing w:val="0"/>
          <w:sz w:val="10"/>
          <w:szCs w:val="10"/>
          <w:shd w:val="clear" w:fill="EBEEF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Table S3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Baseline characteristics and treatment outcomes o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f patients with </w:t>
      </w:r>
      <w:r>
        <w:rPr>
          <w:rFonts w:hint="eastAsia" w:ascii="Times New Roman" w:hAnsi="Times New Roman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LCZ1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mutations</w:t>
      </w:r>
    </w:p>
    <w:tbl>
      <w:tblPr>
        <w:tblStyle w:val="6"/>
        <w:tblW w:w="5567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132"/>
        <w:gridCol w:w="1303"/>
        <w:gridCol w:w="1397"/>
        <w:gridCol w:w="941"/>
        <w:gridCol w:w="737"/>
        <w:gridCol w:w="797"/>
        <w:gridCol w:w="675"/>
        <w:gridCol w:w="723"/>
        <w:gridCol w:w="1875"/>
        <w:gridCol w:w="1867"/>
        <w:gridCol w:w="1524"/>
        <w:gridCol w:w="1353"/>
      </w:tblGrid>
      <w:tr w14:paraId="4A6C940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462" w:type="pct"/>
            <w:tcBorders>
              <w:bottom w:val="single" w:color="auto" w:sz="6" w:space="0"/>
            </w:tcBorders>
            <w:vAlign w:val="center"/>
          </w:tcPr>
          <w:p w14:paraId="1509A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uth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yea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5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6481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ountry</w:t>
            </w:r>
          </w:p>
        </w:tc>
        <w:tc>
          <w:tcPr>
            <w:tcW w:w="41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1927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</w:t>
            </w:r>
          </w:p>
          <w:p w14:paraId="2DE54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ycles</w:t>
            </w:r>
          </w:p>
        </w:tc>
        <w:tc>
          <w:tcPr>
            <w:tcW w:w="44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4D562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ctivator（Time）</w:t>
            </w:r>
          </w:p>
        </w:tc>
        <w:tc>
          <w:tcPr>
            <w:tcW w:w="29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81F2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Oocytes</w:t>
            </w:r>
          </w:p>
          <w:p w14:paraId="29B56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trieved</w:t>
            </w:r>
          </w:p>
        </w:tc>
        <w:tc>
          <w:tcPr>
            <w:tcW w:w="23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F6530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MII</w:t>
            </w:r>
          </w:p>
        </w:tc>
        <w:tc>
          <w:tcPr>
            <w:tcW w:w="25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C891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PN</w:t>
            </w:r>
          </w:p>
        </w:tc>
        <w:tc>
          <w:tcPr>
            <w:tcW w:w="21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DACC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PN</w:t>
            </w:r>
          </w:p>
        </w:tc>
        <w:tc>
          <w:tcPr>
            <w:tcW w:w="2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503E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≥3PN</w:t>
            </w:r>
          </w:p>
        </w:tc>
        <w:tc>
          <w:tcPr>
            <w:tcW w:w="593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578B5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linical pregnancy outcome</w:t>
            </w:r>
          </w:p>
        </w:tc>
        <w:tc>
          <w:tcPr>
            <w:tcW w:w="591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9E0CF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rmal Fertilization</w:t>
            </w:r>
          </w:p>
          <w:p w14:paraId="7B6BE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at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82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BAE17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emen volume(ml)</w:t>
            </w:r>
          </w:p>
        </w:tc>
        <w:tc>
          <w:tcPr>
            <w:tcW w:w="428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BC38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oncentration</w:t>
            </w:r>
          </w:p>
          <w:p w14:paraId="7E17C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/ml)</w:t>
            </w:r>
          </w:p>
        </w:tc>
      </w:tr>
      <w:tr w14:paraId="0116897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6A5AE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Heytens&lt;/Author&gt;&lt;Year&gt;2009&lt;/Year&gt;&lt;RecNum&gt;1&lt;/RecNum&gt;&lt;DisplayText&gt;(Heytens et al., 2009)&lt;/DisplayText&gt;&lt;record&gt;&lt;rec-number&gt;1&lt;/rec-number&gt;&lt;foreign-keys&gt;&lt;key app="EN" db-id="tet50rfs5d9dpcever35ztzn2fdpvzwrr5t2" timestamp="1776228316"&gt;1&lt;/key&gt;&lt;/foreign-keys&gt;&lt;ref-type name="Journal Article"&gt;17&lt;/ref-type&gt;&lt;contributors&gt;&lt;authors&gt;&lt;author&gt;Heytens, E.&lt;/author&gt;&lt;author&gt;Parrington, J.&lt;/author&gt;&lt;author&gt;Coward, K.&lt;/author&gt;&lt;author&gt;Young, C.&lt;/author&gt;&lt;author&gt;Lambrecht, S.&lt;/author&gt;&lt;author&gt;Yoon, S. Y.&lt;/author&gt;&lt;author&gt;Fissore, R. A.&lt;/author&gt;&lt;author&gt;Hamer, R.&lt;/author&gt;&lt;author&gt;Deane, C. M.&lt;/author&gt;&lt;author&gt;Ruas, M.&lt;/author&gt;&lt;author&gt;Grasa, P.&lt;/author&gt;&lt;author&gt;Soleimani, R.&lt;/author&gt;&lt;author&gt;Cuvelier, C. A.&lt;/author&gt;&lt;author&gt;Gerris, J.&lt;/author&gt;&lt;author&gt;Dhont, M.&lt;/author&gt;&lt;author&gt;Deforce, D.&lt;/author&gt;&lt;author&gt;Leybaert, L.&lt;/author&gt;&lt;author&gt;De Sutter, P.&lt;/author&gt;&lt;/authors&gt;&lt;/contributors&gt;&lt;titles&gt;&lt;title&gt;Reduced amounts and abnormal forms of phospholipase C zeta (PLC ) in spermatozoa from infertile men&lt;/title&gt;&lt;secondary-title&gt;Human Reproduction&lt;/secondary-title&gt;&lt;/titles&gt;&lt;periodical&gt;&lt;full-title&gt;Human Reproduction&lt;/full-title&gt;&lt;/periodical&gt;&lt;pages&gt;2417-2428&lt;/pages&gt;&lt;volume&gt;24&lt;/volume&gt;&lt;number&gt;10&lt;/number&gt;&lt;section&gt;2417&lt;/section&gt;&lt;dates&gt;&lt;year&gt;2009&lt;/year&gt;&lt;/dates&gt;&lt;isbn&gt;0268-1161&amp;#xD;1460-2350&lt;/isbn&gt;&lt;urls&gt;&lt;/urls&gt;&lt;electronic-resource-num&gt;10.1093/humrep/dep20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Heytens et al., 200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3383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41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117E9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4D82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07523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FFC07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CB5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CD012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965D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E94A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0361B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1311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4E023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98ADF8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8E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Escoffier&lt;/Author&gt;&lt;Year&gt;2016&lt;/Year&gt;&lt;RecNum&gt;2&lt;/RecNum&gt;&lt;DisplayText&gt;(Escoffier et al., 2016)&lt;/DisplayText&gt;&lt;record&gt;&lt;rec-number&gt;2&lt;/rec-number&gt;&lt;foreign-keys&gt;&lt;key app="EN" db-id="tet50rfs5d9dpcever35ztzn2fdpvzwrr5t2" timestamp="1776229870"&gt;2&lt;/key&gt;&lt;/foreign-keys&gt;&lt;ref-type name="Journal Article"&gt;17&lt;/ref-type&gt;&lt;contributors&gt;&lt;authors&gt;&lt;author&gt;Escoffier, Jessica&lt;/author&gt;&lt;author&gt;Lee, Hoi Chang&lt;/author&gt;&lt;author&gt;Yassine, Sandra&lt;/author&gt;&lt;author&gt;Zouari, Raoudha&lt;/author&gt;&lt;author&gt;Martinez, Guillaume&lt;/author&gt;&lt;author&gt;Karaouzène, Thomas&lt;/author&gt;&lt;author&gt;Coutton, Charles&lt;/author&gt;&lt;author&gt;Kherraf, Zine-eddine&lt;/author&gt;&lt;author&gt;Halouani, Lazhar&lt;/author&gt;&lt;author&gt;Triki, Chema&lt;/author&gt;&lt;author&gt;Nef, Serge&lt;/author&gt;&lt;author&gt;Thierry-Mieg, Nicolas&lt;/author&gt;&lt;author&gt;Savinov, Sergey N.&lt;/author&gt;&lt;author&gt;Fissore, Rafael&lt;/author&gt;&lt;author&gt;Ray, Pierre F.&lt;/author&gt;&lt;author&gt;Arnoult, Christophe&lt;/author&gt;&lt;/authors&gt;&lt;/contributors&gt;&lt;titles&gt;&lt;title&gt;Homozygous mutation of PLCZ1 leads to defective human oocyte activation and infertility that is not rescued by the WW-binding protein PAWP&lt;/title&gt;&lt;secondary-title&gt;Human Molecular Genetics&lt;/secondary-title&gt;&lt;/titles&gt;&lt;periodical&gt;&lt;full-title&gt;Human Molecular Genetics&lt;/full-title&gt;&lt;/periodical&gt;&lt;pages&gt;878-891&lt;/pages&gt;&lt;volume&gt;25&lt;/volume&gt;&lt;number&gt;5&lt;/number&gt;&lt;section&gt;878&lt;/section&gt;&lt;dates&gt;&lt;year&gt;2016&lt;/year&gt;&lt;/dates&gt;&lt;isbn&gt;0964-6906&amp;#xD;1460-2083&lt;/isbn&gt;&lt;urls&gt;&lt;/urls&gt;&lt;electronic-resource-num&gt;10.1093/hmg/ddv61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Escoffier et al., 2016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731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39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2047F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12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9C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1278EA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C51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66AB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54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0B00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9B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C5BF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D8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F3753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D52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276A9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15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C9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62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0</w:t>
            </w:r>
          </w:p>
        </w:tc>
      </w:tr>
      <w:tr w14:paraId="5ABBB51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36BD5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AB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CDF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75C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D3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4E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193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8D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1F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0E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3E095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8EB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6F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.8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8FD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1</w:t>
            </w:r>
          </w:p>
        </w:tc>
      </w:tr>
      <w:tr w14:paraId="3EEBE5A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7A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instrText xml:space="preserve"> ADDIN EN.CITE &lt;EndNote&gt;&lt;Cite&gt;&lt;Author&gt;Ferrer-Vaquer&lt;/Author&gt;&lt;Year&gt;2016&lt;/Year&gt;&lt;RecNum&gt;30&lt;/RecNum&gt;&lt;DisplayText&gt;(Ferrer-Vaquer et al., 2016)&lt;/DisplayText&gt;&lt;record&gt;&lt;rec-number&gt;30&lt;/rec-number&gt;&lt;foreign-keys&gt;&lt;key app="EN" db-id="tet50rfs5d9dpcever35ztzn2fdpvzwrr5t2" timestamp="1776235506"&gt;30&lt;/key&gt;&lt;/foreign-keys&gt;&lt;ref-type name="Journal Article"&gt;17&lt;/ref-type&gt;&lt;contributors&gt;&lt;authors&gt;&lt;author&gt;Ferrer-Vaquer, Anna&lt;/author&gt;&lt;author&gt;Barragan, Montserrat&lt;/author&gt;&lt;author&gt;Freour, Thomas&lt;/author&gt;&lt;author&gt;Vernaeve, Valérie&lt;/author&gt;&lt;author&gt;Vassena, Rita&lt;/author&gt;&lt;/authors&gt;&lt;/contributors&gt;&lt;titles&gt;&lt;title&gt;PLCζ sequence, protein levels, and distribution in human sperm do not correlate with semen characteristics and fertilization rates after ICSI&lt;/title&gt;&lt;secondary-title&gt;Journal of Assisted Reproduction &amp;amp; Genetics&lt;/secondary-title&gt;&lt;/titles&gt;&lt;periodical&gt;&lt;full-title&gt;Journal of Assisted Reproduction &amp;amp; Genetics&lt;/full-title&gt;&lt;/periodical&gt;&lt;pages&gt;747-756&lt;/pages&gt;&lt;volume&gt;33&lt;/volume&gt;&lt;number&gt;6&lt;/number&gt;&lt;dates&gt;&lt;year&gt;2016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Ferrer-Vaquer et al., 2016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7F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pain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67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83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AF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13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1A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5C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629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0C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B02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69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9A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54C5C4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131A1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B5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68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3FF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CD2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E16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F6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28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83C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916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E6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4BB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8D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3E52F55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69FEC0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DF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18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CE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84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7E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EC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C0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E6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D1F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07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49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9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CB5F0F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64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Torra-Massana&lt;/Author&gt;&lt;Year&gt;2019&lt;/Year&gt;&lt;RecNum&gt;4&lt;/RecNum&gt;&lt;DisplayText&gt;(Torra-Massana et al., 2019)&lt;/DisplayText&gt;&lt;record&gt;&lt;rec-number&gt;4&lt;/rec-number&gt;&lt;foreign-keys&gt;&lt;key app="EN" db-id="tet50rfs5d9dpcever35ztzn2fdpvzwrr5t2" timestamp="1776230157"&gt;4&lt;/key&gt;&lt;/foreign-keys&gt;&lt;ref-type name="Journal Article"&gt;17&lt;/ref-type&gt;&lt;contributors&gt;&lt;authors&gt;&lt;author&gt;Torra-Massana, Marc&lt;/author&gt;&lt;author&gt;Cornet-Bartolomé, David&lt;/author&gt;&lt;author&gt;Barragán, Montserrat&lt;/author&gt;&lt;author&gt;Durban, Mercè&lt;/author&gt;&lt;author&gt;Ferrer-Vaquer, Anna&lt;/author&gt;&lt;author&gt;Zambelli, Filippo&lt;/author&gt;&lt;author&gt;Rodriguez, Amelia&lt;/author&gt;&lt;author&gt;Oliva, Rafael&lt;/author&gt;&lt;author&gt;Vassena, Rita&lt;/author&gt;&lt;/authors&gt;&lt;/contributors&gt;&lt;titles&gt;&lt;title&gt;Novel phospholipase C zeta 1 mutations associated with fertilization failures after ICSI&lt;/title&gt;&lt;secondary-title&gt;Human Reproduction&lt;/secondary-title&gt;&lt;/titles&gt;&lt;periodical&gt;&lt;full-title&gt;Human Reproduction&lt;/full-title&gt;&lt;/periodical&gt;&lt;pages&gt;1494-1504&lt;/pages&gt;&lt;volume&gt;34&lt;/volume&gt;&lt;number&gt;8&lt;/number&gt;&lt;section&gt;1494&lt;/section&gt;&lt;dates&gt;&lt;year&gt;2019&lt;/year&gt;&lt;/dates&gt;&lt;isbn&gt;0268-1161&amp;#xD;1460-2350&lt;/isbn&gt;&lt;urls&gt;&lt;/urls&gt;&lt;electronic-resource-num&gt;10.1093/humrep/dez094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Torra-Massana et al., 201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81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pain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112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37396E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23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onomycin</w:t>
            </w:r>
          </w:p>
          <w:p w14:paraId="4E63D2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10umol/L)</w:t>
            </w:r>
          </w:p>
          <w:p w14:paraId="473DAC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twice,</w:t>
            </w:r>
          </w:p>
          <w:p w14:paraId="5063BC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 minutes each time,with a 30-minute interval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D95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44EF4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83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782CF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10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39D999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FC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92A9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E59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616C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F83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C183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F15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B30D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5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A4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DF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AD2242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342EC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B3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36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5D8E1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C59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1C3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184E20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80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78DCB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EB2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3F6F3D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62B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48667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B4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17FD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861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224F0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23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8B315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6DD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19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58AF8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7F4B9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310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16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7D4FA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E0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F2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5CEAB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E30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459AF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90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05E57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469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5D2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FD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9DFE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CD2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2D9A3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FE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7803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93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D3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7F23E4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1C1F4E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801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ECF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7DC856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61BF04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7FC62E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1AD184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ED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A98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607E55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03600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8BA69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18592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g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958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03AB3F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0E018D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B955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2D9DAC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A6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3CC53E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3BA4DD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34520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2B28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4E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3ECF4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E038D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265B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07563A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54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9D65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6E03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8393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2E19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47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F312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0928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6DAE1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FD16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314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7567A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B901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1218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  <w:p w14:paraId="4F46DE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.2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F4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23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0DBED5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4CD290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1105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C0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30F2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365370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1165FD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5F8E9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E4D6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0F6096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032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F0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FEF2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5AB28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5C87F0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4DB8CA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69C63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0C68B9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D07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8B45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2B027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E1D4D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607B4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8044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01BE8F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89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06DF1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4EC79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62303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63DA9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5C31C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277A18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E1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92668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5286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61CEC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0D3F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17CCC9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7D051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7E3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E0AF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BE5E4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4F5E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E5E72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0628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99070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384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338B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19D0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A878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940A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6208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13772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FF7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5307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5CB9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  <w:p w14:paraId="690F1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979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0.00</w:t>
            </w:r>
          </w:p>
          <w:p w14:paraId="39280C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7771B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8.8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B5F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61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E20BB6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4E489E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8CE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74C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19A34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0A670B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21D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D7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5B7EC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96B7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74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1777A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768DC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A8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738224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150A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E0B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EE77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7D0AF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03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14380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9A45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99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26018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6027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8CC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3C45B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09066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5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79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04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33E201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19731F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FC6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1DD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B6FAC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D3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55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2ECE1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61A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04BE73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AF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4A60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AC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7D3F2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6E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330CF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841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469BB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96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.29</w:t>
            </w:r>
          </w:p>
          <w:p w14:paraId="75629B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7.7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21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5BB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2719E7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5AA4D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3B0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E93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23DCB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10DFB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46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27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D428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66120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54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6FBC0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24FC2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BC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0D6996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1054D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7DE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6A1E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31EB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13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4D630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37995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63B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4C9794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BDBA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DE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8F07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294B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99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9D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8562B2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4CFA3A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F8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144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3E9B85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1340A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06363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1D88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3D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CB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52BF4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34C96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1FFBB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  <w:p w14:paraId="1E5AB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7B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04556D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630EA3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28D87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  <w:p w14:paraId="0A8FF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10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76958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57A6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6C5B61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A524C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4ED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11DF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0BC9E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07A1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30FBA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15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38A7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34DC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DAD66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1687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5B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C7EF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2BF1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4850F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1D9F0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30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92CF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.33</w:t>
            </w:r>
          </w:p>
          <w:p w14:paraId="143233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20F6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.00</w:t>
            </w:r>
          </w:p>
          <w:p w14:paraId="1D9A2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515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DD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5F00E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4E1E2D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609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E39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77859E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72DD40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7A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EC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72DCF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69518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0D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3E358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31697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C8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4E078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6837B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00E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6E8E1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5393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A2A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C6667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F2C9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42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85AEA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4F05A2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91B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3A19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73F0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7.5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E5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A8A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5C8545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7F21B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9A9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A7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3430B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5AE6A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08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73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3B3E21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7C814D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83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A213A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5C2614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0F2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39194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962C9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627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1488D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D64A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552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3183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DC9B7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25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7A781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EAD3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B4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72FFE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48671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.5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E3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174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2FF25F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39E2E5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3D86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A9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5F34A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99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1C6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35556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19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57310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1B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55ED0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B4D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02947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C2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AA779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BF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7AE1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059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.29</w:t>
            </w:r>
          </w:p>
          <w:p w14:paraId="0EC06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1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DA6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19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38E597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73875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8D7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84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A17E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631957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0CF57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24F2C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5A39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629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B3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0CF821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B67D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4A5C9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4B151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  <w:p w14:paraId="15ABB7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FB0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5D6D4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1F7DF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69598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7BE4DA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79EFF3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83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2F348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5D72A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37D38D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7949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5527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FB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2139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3196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D8B07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359DA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7FA21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C8A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6201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EFB91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0B1D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5915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1983E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820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C782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F6D0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CAFB7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0E8E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653BCA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FBE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626C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4CBF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3F62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0</w:t>
            </w:r>
          </w:p>
          <w:p w14:paraId="730A0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5.56</w:t>
            </w:r>
          </w:p>
          <w:p w14:paraId="26455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509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AB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0D4947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82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Dai&lt;/Author&gt;&lt;Year&gt;2019&lt;/Year&gt;&lt;RecNum&gt;5&lt;/RecNum&gt;&lt;DisplayText&gt;(Dai et al., 2019)&lt;/DisplayText&gt;&lt;record&gt;&lt;rec-number&gt;5&lt;/rec-number&gt;&lt;foreign-keys&gt;&lt;key app="EN" db-id="tet50rfs5d9dpcever35ztzn2fdpvzwrr5t2" timestamp="1776230216"&gt;5&lt;/key&gt;&lt;/foreign-keys&gt;&lt;ref-type name="Journal Article"&gt;17&lt;/ref-type&gt;&lt;contributors&gt;&lt;authors&gt;&lt;author&gt;Dai, Jing&lt;/author&gt;&lt;author&gt;Dai, Can&lt;/author&gt;&lt;author&gt;Guo, Jing&lt;/author&gt;&lt;author&gt;Zheng, Wei&lt;/author&gt;&lt;author&gt;Zhang, Tianlei&lt;/author&gt;&lt;author&gt;Li, Yuan&lt;/author&gt;&lt;author&gt;Lu, Changfu&lt;/author&gt;&lt;author&gt;Gong, Fei&lt;/author&gt;&lt;author&gt;Lu, Guangxiu&lt;/author&gt;&lt;author&gt;Lin, Ge&lt;/author&gt;&lt;/authors&gt;&lt;/contributors&gt;&lt;titles&gt;&lt;title&gt;Novel homozygous variations in PLCZ1 lead to poor or failed fertilization characterized by abnormal localization patterns of PLCζ in sperm&lt;/title&gt;&lt;secondary-title&gt;Clinical Genetics&lt;/secondary-title&gt;&lt;/titles&gt;&lt;periodical&gt;&lt;full-title&gt;Clinical Genetics&lt;/full-title&gt;&lt;/periodical&gt;&lt;pages&gt;347-351&lt;/pages&gt;&lt;volume&gt;97&lt;/volume&gt;&lt;number&gt;2&lt;/number&gt;&lt;section&gt;347&lt;/section&gt;&lt;dates&gt;&lt;year&gt;2019&lt;/year&gt;&lt;/dates&gt;&lt;isbn&gt;0009-9163&amp;#xD;1399-0004&lt;/isbn&gt;&lt;urls&gt;&lt;/urls&gt;&lt;electronic-resource-num&gt;10.1111/cge.1363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Dai et al., 2019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82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1C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5D2D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B95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39540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umol/L) 5 minut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4BB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</w:t>
            </w:r>
          </w:p>
          <w:p w14:paraId="76DE8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87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  <w:p w14:paraId="0FF6A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82A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0940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AA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AA13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9C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DBB07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7C8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5D0B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287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9FE4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8.8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FCA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A5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8</w:t>
            </w:r>
          </w:p>
        </w:tc>
      </w:tr>
      <w:tr w14:paraId="7228918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923BA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3B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1C5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CE696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C55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7B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30619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D5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  <w:p w14:paraId="52792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FA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86D4A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161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532CE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8A4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26EB6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A1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1E087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A80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4A1D0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910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7D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5</w:t>
            </w:r>
          </w:p>
        </w:tc>
      </w:tr>
      <w:tr w14:paraId="4DD0E0B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564D1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8632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A8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AF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13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89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75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79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E7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DA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716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.6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415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7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5F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8</w:t>
            </w:r>
          </w:p>
        </w:tc>
      </w:tr>
      <w:tr w14:paraId="40148E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D2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Wang&lt;/Author&gt;&lt;Year&gt;2020&lt;/Year&gt;&lt;RecNum&gt;6&lt;/RecNum&gt;&lt;DisplayText&gt;(Wang et al., 2020)&lt;/DisplayText&gt;&lt;record&gt;&lt;rec-number&gt;6&lt;/rec-number&gt;&lt;foreign-keys&gt;&lt;key app="EN" db-id="tet50rfs5d9dpcever35ztzn2fdpvzwrr5t2" timestamp="1776230274"&gt;6&lt;/key&gt;&lt;/foreign-keys&gt;&lt;ref-type name="Journal Article"&gt;17&lt;/ref-type&gt;&lt;contributors&gt;&lt;authors&gt;&lt;author&gt;Wang, Fengsong&lt;/author&gt;&lt;author&gt;Zhang, Jingjing&lt;/author&gt;&lt;author&gt;Kong, Shuai&lt;/author&gt;&lt;author&gt;Li, Chanjuan&lt;/author&gt;&lt;author&gt;Zhang, Zhiguo&lt;/author&gt;&lt;author&gt;He, Xiaojin&lt;/author&gt;&lt;author&gt;Wu, Huan&lt;/author&gt;&lt;author&gt;Tang, Dongdong&lt;/author&gt;&lt;author&gt;Zha, Xiaomin&lt;/author&gt;&lt;author&gt;Tan, Qing&lt;/author&gt;&lt;author&gt;Duan, Zongliu&lt;/author&gt;&lt;author&gt;Cao, Yunxia&lt;/author&gt;&lt;author&gt;Zhu, Fuxi&lt;/author&gt;&lt;/authors&gt;&lt;/contributors&gt;&lt;titles&gt;&lt;title&gt;A homozygous nonsense mutation of PLCZ1 cause male infertility with oocyte activation deficiency&lt;/title&gt;&lt;secondary-title&gt;Journal of Assisted Reproduction and Genetics&lt;/secondary-title&gt;&lt;/titles&gt;&lt;periodical&gt;&lt;full-title&gt;Journal of Assisted Reproduction and Genetics&lt;/full-title&gt;&lt;/periodical&gt;&lt;pages&gt;821-828&lt;/pages&gt;&lt;volume&gt;37&lt;/volume&gt;&lt;number&gt;4&lt;/number&gt;&lt;section&gt;821&lt;/section&gt;&lt;dates&gt;&lt;year&gt;2020&lt;/year&gt;&lt;/dates&gt;&lt;isbn&gt;1058-0468&amp;#xD;1573-7330&lt;/isbn&gt;&lt;urls&gt;&lt;/urls&gt;&lt;electronic-resource-num&gt;10.1007/s10815-020-01719-4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Wang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4C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D39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6B59C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  <w:p w14:paraId="613ED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9C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4B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26DC5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1FF5A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48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66251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59890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23E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DD43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826EE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BE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27C1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40FFA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10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14660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196EB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545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4C7DD1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1195C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DC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3B590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7.5</w:t>
            </w:r>
          </w:p>
          <w:p w14:paraId="764078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1C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13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C96967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F1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Mu&lt;/Author&gt;&lt;Year&gt;2020&lt;/Year&gt;&lt;RecNum&gt;7&lt;/RecNum&gt;&lt;DisplayText&gt;(Mu et al., 2020)&lt;/DisplayText&gt;&lt;record&gt;&lt;rec-number&gt;7&lt;/rec-number&gt;&lt;foreign-keys&gt;&lt;key app="EN" db-id="tet50rfs5d9dpcever35ztzn2fdpvzwrr5t2" timestamp="1776230359"&gt;7&lt;/key&gt;&lt;/foreign-keys&gt;&lt;ref-type name="Journal Article"&gt;17&lt;/ref-type&gt;&lt;contributors&gt;&lt;authors&gt;&lt;author&gt;Mu, Jian&lt;/author&gt;&lt;author&gt;Zhang, Zhihua&lt;/author&gt;&lt;author&gt;Wu, Ling&lt;/author&gt;&lt;author&gt;Fu, Jing&lt;/author&gt;&lt;author&gt;Chen, Biaobang&lt;/author&gt;&lt;author&gt;Yan, Zheng&lt;/author&gt;&lt;author&gt;Li, Bin&lt;/author&gt;&lt;author&gt;Zhou, Zhou&lt;/author&gt;&lt;author&gt;Wang, Wenjing&lt;/author&gt;&lt;author&gt;Zhao, Lin&lt;/author&gt;&lt;author&gt;Dong, Jie&lt;/author&gt;&lt;author&gt;Kuang, Yanping&lt;/author&gt;&lt;author&gt;Sun, Xiaoxi&lt;/author&gt;&lt;author&gt;He, Lin&lt;/author&gt;&lt;author&gt;Wang, Lei&lt;/author&gt;&lt;author&gt;Sang, Qing&lt;/author&gt;&lt;/authors&gt;&lt;/contributors&gt;&lt;titles&gt;&lt;title&gt;The identification of novel mutations in PLCZ1 responsible for human fertilization failure and a therapeutic intervention by artificial oocyte activation&lt;/title&gt;&lt;secondary-title&gt;Molecular Human Reproduction&lt;/secondary-title&gt;&lt;/titles&gt;&lt;periodical&gt;&lt;full-title&gt;Molecular Human Reproduction&lt;/full-title&gt;&lt;/periodical&gt;&lt;pages&gt;80-87&lt;/pages&gt;&lt;volume&gt;26&lt;/volume&gt;&lt;number&gt;2&lt;/number&gt;&lt;section&gt;80&lt;/section&gt;&lt;dates&gt;&lt;year&gt;2020&lt;/year&gt;&lt;/dates&gt;&lt;isbn&gt;1460-2407&lt;/isbn&gt;&lt;urls&gt;&lt;/urls&gt;&lt;electronic-resource-num&gt;10.1093/molehr/gaaa00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Mu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578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A8A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0EC40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5C5F55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6C5F27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03FE02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4A2EC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C9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onomycin (10umol/L) 10 min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7D6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0CA9DF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37929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6D9043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1EA3DE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114B86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14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5FF02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4E55C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6E12A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B0B11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1D736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BA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72308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5132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51948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B6D0C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FEB8B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00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2B30B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779E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96D2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3725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37903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786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8162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72EB4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39D4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A0A5F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144C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AAF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0A73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C906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DA069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EA02B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7B83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BD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.00</w:t>
            </w:r>
          </w:p>
          <w:p w14:paraId="3D093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.29</w:t>
            </w:r>
          </w:p>
          <w:p w14:paraId="6AD5B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.67</w:t>
            </w:r>
          </w:p>
          <w:p w14:paraId="126F9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947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3BE1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148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02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18C3CA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18A6F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7E1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2AB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30036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30C83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3B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1B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</w:t>
            </w:r>
          </w:p>
          <w:p w14:paraId="25FE4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  <w:p w14:paraId="65AF4A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C45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  <w:p w14:paraId="0FD49A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4313E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98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9E9DB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D83C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E8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7EF270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CFD5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A06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ED65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22CE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9E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621C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0C91E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DF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.88</w:t>
            </w:r>
          </w:p>
          <w:p w14:paraId="4558BC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41C8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368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4F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07806A5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67A9A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059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EF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5CF0D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CE5D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8758E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D08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C6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75985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3DB278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  <w:p w14:paraId="56F5C8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B16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61E53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7B96E9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1</w:t>
            </w:r>
          </w:p>
          <w:p w14:paraId="72F02E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43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19D8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9589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D609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EF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36E607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1490F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6A22FD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4F8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7FE01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1C95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526EF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E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253F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B3E9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CEA24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F0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  <w:p w14:paraId="3D8BFE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.00</w:t>
            </w:r>
          </w:p>
          <w:p w14:paraId="1F68F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8.57</w:t>
            </w:r>
          </w:p>
          <w:p w14:paraId="4730F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9E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A5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21DC05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2452E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00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97E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2F5E3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15A6D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1F11E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A265D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16E80C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77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42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11FD7A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05946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4F13F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14DEE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60FBAC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BED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72C95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39968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4F2E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CF6B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1E39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DF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BCD9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68CC6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D2F14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2119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AD53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838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0B71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B424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70E78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CA34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A2A6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B9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2EF8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FC38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2026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15C4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2D01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4A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5557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97512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953D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AFE0D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4B02E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7C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F509E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A29E8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AF828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E4EBF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C2C4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.7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28A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66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171EA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96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Yuan&lt;/Author&gt;&lt;Year&gt;2020&lt;/Year&gt;&lt;RecNum&gt;8&lt;/RecNum&gt;&lt;DisplayText&gt;(Yuan et al., 2020)&lt;/DisplayText&gt;&lt;record&gt;&lt;rec-number&gt;8&lt;/rec-number&gt;&lt;foreign-keys&gt;&lt;key app="EN" db-id="tet50rfs5d9dpcever35ztzn2fdpvzwrr5t2" timestamp="1776230784"&gt;8&lt;/key&gt;&lt;/foreign-keys&gt;&lt;ref-type name="Journal Article"&gt;17&lt;/ref-type&gt;&lt;contributors&gt;&lt;authors&gt;&lt;author&gt;Yuan, Ping&lt;/author&gt;&lt;author&gt;Zheng, Ling. Yan&lt;/author&gt;&lt;author&gt;Liang, Hao&lt;/author&gt;&lt;author&gt;Lin, Qi. Yuan&lt;/author&gt;&lt;author&gt;Ou, Song. Bang&lt;/author&gt;&lt;author&gt;Zhu, Yu. Qin&lt;/author&gt;&lt;author&gt;Lai, Lu. Hua&lt;/author&gt;&lt;author&gt;Zhang, Qing. Xue&lt;/author&gt;&lt;author&gt;He, Zu. Yong&lt;/author&gt;&lt;author&gt;Wang, Wen. Jun&lt;/author&gt;&lt;/authors&gt;&lt;/contributors&gt;&lt;titles&gt;&lt;title&gt;Novel mutations in the PLCZ1 gene associated with human low or failed fertilization&lt;/title&gt;&lt;secondary-title&gt;Molecular Genetics &amp;amp; Genomic Medicine&lt;/secondary-title&gt;&lt;/titles&gt;&lt;periodical&gt;&lt;full-title&gt;Molecular Genetics &amp;amp; Genomic Medicine&lt;/full-title&gt;&lt;/periodical&gt;&lt;volume&gt;8&lt;/volume&gt;&lt;number&gt;10&lt;/number&gt;&lt;dates&gt;&lt;year&gt;2020&lt;/year&gt;&lt;/dates&gt;&lt;isbn&gt;2324-9269&amp;#xD;2324-9269&lt;/isbn&gt;&lt;urls&gt;&lt;/urls&gt;&lt;electronic-resource-num&gt;10.1002/mgg3.1470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Yuan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67B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1A4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54AA9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+ICSI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CDF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ED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7A356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72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4B9F18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D1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30FB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8C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2EF58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CE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3A28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21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EE03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81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10597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CD1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6</w:t>
            </w:r>
          </w:p>
          <w:p w14:paraId="37AC7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0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D7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.6</w:t>
            </w:r>
          </w:p>
          <w:p w14:paraId="46867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5.0</w:t>
            </w:r>
          </w:p>
        </w:tc>
      </w:tr>
      <w:tr w14:paraId="54F13D5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62405D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0223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7B4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+ICSI</w:t>
            </w:r>
          </w:p>
          <w:p w14:paraId="1F179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+ICSI</w:t>
            </w:r>
          </w:p>
          <w:p w14:paraId="338C74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21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175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15A2AB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428F7A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73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3B054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4C3DE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D3B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ABF12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4266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CB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BC0C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652FD6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A4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38E0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5AAE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D3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78B0A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63CCB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D9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20595F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5D4C77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6.1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44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3</w:t>
            </w:r>
          </w:p>
          <w:p w14:paraId="568D3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</w:t>
            </w:r>
          </w:p>
          <w:p w14:paraId="75EB0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DD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7.0</w:t>
            </w:r>
          </w:p>
          <w:p w14:paraId="34ACE0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</w:t>
            </w:r>
          </w:p>
          <w:p w14:paraId="16FED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0.0</w:t>
            </w:r>
          </w:p>
        </w:tc>
      </w:tr>
      <w:tr w14:paraId="0FA86EF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DE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Yan&lt;/Author&gt;&lt;Year&gt;2020&lt;/Year&gt;&lt;RecNum&gt;9&lt;/RecNum&gt;&lt;DisplayText&gt;(Yan et al., 2020)&lt;/DisplayText&gt;&lt;record&gt;&lt;rec-number&gt;9&lt;/rec-number&gt;&lt;foreign-keys&gt;&lt;key app="EN" db-id="tet50rfs5d9dpcever35ztzn2fdpvzwrr5t2" timestamp="1776231132"&gt;9&lt;/key&gt;&lt;/foreign-keys&gt;&lt;ref-type name="Journal Article"&gt;17&lt;/ref-type&gt;&lt;contributors&gt;&lt;authors&gt;&lt;author&gt;Yan, Zheng&lt;/author&gt;&lt;author&gt;Fan, Yong&lt;/author&gt;&lt;author&gt;Wang, Fei&lt;/author&gt;&lt;author&gt;Yan, Zhiguang&lt;/author&gt;&lt;author&gt;Li, Menghui&lt;/author&gt;&lt;author&gt;Ouyang, Jie&lt;/author&gt;&lt;author&gt;Wu, Ling&lt;/author&gt;&lt;author&gt;Yin, Mingru&lt;/author&gt;&lt;author&gt;Zhao, Jilang&lt;/author&gt;&lt;author&gt;Kuang, Yanping&lt;/author&gt;&lt;author&gt;Li, Bin&lt;/author&gt;&lt;author&gt;Lyu, Qifeng&lt;/author&gt;&lt;/authors&gt;&lt;/contributors&gt;&lt;titles&gt;&lt;title&gt;Novel mutations in PLCZ1 cause male infertility due to fertilization failure or poor fertilization&lt;/title&gt;&lt;secondary-title&gt;Human Reproduction&lt;/secondary-title&gt;&lt;/titles&gt;&lt;periodical&gt;&lt;full-title&gt;Human Reproduction&lt;/full-title&gt;&lt;/periodical&gt;&lt;pages&gt;472-481&lt;/pages&gt;&lt;volume&gt;35&lt;/volume&gt;&lt;number&gt;2&lt;/number&gt;&lt;section&gt;472&lt;/section&gt;&lt;dates&gt;&lt;year&gt;2020&lt;/year&gt;&lt;/dates&gt;&lt;isbn&gt;0268-1161&amp;#xD;1460-2350&lt;/isbn&gt;&lt;urls&gt;&lt;/urls&gt;&lt;electronic-resource-num&gt;10.1093/humrep/dez282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Yan et al., 2020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24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54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=3</w:t>
            </w:r>
          </w:p>
          <w:p w14:paraId="0ADA9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B88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onomycin (10umol/L) 10 min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4A1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D878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10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</w:t>
            </w:r>
          </w:p>
          <w:p w14:paraId="72A1D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869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1A575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A3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BB866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97B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0639E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EDB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37E7DF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01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.3</w:t>
            </w:r>
          </w:p>
          <w:p w14:paraId="5E454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991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0EF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472073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134B2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B2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B6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=2</w:t>
            </w:r>
          </w:p>
          <w:p w14:paraId="4037A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46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B4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D69F8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7A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  <w:p w14:paraId="34C37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703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8042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9D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B1C7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490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0E11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36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98DB4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D8A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20CEB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4.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2A4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50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5F1E3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7C334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58D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D9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=2</w:t>
            </w:r>
          </w:p>
          <w:p w14:paraId="7458E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91C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70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8BB8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00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  <w:p w14:paraId="2DDB74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160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22BAF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D6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EB529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2D0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6DFC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67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6DB3E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228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95C2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8.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9E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B0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E86A07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0E3B3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F2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B4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076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DE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A7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F8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D2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247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D6E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3C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888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8C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9E5BFD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13C50F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9D0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8CB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ICSI=2</w:t>
            </w:r>
          </w:p>
          <w:p w14:paraId="392C4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340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4B0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FEFA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0F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4</w:t>
            </w:r>
          </w:p>
          <w:p w14:paraId="3966F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BD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0444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16B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C6F6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3C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EC2A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73B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0D447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7A0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.8</w:t>
            </w:r>
          </w:p>
          <w:p w14:paraId="1D1749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6.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ADF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27B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08B13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44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begin">
                <w:fldData xml:space="preserve">PEVuZE5vdGU+PENpdGU+PEF1dGhvcj5ZdWFuPC9BdXRob3I+PFllYXI+MjAyMTwvWWVhcj48UmVj
TnVtPjMxPC9SZWNOdW0+PERpc3BsYXlUZXh0PihZdWFuIGV0IGFsLiwgMjAyMSk8L0Rpc3BsYXlU
ZXh0PjxyZWNvcmQ+PHJlYy1udW1iZXI+MzE8L3JlYy1udW1iZXI+PGZvcmVpZ24ta2V5cz48a2V5
IGFwcD0iRU4iIGRiLWlkPSJ0ZXQ1MHJmczVkOWRwY2V2ZXIzNXp0em4yZmRwdnp3cnI1dDIiIHRp
bWVzdGFtcD0iMTc3NjI0MDk0OSI+MzE8L2tleT48L2ZvcmVpZ24ta2V5cz48cmVmLXR5cGUgbmFt
ZT0iSm91cm5hbCBBcnRpY2xlIj4xNzwvcmVmLXR5cGU+PGNvbnRyaWJ1dG9ycz48YXV0aG9ycz48
YXV0aG9yPll1YW4sIFAuPC9hdXRob3I+PGF1dGhvcj5ZYW5nLCBDLjwvYXV0aG9yPjxhdXRob3I+
UmVuLCBZLjwvYXV0aG9yPjxhdXRob3I+WWFuLCBKLjwvYXV0aG9yPjxhdXRob3I+TmllLCBZLjwv
YXV0aG9yPjxhdXRob3I+WWFuLCBMLjwvYXV0aG9yPjxhdXRob3I+UWlhbywgSi48L2F1dGhvcj48
L2F1dGhvcnM+PC9jb250cmlidXRvcnM+PGF1dGgtYWRkcmVzcz5MLiBZYW4sIENlbnRlciBmb3Ig
UmVwcm9kdWN0aXZlIE1lZGljaW5lLCBEZXBhcnRtZW50IG9mIE9ic3RldHJpY3MgYW5kIEd5bmVj
b2xvZ3ksIFBla2luZyBVbml2ZXJzaXR5IFRoaXJkIEhvc3BpdGFsLCBCZWlqaW5nLCBDaGluYTwv
YXV0aC1hZGRyZXNzPjx0aXRsZXM+PHRpdGxlPkEgbm92ZWwgaG9tb3p5Z291cyBtdXRhdGlvbiBv
ZiBwaG9zcGhvbGlwYXNlIEMgemV0YSBsZWFkaW5nIHRvIGRlZmVjdGl2ZSBodW1hbiBvb2N5dGUg
YWN0aXZhdGlvbiBhbmQgZmVydGlsaXphdGlvbiBmYWlsdXJlPC90aXRsZT48c2Vjb25kYXJ5LXRp
dGxlPkh1bWFuIFJlcHJvZHVjdGlvbjwvc2Vjb25kYXJ5LXRpdGxlPjwvdGl0bGVzPjxwZXJpb2Rp
Y2FsPjxmdWxsLXRpdGxlPkh1bWFuIFJlcHJvZHVjdGlvbjwvZnVsbC10aXRsZT48L3BlcmlvZGlj
YWw+PHBhZ2VzPjk3Ny05ODU8L3BhZ2VzPjx2b2x1bWU+MzU8L3ZvbHVtZT48bnVtYmVyPjQ8L251
bWJlcj48a2V5d29yZHM+PGtleXdvcmQ+Y2hlbWlsdW1pbmVzY2VuY2UgYW5hbHl6ZXI8L2tleXdv
cmQ+PGtleXdvcmQ+Z2VuZXRpYyBhbmFseXplcjwva2V5d29yZD48a2V5d29yZD5hcmdpbmluZTwv
a2V5d29yZD48a2V5d29yZD5jYWxjaXVtIGlvbjwva2V5d29yZD48a2V5d29yZD5nZW5vbWljIERO
QTwva2V5d29yZD48a2V5d29yZD5tZXNzZW5nZXIgUk5BPC9rZXl3b3JkPjxrZXl3b3JkPnBob3Nw
aG9kaWVzdGVyYXNlPC9rZXl3b3JkPjxrZXl3b3JkPnBob3NwaG9saXBhc2UgQyB6ZXRhPC9rZXl3
b3JkPjxrZXl3b3JkPnByb2xpbmU8L2tleXdvcmQ+PGtleXdvcmQ+dW5jbGFzc2lmaWVkIGRydWc8
L2tleXdvcmQ+PGtleXdvcmQ+YWR1bHQ8L2tleXdvcmQ+PGtleXdvcmQ+YXJ0aWNsZTwva2V5d29y
ZD48a2V5d29yZD5DMiBkb21haW48L2tleXdvcmQ+PGtleXdvcmQ+Y2FsY2l1bSBjZWxsIGxldmVs
PC9rZXl3b3JkPjxrZXl3b3JkPmNoZW1vbHVtaW5lc2NlbmNlPC9rZXl3b3JkPjxrZXl3b3JkPkRO
QSBkZW1ldGh5bGF0aW9uPC9rZXl3b3JkPjxrZXl3b3JkPkROQSBtZXRoeWxhdGlvbjwva2V5d29y
ZD48a2V5d29yZD5lbWJyeW88L2tleXdvcmQ+PGtleXdvcmQ+ZW1icnlvIGRldmVsb3BtZW50PC9r
ZXl3b3JkPjxrZXl3b3JkPmZlbWFsZTwva2V5d29yZD48a2V5d29yZD5mZXJ0aWxpemF0aW9uPC9r
ZXl3b3JkPjxrZXl3b3JkPmh1bWFuPC9rZXl3b3JkPjxrZXl3b3JkPmh1bWFuIGNlbGw8L2tleXdv
cmQ+PGtleXdvcmQ+aW50cmFjeXRvcGxhc21pYyBzcGVybSBpbmplY3Rpb248L2tleXdvcmQ+PGtl
eXdvcmQ+bWFsZTwva2V5d29yZD48a2V5d29yZD5tYWxlIGluZmVydGlsaXR5PC9rZXl3b3JkPjxr
ZXl3b3JkPm1laW9zaXM8L2tleXdvcmQ+PGtleXdvcmQ+bWlzc2Vuc2UgbXV0YXRpb248L2tleXdv
cmQ+PGtleXdvcmQ+bXV0YXRpb248L2tleXdvcmQ+PGtleXdvcmQ+b29jeXRlIGFjdGl2YXRpb248
L2tleXdvcmQ+PGtleXdvcmQ+b3NjaWxsYXRpb248L2tleXdvcmQ+PGtleXdvcmQ+cGF0aG9nZW5p
Y2l0eTwva2V5d29yZD48a2V5d29yZD5wZWRpZ3JlZTwva2V5d29yZD48a2V5d29yZD5wb2ludCBt
dXRhdGlvbjwva2V5d29yZD48a2V5d29yZD5wcmVpbXBsYW50YXRpb24gZW1icnlvPC9rZXl3b3Jk
PjxrZXl3b3JkPnJhZGlvaW1tdW5vcHJlY2lwaXRhdGlvbjwva2V5d29yZD48a2V5d29yZD5TYW5n
ZXIgc2VxdWVuY2luZzwva2V5d29yZD48a2V5d29yZD5zZW1lbiBhbmFseXNpczwva2V5d29yZD48
a2V5d29yZD5zdHJ1Y3R1cmFsIGhvbW9sb2d5PC9rZXl3b3JkPjxrZXl3b3JkPldlc3Rlcm4gYmxv
dHRpbmc8L2tleXdvcmQ+PGtleXdvcmQ+d2hvbGUgZ2Vub21lIHNlcXVlbmNpbmc8L2tleXdvcmQ+
PGtleXdvcmQ+d2lsZCB0eXBlPC9rZXl3b3JkPjxrZXl3b3JkPlggcmF5IGNyeXN0YWxsb2dyYXBo
eTwva2V5d29yZD48L2tleXdvcmRzPjxkYXRlcz48eWVhcj4yMDIxPC95ZWFyPjwvZGF0ZXM+PGlz
Ym4+MTQ2MC0yMzUwJiN4RDswMjY4LTExNjE8L2lzYm4+PHdvcmstdHlwZT5BcnRpY2xlPC93b3Jr
LXR5cGU+PHVybHM+PHJlbGF0ZWQtdXJscz48dXJsPmh0dHBzOi8vaHR0cHMtd3d3LWVtYmFzZS1j
b20tNDQzLmNhbXMuenNzZ2RzYi04NTE3NjkyMHRzZ2puei5jb20vc2VhcmNoL3Jlc3VsdHM/c3Vi
YWN0aW9uPXZpZXdyZWNvcmQmYW1wO2lkPUwyMDExMDI1NDEyJmFtcDtmcm9tPWV4cG9ydDwvdXJs
Pjx1cmw+aHR0cHM6Ly9odHRwLWR4LWRvaS1vcmctODAuY2Ftcy56c3NnZHNiLTg1MTc2OTIwdHNn
am56LmNvbS8xMC4xMDkzL0hVTVJFUC9ERVoyOTM8L3VybD48L3JlbGF0ZWQtdXJscz48L3VybHM+
PGN1c3RvbTU+MzIxNDIxMjA8L2N1c3RvbTU+PGVsZWN0cm9uaWMtcmVzb3VyY2UtbnVtPjEwLjEw
OTMvSFVNUkVQL0RFWjI5M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Yuan et al., 2021)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66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0C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987F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7C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FD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</w:t>
            </w:r>
          </w:p>
          <w:p w14:paraId="7F78EF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D1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</w:t>
            </w:r>
          </w:p>
          <w:p w14:paraId="321DC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BC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E6C9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52E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B4F6C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3B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AF44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E5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8E5BD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B97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BF1E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BC0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4</w:t>
            </w:r>
          </w:p>
          <w:p w14:paraId="16C03E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E7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1.3</w:t>
            </w:r>
          </w:p>
          <w:p w14:paraId="7F8906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7.3</w:t>
            </w:r>
          </w:p>
        </w:tc>
      </w:tr>
      <w:tr w14:paraId="62943F8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vAlign w:val="center"/>
          </w:tcPr>
          <w:p w14:paraId="714F7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Zhang&lt;/Author&gt;&lt;Year&gt;2022&lt;/Year&gt;&lt;RecNum&gt;13&lt;/RecNum&gt;&lt;DisplayText&gt;(Zhang et al., 2022)&lt;/DisplayText&gt;&lt;record&gt;&lt;rec-number&gt;13&lt;/rec-number&gt;&lt;foreign-keys&gt;&lt;key app="EN" db-id="tet50rfs5d9dpcever35ztzn2fdpvzwrr5t2" timestamp="1776232063"&gt;13&lt;/key&gt;&lt;/foreign-keys&gt;&lt;ref-type name="Journal Article"&gt;17&lt;/ref-type&gt;&lt;contributors&gt;&lt;authors&gt;&lt;author&gt;Zhang, Kun.&lt;/author&gt;&lt;author&gt;Wang, Yue.&lt;/author&gt;&lt;author&gt;Cao, Jin. Feng.&lt;/author&gt;&lt;author&gt;Xu, Xiu. Fua.&lt;/author&gt;&lt;author&gt;Hao, Gui. Min.&lt;/author&gt;&lt;/authors&gt;&lt;/contributors&gt;&lt;titles&gt;&lt;title&gt;One case of pregnancy in a spouse of a patient with PLCZ1 gene mutation after oocyte assisted activation and literature review&lt;/title&gt;&lt;secondary-title&gt;Reproductive Medicine Journal&lt;/secondary-title&gt;&lt;/titles&gt;&lt;periodical&gt;&lt;full-title&gt;Reproductive Medicine Journal&lt;/full-title&gt;&lt;/periodical&gt;&lt;pages&gt;031&lt;/pages&gt;&lt;number&gt;008&lt;/number&gt;&lt;dates&gt;&lt;year&gt;2022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Zhang et al., 2022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14:paraId="7F67D4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9B24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RICSI=1</w:t>
            </w:r>
          </w:p>
          <w:p w14:paraId="07D53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04AC5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  <w:p w14:paraId="06898E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c</w:t>
            </w:r>
          </w:p>
          <w:p w14:paraId="511DE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699F0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（5umol/L）</w:t>
            </w:r>
          </w:p>
          <w:p w14:paraId="1C6B6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53285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</w:t>
            </w:r>
          </w:p>
          <w:p w14:paraId="6F35C5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</w:t>
            </w:r>
          </w:p>
          <w:p w14:paraId="1A0336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722FD4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3EBF0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37C26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</w:t>
            </w:r>
          </w:p>
          <w:p w14:paraId="2DFB0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  <w:p w14:paraId="64724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b</w:t>
            </w:r>
          </w:p>
          <w:p w14:paraId="134F28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2D825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F65A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E4418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DF01F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7DDE4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362B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389E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FCBA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63FBD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2197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7384C1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3D82C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</w:t>
            </w:r>
          </w:p>
          <w:p w14:paraId="4C23D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E2EB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CA7D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BDADB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3DA90E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4BCC2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242531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3C28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d</w:t>
            </w:r>
          </w:p>
          <w:p w14:paraId="7A5F46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2FABC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BC19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.3</w:t>
            </w:r>
          </w:p>
          <w:p w14:paraId="503F8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0026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  <w:p w14:paraId="37DB9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.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11DD76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72D31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3027F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26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Cardona Barberán&lt;/Author&gt;&lt;Year&gt;2023&lt;/Year&gt;&lt;RecNum&gt;14&lt;/RecNum&gt;&lt;DisplayText&gt;(Cardona Barberán et al., 2023)&lt;/DisplayText&gt;&lt;record&gt;&lt;rec-number&gt;14&lt;/rec-number&gt;&lt;foreign-keys&gt;&lt;key app="EN" db-id="tet50rfs5d9dpcever35ztzn2fdpvzwrr5t2" timestamp="1776233421"&gt;14&lt;/key&gt;&lt;/foreign-keys&gt;&lt;ref-type name="Journal Article"&gt;17&lt;/ref-type&gt;&lt;contributors&gt;&lt;authors&gt;&lt;author&gt;Cardona Barberán, A.&lt;/author&gt;&lt;author&gt;Bonte, D.&lt;/author&gt;&lt;author&gt;Boel, A.&lt;/author&gt;&lt;author&gt;Thys, V.&lt;/author&gt;&lt;author&gt;Paredis, R.&lt;/author&gt;&lt;author&gt;Machtelinckx, F.&lt;/author&gt;&lt;author&gt;De Sutter, P.&lt;/author&gt;&lt;author&gt;De Croo, I.&lt;/author&gt;&lt;author&gt;Leybaert, L.&lt;/author&gt;&lt;author&gt;Stoop, D.&lt;/author&gt;&lt;author&gt;Coucke, P.&lt;/author&gt;&lt;author&gt;Vanden Meerschaut, F.&lt;/author&gt;&lt;author&gt;Heindryckx, B.&lt;/author&gt;&lt;/authors&gt;&lt;/contributors&gt;&lt;titles&gt;&lt;title&gt;Assisted oocyte activation does not overcome recurrent embryo developmental problems&lt;/title&gt;&lt;secondary-title&gt;Human Reproduction&lt;/secondary-title&gt;&lt;/titles&gt;&lt;periodical&gt;&lt;full-title&gt;Human Reproduction&lt;/full-title&gt;&lt;/periodical&gt;&lt;pages&gt;872-885&lt;/pages&gt;&lt;volume&gt;38&lt;/volume&gt;&lt;number&gt;5&lt;/number&gt;&lt;section&gt;872&lt;/section&gt;&lt;dates&gt;&lt;year&gt;2023&lt;/year&gt;&lt;/dates&gt;&lt;isbn&gt;0268-1161&amp;#xD;1460-2350&lt;/isbn&gt;&lt;urls&gt;&lt;/urls&gt;&lt;electronic-resource-num&gt;10.1093/humrep/dead051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Cardona Barberán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91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57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61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65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7F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1FF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68E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16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78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A92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30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3A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3B0DB3D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10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Bekaert&lt;/Author&gt;&lt;Year&gt;2023&lt;/Year&gt;&lt;RecNum&gt;15&lt;/RecNum&gt;&lt;DisplayText&gt;(Bekaert et al., 2023)&lt;/DisplayText&gt;&lt;record&gt;&lt;rec-number&gt;15&lt;/rec-number&gt;&lt;foreign-keys&gt;&lt;key app="EN" db-id="tet50rfs5d9dpcever35ztzn2fdpvzwrr5t2" timestamp="1776233453"&gt;15&lt;/key&gt;&lt;/foreign-keys&gt;&lt;ref-type name="Journal Article"&gt;17&lt;/ref-type&gt;&lt;contributors&gt;&lt;authors&gt;&lt;author&gt;Bekaert, Bieke&lt;/author&gt;&lt;author&gt;Boel, Annekatrien&lt;/author&gt;&lt;author&gt;De Witte, Lisa&lt;/author&gt;&lt;author&gt;Vandenberghe, Winter&lt;/author&gt;&lt;author&gt;Popovic, Mina&lt;/author&gt;&lt;author&gt;Stamatiadis, Panagiotis&lt;/author&gt;&lt;author&gt;Cosemans, Gwenny&lt;/author&gt;&lt;author&gt;Tordeurs, Lise&lt;/author&gt;&lt;author&gt;De Loore, Athina-Maria&lt;/author&gt;&lt;author&gt;Chuva de Sousa Lopes, Susana Marina&lt;/author&gt;&lt;author&gt;De Sutter, Petra&lt;/author&gt;&lt;author&gt;Stoop, Dominic&lt;/author&gt;&lt;author&gt;Coucke, Paul&lt;/author&gt;&lt;author&gt;Menten, Björn&lt;/author&gt;&lt;author&gt;Heindryckx, Björn&lt;/author&gt;&lt;/authors&gt;&lt;/contributors&gt;&lt;titles&gt;&lt;title&gt;Retained chromosomal integrity following CRISPR-Cas9-based mutational correction in human embryos&lt;/title&gt;&lt;secondary-title&gt;Molecular Therapy&lt;/secondary-title&gt;&lt;/titles&gt;&lt;periodical&gt;&lt;full-title&gt;Molecular Therapy&lt;/full-title&gt;&lt;/periodical&gt;&lt;pages&gt;2326-2341&lt;/pages&gt;&lt;volume&gt;31&lt;/volume&gt;&lt;number&gt;8&lt;/number&gt;&lt;section&gt;2326&lt;/section&gt;&lt;dates&gt;&lt;year&gt;2023&lt;/year&gt;&lt;/dates&gt;&lt;isbn&gt;15250016&lt;/isbn&gt;&lt;urls&gt;&lt;/urls&gt;&lt;electronic-resource-num&gt;10.1016/j.ymthe.2023.06.01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Bekaert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20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59C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33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onomycin</w:t>
            </w:r>
          </w:p>
          <w:p w14:paraId="1659B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10umol/L)</w:t>
            </w:r>
          </w:p>
          <w:p w14:paraId="1DFC2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twice,</w:t>
            </w:r>
          </w:p>
          <w:p w14:paraId="605076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0 minutes each time, with a 30-minute interval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3D8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A9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5A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F80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AAC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AC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DDC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11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3B3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0F0CD01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70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n&lt;/Author&gt;&lt;Year&gt;2023&lt;/Year&gt;&lt;RecNum&gt;16&lt;/RecNum&gt;&lt;DisplayText&gt;(Lin et al., 2023)&lt;/DisplayText&gt;&lt;record&gt;&lt;rec-number&gt;16&lt;/rec-number&gt;&lt;foreign-keys&gt;&lt;key app="EN" db-id="tet50rfs5d9dpcever35ztzn2fdpvzwrr5t2" timestamp="1776233484"&gt;16&lt;/key&gt;&lt;/foreign-keys&gt;&lt;ref-type name="Journal Article"&gt;17&lt;/ref-type&gt;&lt;contributors&gt;&lt;authors&gt;&lt;author&gt;Lin, Yunying&lt;/author&gt;&lt;author&gt;Huang, Yi&lt;/author&gt;&lt;author&gt;Li, Boyu&lt;/author&gt;&lt;author&gt;Zhang, Ting&lt;/author&gt;&lt;author&gt;Niu, Yichao&lt;/author&gt;&lt;author&gt;Hu, Shuanggang&lt;/author&gt;&lt;author&gt;Ding, Ying&lt;/author&gt;&lt;author&gt;Yao, Guangxin&lt;/author&gt;&lt;author&gt;Wei, Zhe&lt;/author&gt;&lt;author&gt;Yao, Ning&lt;/author&gt;&lt;author&gt;Yao, Yejie&lt;/author&gt;&lt;author&gt;Lu, Yao&lt;/author&gt;&lt;author&gt;He, Yaqiong&lt;/author&gt;&lt;author&gt;Zhu, Qinling&lt;/author&gt;&lt;author&gt;Zhang, Ling&lt;/author&gt;&lt;author&gt;Sun, Yun&lt;/author&gt;&lt;/authors&gt;&lt;/contributors&gt;&lt;titles&gt;&lt;title&gt;Novel mutations in PLCZ1 lead to early embryonic arrest as a male factor&lt;/title&gt;&lt;secondary-title&gt;Frontiers in Cell and Developmental Biology&lt;/secondary-title&gt;&lt;/titles&gt;&lt;periodical&gt;&lt;full-title&gt;Frontiers in Cell and Developmental Biology&lt;/full-title&gt;&lt;/periodical&gt;&lt;volume&gt;11&lt;/volume&gt;&lt;dates&gt;&lt;year&gt;2023&lt;/year&gt;&lt;/dates&gt;&lt;isbn&gt;2296-634X&lt;/isbn&gt;&lt;urls&gt;&lt;/urls&gt;&lt;electronic-resource-num&gt;10.3389/fcell.2023.1193248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Lin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C28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1A6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45766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6891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03AAE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ICSI-donor </w:t>
            </w:r>
          </w:p>
          <w:p w14:paraId="79822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perm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04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E6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4C3762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57336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  <w:p w14:paraId="67FD69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475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0E4E5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21570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3A8CD4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0A7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905D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7A06D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30B10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4D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5CD7E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DB00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CE14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2D8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41B487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50A68E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72BF9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F9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A9B6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58E490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33E6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31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F850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.77</w:t>
            </w:r>
          </w:p>
          <w:p w14:paraId="4DE7C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301E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FB8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43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3</w:t>
            </w:r>
          </w:p>
        </w:tc>
      </w:tr>
      <w:tr w14:paraId="58418CD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54E3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592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6E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3E494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81D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1F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06A0E6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C1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55781C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1F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365C3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EC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7D2ADA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94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5C4FE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7B3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66086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2B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0</w:t>
            </w:r>
          </w:p>
          <w:p w14:paraId="77828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CC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2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77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7</w:t>
            </w:r>
          </w:p>
        </w:tc>
      </w:tr>
      <w:tr w14:paraId="70D4363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153AF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238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09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63EBF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52BD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F14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591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33FE7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3F5E53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E2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056F2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D51D3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7A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D49E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6106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A9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FC03D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A0F6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7CD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4BBAF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09D0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73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7FF0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16DC6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FC0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74688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BB5A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44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8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DC2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4</w:t>
            </w:r>
          </w:p>
        </w:tc>
      </w:tr>
      <w:tr w14:paraId="328D9C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58659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DA9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CD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29E1D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5E0298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4E773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77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24C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168E2E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3EE61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  <w:p w14:paraId="606C8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157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AC5D9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4595D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D2EB7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110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8D99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055E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D1DB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F74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1E53C4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4967A0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DEEE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5A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D694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2BA8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3BF5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B96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D18A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57235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B2E7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45B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D071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6.15</w:t>
            </w:r>
          </w:p>
          <w:p w14:paraId="190E0A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7E8A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37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4FA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8</w:t>
            </w:r>
          </w:p>
        </w:tc>
      </w:tr>
      <w:tr w14:paraId="101143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72C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Zhao&lt;/Author&gt;&lt;Year&gt;2023&lt;/Year&gt;&lt;RecNum&gt;17&lt;/RecNum&gt;&lt;DisplayText&gt;(Zhao et al., 2023)&lt;/DisplayText&gt;&lt;record&gt;&lt;rec-number&gt;17&lt;/rec-number&gt;&lt;foreign-keys&gt;&lt;key app="EN" db-id="tet50rfs5d9dpcever35ztzn2fdpvzwrr5t2" timestamp="1776233511"&gt;17&lt;/key&gt;&lt;/foreign-keys&gt;&lt;ref-type name="Journal Article"&gt;17&lt;/ref-type&gt;&lt;contributors&gt;&lt;authors&gt;&lt;author&gt;Zhao, Shuai&lt;/author&gt;&lt;author&gt;Cui, Ying&lt;/author&gt;&lt;author&gt;Guo, Shunli&lt;/author&gt;&lt;author&gt;Liu, Boyang&lt;/author&gt;&lt;author&gt;Bian, Yuehong&lt;/author&gt;&lt;author&gt;Zhao, Shigang&lt;/author&gt;&lt;author&gt;Chen, Zijiang&lt;/author&gt;&lt;author&gt;Zhao, Han&lt;/author&gt;&lt;/authors&gt;&lt;/contributors&gt;&lt;titles&gt;&lt;title&gt;Novel variants in ACTL7A and PLCZ1 are associated with male infertility and total fertilization failure&lt;/title&gt;&lt;secondary-title&gt;Clinical Genetics&lt;/secondary-title&gt;&lt;/titles&gt;&lt;periodical&gt;&lt;full-title&gt;Clinical Genetics&lt;/full-title&gt;&lt;/periodical&gt;&lt;pages&gt;603-608&lt;/pages&gt;&lt;volume&gt;103&lt;/volume&gt;&lt;number&gt;5&lt;/number&gt;&lt;section&gt;603&lt;/section&gt;&lt;dates&gt;&lt;year&gt;2023&lt;/year&gt;&lt;/dates&gt;&lt;isbn&gt;0009-9163&amp;#xD;1399-0004&lt;/isbn&gt;&lt;urls&gt;&lt;/urls&gt;&lt;electronic-resource-num&gt;10.1111/cge.1429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Zhao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AE2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B4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3DEE1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69F8A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1C315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F0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28E9D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(10umol/L) 15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4D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2E041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73FC48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74C4A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EF6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3AE6C2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04C6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56DD5E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18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802D5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3CC8A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C5E4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E90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D4DA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345A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3316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742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310E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8875C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A2068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E6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FF17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27B0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8D0B5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E7E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FD7D3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5813D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  <w:p w14:paraId="5FFC7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99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C00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8AC912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547E6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06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E2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</w:t>
            </w:r>
          </w:p>
          <w:p w14:paraId="63814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4929F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  <w:p w14:paraId="47557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63B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F52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  <w:p w14:paraId="6CDF2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F5F7D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68F1C8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D5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  <w:p w14:paraId="7C0DC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40FDF5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4B9800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38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93FB1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D3F14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107B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9B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9854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6DD1F9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58C0A5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37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EF10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9F14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EC6A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81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761E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D6B1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3B2A7B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32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E7574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.00</w:t>
            </w:r>
          </w:p>
          <w:p w14:paraId="08019D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.00</w:t>
            </w:r>
          </w:p>
          <w:p w14:paraId="00341C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.4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D1E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82A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0B17FA8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62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Peng&lt;/Author&gt;&lt;Year&gt;2022&lt;/Year&gt;&lt;RecNum&gt;18&lt;/RecNum&gt;&lt;DisplayText&gt;(Peng et al., 2022)&lt;/DisplayText&gt;&lt;record&gt;&lt;rec-number&gt;18&lt;/rec-number&gt;&lt;foreign-keys&gt;&lt;key app="EN" db-id="tet50rfs5d9dpcever35ztzn2fdpvzwrr5t2" timestamp="1776233547"&gt;18&lt;/key&gt;&lt;/foreign-keys&gt;&lt;ref-type name="Journal Article"&gt;17&lt;/ref-type&gt;&lt;contributors&gt;&lt;authors&gt;&lt;author&gt;Peng, Yawen&lt;/author&gt;&lt;author&gt;Lin, Yuting&lt;/author&gt;&lt;author&gt;Deng, Kai&lt;/author&gt;&lt;author&gt;Shen, Jiandong&lt;/author&gt;&lt;author&gt;Cui, Yugui&lt;/author&gt;&lt;author&gt;Liu, Jiayin&lt;/author&gt;&lt;author&gt;Yang, Xiaoyu&lt;/author&gt;&lt;author&gt;Diao, Feiyang&lt;/author&gt;&lt;/authors&gt;&lt;/contributors&gt;&lt;titles&gt;&lt;title&gt;Mutations in PLCZ1 induce male infertility associated with polyspermy and fertilization failure&lt;/title&gt;&lt;secondary-title&gt;Journal of Assisted Reproduction and Genetics&lt;/secondary-title&gt;&lt;/titles&gt;&lt;periodical&gt;&lt;full-title&gt;Journal of Assisted Reproduction and Genetics&lt;/full-title&gt;&lt;/periodical&gt;&lt;pages&gt;53-64&lt;/pages&gt;&lt;volume&gt;40&lt;/volume&gt;&lt;number&gt;1&lt;/number&gt;&lt;section&gt;53&lt;/section&gt;&lt;dates&gt;&lt;year&gt;2022&lt;/year&gt;&lt;/dates&gt;&lt;isbn&gt;1058-0468&amp;#xD;1573-7330&lt;/isbn&gt;&lt;urls&gt;&lt;/urls&gt;&lt;electronic-resource-num&gt;10.1007/s10815-022-02670-2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Peng et al., 2022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98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F7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</w:t>
            </w:r>
          </w:p>
          <w:p w14:paraId="175CFD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75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F3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84D73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EA8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0A30B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3F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B2B6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C53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848B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2E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6A68ED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E68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19C3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05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4F6C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295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B9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43B928B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5DB442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E8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F2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(RICSI)</w:t>
            </w:r>
          </w:p>
          <w:p w14:paraId="010865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AA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99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3FDF1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89E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1CFF2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C0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374CBC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76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62CC1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C8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1830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85B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8639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2E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7BC98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1E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F7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BC60EE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vAlign w:val="center"/>
          </w:tcPr>
          <w:p w14:paraId="285099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&lt;/Author&gt;&lt;Year&gt;2023&lt;/Year&gt;&lt;RecNum&gt;20&lt;/RecNum&gt;&lt;DisplayText&gt;(Li et al., 2023)&lt;/DisplayText&gt;&lt;record&gt;&lt;rec-number&gt;20&lt;/rec-number&gt;&lt;foreign-keys&gt;&lt;key app="EN" db-id="tet50rfs5d9dpcever35ztzn2fdpvzwrr5t2" timestamp="1776233613"&gt;20&lt;/key&gt;&lt;/foreign-keys&gt;&lt;ref-type name="Journal Article"&gt;17&lt;/ref-type&gt;&lt;contributors&gt;&lt;authors&gt;&lt;author&gt;Li, Cai. Hong&lt;/author&gt;&lt;author&gt;Cheng, Dong. Kai&lt;/author&gt;&lt;author&gt;Ren, Hai. Qin&lt;/author&gt;&lt;author&gt;Li, Chun. Yi&lt;/author&gt;&lt;/authors&gt;&lt;/contributors&gt;&lt;titles&gt;&lt;title&gt;A Case Report of Complete Fertilization Failure Caused by Molecular Genetic Factors&lt;/title&gt;&lt;secondary-title&gt;Journal of Maternal and Child Health&lt;/secondary-title&gt;&lt;/titles&gt;&lt;periodical&gt;&lt;full-title&gt;Journal of Maternal and Child Health&lt;/full-title&gt;&lt;/periodical&gt;&lt;pages&gt;72-74&lt;/pages&gt;&lt;volume&gt;2&lt;/volume&gt;&lt;number&gt;7&lt;/number&gt;&lt;dates&gt;&lt;year&gt;2023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Li et al., 2023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AE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383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0B07E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  <w:p w14:paraId="60F5A2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e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72B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EF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172FAF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546E2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2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46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79790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71A10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4F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2A6B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65ECED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3C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1F83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07E9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3A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E934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B0FC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55B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D676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3269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B3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47F7F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7076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BB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50A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64B9F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vAlign w:val="center"/>
          </w:tcPr>
          <w:p w14:paraId="71287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Wu&lt;/Author&gt;&lt;Year&gt;2024&lt;/Year&gt;&lt;RecNum&gt;22&lt;/RecNum&gt;&lt;DisplayText&gt;(Wu et al., 2024)&lt;/DisplayText&gt;&lt;record&gt;&lt;rec-number&gt;22&lt;/rec-number&gt;&lt;foreign-keys&gt;&lt;key app="EN" db-id="tet50rfs5d9dpcever35ztzn2fdpvzwrr5t2" timestamp="1776233907"&gt;22&lt;/key&gt;&lt;/foreign-keys&gt;&lt;ref-type name="Journal Article"&gt;17&lt;/ref-type&gt;&lt;contributors&gt;&lt;authors&gt;&lt;author&gt;Wu, Tong. Hua&lt;/author&gt;&lt;author&gt;Chen, Chun. Mei&lt;/author&gt;&lt;author&gt;Sun, Qing&lt;/author&gt;&lt;author&gt;Xu, Fen&lt;/author&gt;&lt;author&gt;Mo, Mei. Lan&lt;/author&gt;&lt;/authors&gt;&lt;/contributors&gt;&lt;titles&gt;&lt;title&gt;One case of PLCZ1 compound heterozygous mutation leading to low IVF multiple-nucleus fertilization and ICSI fertilization&lt;/title&gt;&lt;secondary-title&gt;Chinese Journal of Eugenics and Genetics&lt;/secondary-title&gt;&lt;/titles&gt;&lt;periodical&gt;&lt;full-title&gt;Chinese Journal of Eugenics and Genetics&lt;/full-title&gt;&lt;/periodical&gt;&lt;pages&gt;1034-1039&lt;/pages&gt;&lt;volume&gt;32&lt;/volume&gt;&lt;number&gt;5&lt;/number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Wu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14:paraId="39405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2B71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/RICSI=1</w:t>
            </w:r>
          </w:p>
          <w:p w14:paraId="04DD7D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/</w:t>
            </w:r>
          </w:p>
          <w:p w14:paraId="02A2B1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h</w:t>
            </w:r>
          </w:p>
          <w:p w14:paraId="255DE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09D65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750C69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(15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10F7A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762EE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786B2C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1B592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3455F3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  <w:p w14:paraId="01DFF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16ADB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19DF9A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6DE7D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31B5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  <w:p w14:paraId="109EE2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645BCA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7A3B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0C494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3BB3A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48CB2B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D764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g</w:t>
            </w:r>
          </w:p>
          <w:p w14:paraId="3BDE4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A2E2E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5D1F4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2F63C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88032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1EB3F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508863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6C776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4CC2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.5</w:t>
            </w:r>
          </w:p>
          <w:p w14:paraId="1C7C8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.2</w:t>
            </w:r>
          </w:p>
          <w:p w14:paraId="5B807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.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068EC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04B749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1.7</w:t>
            </w:r>
          </w:p>
        </w:tc>
      </w:tr>
      <w:tr w14:paraId="65E1D7B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vAlign w:val="center"/>
          </w:tcPr>
          <w:p w14:paraId="4E28B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>
                <w:fldData xml:space="preserve">PEVuZE5vdGU+PENpdGU+PEF1dGhvcj5CYXJiZXJhbjwvQXV0aG9yPjxZZWFyPjIwMjQ8L1llYXI+
PFJlY051bT4yNDwvUmVjTnVtPjxEaXNwbGF5VGV4dD4oQmFyYmVyYW4gZXQgYWwuLCAyMDI0KTwv
RGlzcGxheVRleHQ+PHJlY29yZD48cmVjLW51bWJlcj4yNDwvcmVjLW51bWJlcj48Zm9yZWlnbi1r
ZXlzPjxrZXkgYXBwPSJFTiIgZGItaWQ9InRldDUwcmZzNWQ5ZHBjZXZlcjM1enR6bjJmZHB2endy
cjV0MiIgdGltZXN0YW1wPSIxNzc2MjM0MjMxIj4yNDwva2V5PjwvZm9yZWlnbi1rZXlzPjxyZWYt
dHlwZSBuYW1lPSJKb3VybmFsIEFydGljbGUiPjE3PC9yZWYtdHlwZT48Y29udHJpYnV0b3JzPjxh
dXRob3JzPjxhdXRob3I+QmFyYmVyYW4sIEEuIEMuPC9hdXRob3I+PGF1dGhvcj5HdWdnaWxsYSwg
Ui4gUi48L2F1dGhvcj48YXV0aG9yPkNvbGVuYmllciwgQy48L2F1dGhvcj48YXV0aG9yPlZhbiBk
ZXIgVmVsZGVuLCBFLjwvYXV0aG9yPjxhdXRob3I+Unlib3VjaGtpbiwgQS48L2F1dGhvcj48YXV0
aG9yPlN0b29wLCBELjwvYXV0aG9yPjxhdXRob3I+TGV5YmFlcnQsIEwuPC9hdXRob3I+PGF1dGhv
cj5Db3Vja2UsIFAuPC9hdXRob3I+PGF1dGhvcj5TeW1vZW5zLCBTLjwvYXV0aG9yPjxhdXRob3I+
Qm9lbCwgQS48L2F1dGhvcj48YXV0aG9yPk1lZXJzY2hhdXQsIEYuIFYuPC9hdXRob3I+PGF1dGhv
cj5IZWluZHJ5Y2t4LCBCLjwvYXV0aG9yPjwvYXV0aG9ycz48L2NvbnRyaWJ1dG9ycz48YXV0aC1h
ZGRyZXNzPkIuIEhlaW5kcnlja3gsIEdoZW50LUZlcnRpbGl0eSBhbmQgU3RlbSBjZWxsIFRlYW0g
KEctRmFTVCksIERlcGFydG1lbnQgZm9yIFJlcHJvZHVjdGl2ZSBNZWRpY2luZSwgR2hlbnQgVW5p
dmVyc2l0eSBIb3NwaXRhbCwgQ29ybmVlbCBIZXltYW5zbGFhbiAxMCwgR2hlbnQsIEJlbGdpdW08
L2F1dGgtYWRkcmVzcz48dGl0bGVzPjx0aXRsZT5IaWdoIHJhdGUgb2YgZGV0ZWN0ZWQgdmFyaWFu
dHMgaW4gbWFsZSBQTENaMSBhbmQgQUNUTDdBIGdlbmVzIGNhdXNpbmcgZmFpbGVkIGZlcnRpbGl6
YXRpb24gYWZ0ZXIgSUNTSTwvdGl0bGU+PHNlY29uZGFyeS10aXRsZT5IdW1hbiBSZXByb2R1Y3Rp
b24gT3Blbjwvc2Vjb25kYXJ5LXRpdGxlPjwvdGl0bGVzPjxwZXJpb2RpY2FsPjxmdWxsLXRpdGxl
Pkh1bWFuIFJlcHJvZHVjdGlvbiBPcGVuPC9mdWxsLXRpdGxlPjwvcGVyaW9kaWNhbD48dm9sdW1l
PjIwMjQ8L3ZvbHVtZT48bnVtYmVyPjQ8L251bWJlcj48a2V5d29yZHM+PGtleXdvcmQ+Y2FsY2l1
bSBjaGxvcmlkZTwva2V5d29yZD48a2V5d29yZD5jYWxjaXVtIGlvbjwva2V5d29yZD48a2V5d29y
ZD5pb25vbXljaW48L2tleXdvcmQ+PGtleXdvcmQ+YWNyb3NvbWU8L2tleXdvcmQ+PGtleXdvcmQ+
QUNUTDdBIGdlbmU8L2tleXdvcmQ+PGtleXdvcmQ+QUNUTDkgZ2VuZTwva2V5d29yZD48a2V5d29y
ZD5hbmltYWwgY2VsbDwva2V5d29yZD48a2V5d29yZD5hcnRpY2xlPC9rZXl3b3JkPjxrZXl3b3Jk
PmNlbGwgc3RydWN0dXJlPC9rZXl3b3JkPjxrZXl3b3JkPmNvaG9ydCBhbmFseXNpczwva2V5d29y
ZD48a2V5d29yZD5jb250cm9sbGVkIHN0dWR5PC9rZXl3b3JkPjxrZXl3b3JkPmZlcnRpbGl6YXRp
b248L2tleXdvcmQ+PGtleXdvcmQ+Zmx1b3Jlc2NlbmNlIGludGVuc2l0eTwva2V5d29yZD48a2V5
d29yZD5nZW5lPC9rZXl3b3JkPjxrZXl3b3JkPmdlbmV0aWMgc2NyZWVuaW5nPC9rZXl3b3JkPjxr
ZXl3b3JkPmdlbmV0aWMgdmFyaWFiaWxpdHk8L2tleXdvcmQ+PGtleXdvcmQ+Z2VuZXRpYyB2YXJp
YXRpb248L2tleXdvcmQ+PGtleXdvcmQ+aGV0ZXJvenlnb3NpdHk8L2tleXdvcmQ+PGtleXdvcmQ+
aGlnaCB0aHJvdWdocHV0IHNlcXVlbmNpbmc8L2tleXdvcmQ+PGtleXdvcmQ+aG9tb3p5Z29zaXR5
PC9rZXl3b3JkPjxrZXl3b3JkPmh1bWFuPC9rZXl3b3JkPjxrZXl3b3JkPmh1bWFuIGNlbGw8L2tl
eXdvcmQ+PGtleXdvcmQ+aW1tdW5vZmx1b3Jlc2NlbmNlPC9rZXl3b3JkPjxrZXl3b3JkPmludHJh
Y3l0b3BsYXNtaWMgc3Blcm0gaW5qZWN0aW9uPC9rZXl3b3JkPjxrZXl3b3JkPm1ham9yIGNsaW5p
Y2FsIHN0dWR5PC9rZXl3b3JkPjxrZXl3b3JkPm1hbGU8L2tleXdvcmQ+PGtleXdvcmQ+bW91c2U8
L2tleXdvcmQ+PGtleXdvcmQ+bm9uaHVtYW48L2tleXdvcmQ+PGtleXdvcmQ+b29jeXRlIGFjdGl2
YXRpb248L2tleXdvcmQ+PGtleXdvcmQ+UExDWjEgZ2VuZTwva2V5d29yZD48a2V5d29yZD5wcmVn
bmFuY3k8L2tleXdvcmQ+PGtleXdvcmQ+cHJlZ25hbmN5IHJhdGU8L2tleXdvcmQ+PGtleXdvcmQ+
cHJvc3BlY3RpdmUgc3R1ZHk8L2tleXdvcmQ+PGtleXdvcmQ+U2FuZ2VyIHNlcXVlbmNpbmc8L2tl
eXdvcmQ+PGtleXdvcmQ+c3Blcm0gYWN0aXZhdGlvbjwva2V5d29yZD48a2V5d29yZD5zcGVybWF0
b3pvb24gZGVuc2l0eTwva2V5d29yZD48a2V5d29yZD5zcGVybWF0b3pvb24gbW90aWxpdHk8L2tl
eXdvcmQ+PGtleXdvcmQ+dHJhbnNtaXNzaW9uIGVsZWN0cm9uIG1pY3Jvc2NvcHk8L2tleXdvcmQ+
PC9rZXl3b3Jkcz48ZGF0ZXM+PHllYXI+MjAyNDwveWVhcj48L2RhdGVzPjxpc2JuPjIzOTktMzUy
OTwvaXNibj48d29yay10eXBlPkFydGljbGU8L3dvcmstdHlwZT48dXJscz48cmVsYXRlZC11cmxz
Pjx1cmw+aHR0cHM6Ly9odHRwcy13d3ctZW1iYXNlLWNvbS00NDMuY2Ftcy56c3NnZHNiLTg1MTc2
OTIwdHNnam56LmNvbS9zZWFyY2gvcmVzdWx0cz9zdWJhY3Rpb249dmlld3JlY29yZCZhbXA7aWQ9
TDIwMzUxMjgxMTQmYW1wO2Zyb209ZXhwb3J0PC91cmw+PHVybD5odHRwczovL2h0dHAtZHgtZG9p
LW9yZy04MC5jYW1zLnpzc2dkc2ItODUxNzY5MjB0c2dqbnouY29tLzEwLjEwOTMvaHJvcGVuL2hv
YWUwNTc8L3VybD48L3JlbGF0ZWQtdXJscz48L3VybHM+PGVsZWN0cm9uaWMtcmVzb3VyY2UtbnVt
PjEwLjEwOTMvaHJvcGVuL2hvYWUwNTc8L2VsZWN0cm9uaWMtcmVzb3VyY2UtbnVtPjxyZW1vdGUt
ZGF0YWJhc2UtbmFtZT5FbWJhc2U8L3JlbW90ZS1kYXRhYmFzZS1uYW1lPjxsYW5ndWFnZT5Fbmds
aXNoPC9sYW5ndWFnZT48L3JlY29yZD48L0NpdGU+PC9FbmROb3RlPgA=
</w:fldData>
              </w:fldChar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Barberan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vAlign w:val="center"/>
          </w:tcPr>
          <w:p w14:paraId="40361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Belgium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930D1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5</w:t>
            </w:r>
          </w:p>
          <w:p w14:paraId="6737E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vAlign w:val="center"/>
          </w:tcPr>
          <w:p w14:paraId="4426E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onomycin</w:t>
            </w:r>
          </w:p>
          <w:p w14:paraId="1D826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 umol/L)</w:t>
            </w:r>
          </w:p>
          <w:p w14:paraId="1F36E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two 10-min exposur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BF492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EC400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049BF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5</w:t>
            </w:r>
          </w:p>
          <w:p w14:paraId="0672F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228C7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A994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FD82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29492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140A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20BC5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A9E6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044C3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E783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.7</w:t>
            </w:r>
          </w:p>
          <w:p w14:paraId="4CA8F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0515C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0B2DF0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0F43414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2E56C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2CE50B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05E09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10B02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8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28CF5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3A75CE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83742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D199E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26EEE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5CEF0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C00B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619E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AD1BC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6933D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F2A2B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17D3D7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2DCA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BF21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A06AF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8.2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6981E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1F8EF6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9F04FA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3041C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2A9E5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7E34D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  <w:p w14:paraId="64C0AA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59F20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C496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BF08E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3BF33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57B17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5E2328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A2F51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7A17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337CC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6719D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1F9AA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E427B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9934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7416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.0</w:t>
            </w:r>
          </w:p>
          <w:p w14:paraId="2AC46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3.3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0CD6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408C70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184524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40E32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0B1EF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A0939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4</w:t>
            </w:r>
          </w:p>
          <w:p w14:paraId="512206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10FD2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C87D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8542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0B2595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1</w:t>
            </w:r>
          </w:p>
          <w:p w14:paraId="65D4A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F11BA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49A5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75A8F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6AB928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46DF9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5D30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35FA9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586FC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81A8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47</w:t>
            </w:r>
          </w:p>
          <w:p w14:paraId="5E6352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4727C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57BA9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1D4C7D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0E5DFC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44DCEB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760DE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3</w:t>
            </w:r>
          </w:p>
          <w:p w14:paraId="1E595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2</w:t>
            </w:r>
          </w:p>
          <w:p w14:paraId="3358F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5F26D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341E82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786A9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64C88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  <w:p w14:paraId="7B5E48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490473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B7A09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45BA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B8466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37D3E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B67F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133B6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2C6B0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5AD8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A28CB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0.7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6EB75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54E43D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9341C2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7E02B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746CC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0493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3</w:t>
            </w:r>
          </w:p>
          <w:p w14:paraId="10F444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3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0D1DF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CE9E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97B70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69795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  <w:p w14:paraId="35BD8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3C29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BCD2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0214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0A43C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26F31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BEEC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6591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1EA531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BA29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1.25</w:t>
            </w:r>
          </w:p>
          <w:p w14:paraId="79B9A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5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A036B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294FA1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793D680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65F4D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5BA1A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1E48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5</w:t>
            </w:r>
          </w:p>
          <w:p w14:paraId="6FDEC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40A0B1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3DCF39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C584A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4CF67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2</w:t>
            </w:r>
          </w:p>
          <w:p w14:paraId="1748D6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31F4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1B8B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9E8DC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  <w:p w14:paraId="1907D3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65374D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5017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02835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409C6D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1DEAC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.81</w:t>
            </w:r>
          </w:p>
          <w:p w14:paraId="3A1F28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1.5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5FA76D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7E07F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DCB385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4B026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5E486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0AB87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  <w:p w14:paraId="33F28B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77BF80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D7D4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1DA80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17212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  <w:p w14:paraId="52ABF7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A10E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CD5D5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532F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112C74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08F8E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7B77C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3D1855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  <w:p w14:paraId="35BAE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42F30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.75</w:t>
            </w:r>
          </w:p>
          <w:p w14:paraId="44715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1.5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5425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0FBCA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6E9981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6D7F96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3740F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C3B1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20A36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0B83F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B2F0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5B11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265FB5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  <w:p w14:paraId="6E4A0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A85E8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402F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D4F8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AC97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6C9CD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511D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3410CD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D151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59380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A2A91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6.4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DF673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65BA10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3C0CDF8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6E95A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72997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8E74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4</w:t>
            </w:r>
          </w:p>
          <w:p w14:paraId="547D1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2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09B51F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2A94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6FF1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140E6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6</w:t>
            </w:r>
          </w:p>
          <w:p w14:paraId="6580F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5BA27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CFF4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6064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326CF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022FF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7BCE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795BA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44AB78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6198F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.54</w:t>
            </w:r>
          </w:p>
          <w:p w14:paraId="7DB51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2.5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0DDEB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7A7008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0A315F9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042D9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08960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F83CC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298E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7D2EB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0F206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34F17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82C5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29A48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92DDB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E452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B87E9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B8FC5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DBF61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BF42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1C5F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233CC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4D5DC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AF1A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7.7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554B3E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5BD245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5FC51A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2EB05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192DF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5D9C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504B8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5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442FC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7E1A7D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56BA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0DA9F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67D10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8099F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F5C5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60C2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3DA994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708A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B723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C4D4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9559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70FBB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  <w:p w14:paraId="6093B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484C8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218651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A8CD7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F6CE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780E3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9A1E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  <w:p w14:paraId="0F7D0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39CFD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09364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130628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016E5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  <w:p w14:paraId="5F991F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9FD0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85D1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405E9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3EC4D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9D52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AF955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23FBF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38A16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C7AA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68928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BDFB9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11CBDB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635CA8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9703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1415F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3859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  <w:p w14:paraId="1A35F9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2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71309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51EA5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E440B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4E46E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5</w:t>
            </w:r>
          </w:p>
          <w:p w14:paraId="7421D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E623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4F821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918E9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49579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B9009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67BB2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18629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00740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28E7AB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.67</w:t>
            </w:r>
          </w:p>
          <w:p w14:paraId="10E98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5.16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3D4866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4148D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1D5708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3BD08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7146F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C171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2</w:t>
            </w:r>
          </w:p>
          <w:p w14:paraId="01AD1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385505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566DC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F5E8D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07127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1</w:t>
            </w:r>
          </w:p>
          <w:p w14:paraId="642EF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66A4E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BA62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8100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0CE34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95638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1CDC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1D3E8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1BA572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D731D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.05</w:t>
            </w:r>
          </w:p>
          <w:p w14:paraId="2493D5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04B2B3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46F36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0E1E26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04D36C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53193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104D8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3</w:t>
            </w:r>
          </w:p>
          <w:p w14:paraId="092FC5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4E4A23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3AEEA4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C6F11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209DA3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5</w:t>
            </w:r>
          </w:p>
          <w:p w14:paraId="5C65C9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5F0C7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E4E6B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9781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0B340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27492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F6FDB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501350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  <w:p w14:paraId="1FFFC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5C29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8F71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023F0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</w:tr>
      <w:tr w14:paraId="2861911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vAlign w:val="center"/>
          </w:tcPr>
          <w:p w14:paraId="1BD6CC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Che&lt;/Author&gt;&lt;Year&gt;2024&lt;/Year&gt;&lt;RecNum&gt;26&lt;/RecNum&gt;&lt;DisplayText&gt;(Che et al., 2024)&lt;/DisplayText&gt;&lt;record&gt;&lt;rec-number&gt;26&lt;/rec-number&gt;&lt;foreign-keys&gt;&lt;key app="EN" db-id="tet50rfs5d9dpcever35ztzn2fdpvzwrr5t2" timestamp="1776234372"&gt;26&lt;/key&gt;&lt;/foreign-keys&gt;&lt;ref-type name="Journal Article"&gt;17&lt;/ref-type&gt;&lt;contributors&gt;&lt;authors&gt;&lt;author&gt;Che, Jianfang&lt;/author&gt;&lt;author&gt;Wu, Huixia&lt;/author&gt;&lt;author&gt;Zeng, Sicong&lt;/author&gt;&lt;author&gt;Wu, Yueren&lt;/author&gt;&lt;author&gt;Dai,  Jing&lt;/author&gt;&lt;author&gt;Cheng, Dehua&lt;/author&gt;&lt;author&gt;Gong, Fei&lt;/author&gt;&lt;author&gt;Lu, Guangxiu&lt;/author&gt;&lt;author&gt;Lin, Ge&lt;/author&gt;&lt;author&gt;Dai, Can&lt;/author&gt;&lt;/authors&gt;&lt;/contributors&gt;&lt;titles&gt;&lt;title&gt;Defects in phospholipase C zeta cause polyspermy and low fertilization after conventional IVF:not just ICSI failure&lt;/title&gt;&lt;secondary-title&gt;The Asian Journal of Menology (English Edition)&lt;/secondary-title&gt;&lt;/titles&gt;&lt;periodical&gt;&lt;full-title&gt;The Asian Journal of Menology (English Edition)&lt;/full-title&gt;&lt;/periodical&gt;&lt;pages&gt;175-182&lt;/pages&gt;&lt;volume&gt;26&lt;/volume&gt;&lt;number&gt;2&lt;/number&gt;&lt;dates&gt;&lt;year&gt;2024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Che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vAlign w:val="center"/>
          </w:tcPr>
          <w:p w14:paraId="1857EC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ABD1C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21AF4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vAlign w:val="center"/>
          </w:tcPr>
          <w:p w14:paraId="19A5C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539E9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  <w:p w14:paraId="586AD6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193D5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 µmol/L)</w:t>
            </w:r>
          </w:p>
          <w:p w14:paraId="48ECA7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FD385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28A6E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4CBFC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7AAECD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C6DA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DF99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D9B7F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D1F9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366E9C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34F14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4EFE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367B8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13F20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39E6E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.1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73E01A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.9</w:t>
            </w:r>
          </w:p>
        </w:tc>
      </w:tr>
      <w:tr w14:paraId="01F7261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</w:tcPr>
          <w:p w14:paraId="78BA6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</w:tcPr>
          <w:p w14:paraId="563AB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FB769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594D7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7EFC04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3C2CA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  <w:p w14:paraId="6D6AF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1F0E1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2D494E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02B673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23399D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60377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28BC07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97695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1AFDE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6AC162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0AB88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41912D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D43D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2FE7C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1A557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1F877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678D1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44D8B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046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FA79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49F5D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54531A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00D054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57073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2C182D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0F231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0A10B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090AF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EAB95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60724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66E91B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49354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D16D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43B1F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6FB3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FA84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3.33</w:t>
            </w:r>
          </w:p>
          <w:p w14:paraId="2590B4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3A4D9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8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237E82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5.8</w:t>
            </w:r>
          </w:p>
        </w:tc>
      </w:tr>
      <w:tr w14:paraId="1B8D98D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vAlign w:val="center"/>
          </w:tcPr>
          <w:p w14:paraId="173CC5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Tong&lt;/Author&gt;&lt;Year&gt;2024&lt;/Year&gt;&lt;RecNum&gt;27&lt;/RecNum&gt;&lt;DisplayText&gt;(Tong et al., 2024)&lt;/DisplayText&gt;&lt;record&gt;&lt;rec-number&gt;27&lt;/rec-number&gt;&lt;foreign-keys&gt;&lt;key app="EN" db-id="tet50rfs5d9dpcever35ztzn2fdpvzwrr5t2" timestamp="1776234736"&gt;27&lt;/key&gt;&lt;/foreign-keys&gt;&lt;ref-type name="Journal Article"&gt;17&lt;/ref-type&gt;&lt;contributors&gt;&lt;authors&gt;&lt;author&gt;Tong, Keya&lt;/author&gt;&lt;author&gt;Liu, Weiwei&lt;/author&gt;&lt;author&gt;Sun, Liwei&lt;/author&gt;&lt;author&gt;Liu, Dongyun&lt;/author&gt;&lt;author&gt;Xiang, Yezhou&lt;/author&gt;&lt;author&gt;Li, Chong&lt;/author&gt;&lt;author&gt;Chai, Luwei&lt;/author&gt;&lt;author&gt;Chen, Ke&lt;/author&gt;&lt;author&gt;Huang, Guoning&lt;/author&gt;&lt;author&gt;Li, Jingyu&lt;/author&gt;&lt;/authors&gt;&lt;/contributors&gt;&lt;titles&gt;&lt;title&gt;Novel PLCZ1 mutation caused polyspermy during in vitro fertilization&lt;/title&gt;&lt;secondary-title&gt;Asian Journal of Andrology&lt;/secondary-title&gt;&lt;/titles&gt;&lt;periodical&gt;&lt;full-title&gt;Asian Journal of Andrology&lt;/full-title&gt;&lt;/periodical&gt;&lt;pages&gt;389-395&lt;/pages&gt;&lt;volume&gt;26&lt;/volume&gt;&lt;number&gt;4&lt;/number&gt;&lt;section&gt;389&lt;/section&gt;&lt;dates&gt;&lt;year&gt;2024&lt;/year&gt;&lt;/dates&gt;&lt;isbn&gt;1745-7262&amp;#xD;1008-682X&lt;/isbn&gt;&lt;urls&gt;&lt;/urls&gt;&lt;electronic-resource-num&gt;10.4103/aja20237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Tong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#</w:t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vAlign w:val="center"/>
          </w:tcPr>
          <w:p w14:paraId="4D8B8E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78F32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4AA0C7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vAlign w:val="center"/>
          </w:tcPr>
          <w:p w14:paraId="58007D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165F4D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 µmol/L)</w:t>
            </w:r>
          </w:p>
          <w:p w14:paraId="10B97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1092C0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0B088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592C1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730B6F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4FBCE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33C63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5C75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FAF4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00A89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178BE2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E1A29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51FA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2378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76B4A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1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05F9F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7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0A546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8</w:t>
            </w:r>
          </w:p>
        </w:tc>
      </w:tr>
      <w:tr w14:paraId="475FCA2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004C9C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76B1E2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E8C6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2F360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03705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7381E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2F9B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22CCB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504560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24BE2E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3</w:t>
            </w:r>
          </w:p>
          <w:p w14:paraId="5B5BB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31093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554CA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3336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619A2F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D9769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89EC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F35AE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604DDB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241C97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A6D22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67D74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5A5E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1E9B4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64E9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1CA4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1ECE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7.7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862BD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6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49111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</w:t>
            </w:r>
          </w:p>
        </w:tc>
      </w:tr>
      <w:tr w14:paraId="5A86426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00297A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703EEA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A6C47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6F476B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204BF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1CB9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</w:t>
            </w:r>
          </w:p>
          <w:p w14:paraId="403E21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271C4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</w:t>
            </w:r>
          </w:p>
          <w:p w14:paraId="031C3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C1A51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91A6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B315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D2A4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FD70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9</w:t>
            </w:r>
          </w:p>
          <w:p w14:paraId="2EEC70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2861A0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3C445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7B27BC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947EB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59B904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12350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9</w:t>
            </w:r>
          </w:p>
        </w:tc>
      </w:tr>
      <w:tr w14:paraId="0A1D922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vAlign w:val="center"/>
          </w:tcPr>
          <w:p w14:paraId="05B109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Li&lt;/Author&gt;&lt;Year&gt;2024&lt;/Year&gt;&lt;RecNum&gt;28&lt;/RecNum&gt;&lt;DisplayText&gt;(Li et al., 2024)&lt;/DisplayText&gt;&lt;record&gt;&lt;rec-number&gt;28&lt;/rec-number&gt;&lt;foreign-keys&gt;&lt;key app="EN" db-id="tet50rfs5d9dpcever35ztzn2fdpvzwrr5t2" timestamp="1776234811"&gt;28&lt;/key&gt;&lt;/foreign-keys&gt;&lt;ref-type name="Journal Article"&gt;17&lt;/ref-type&gt;&lt;contributors&gt;&lt;authors&gt;&lt;author&gt;Li, Qing.&lt;/author&gt;&lt;author&gt;Guo, Jun. Cen&lt;/author&gt;&lt;author&gt;Huang, Ge. Lin&lt;/author&gt;&lt;author&gt;Wu, Nan&lt;/author&gt;&lt;author&gt;Chen, Su&lt;/author&gt;&lt;author&gt;Dai, Jing&lt;/author&gt;&lt;author&gt;Zhang, Xue. Guang&lt;/author&gt;&lt;author&gt;Zhang, Guo. Hui&lt;/author&gt;&lt;author&gt;Zhi, Wei. Wei&lt;/author&gt;&lt;author&gt;Yan, Jie. Rui&lt;/author&gt;&lt;author&gt;Zheng, Rui&lt;/author&gt;&lt;author&gt;Yan, Fei&lt;/author&gt;&lt;author&gt;Yan, Zheng&lt;/author&gt;&lt;author&gt;Wu, Ling&lt;/author&gt;&lt;author&gt;Wu, Si. Xian&lt;/author&gt;&lt;author&gt;Ji, Zhi. Liang&lt;/author&gt;&lt;author&gt;Zeng, Jiu. Zhi&lt;/author&gt;&lt;author&gt;Lin, Ge&lt;/author&gt;&lt;author&gt;Li, Bin&lt;/author&gt;&lt;author&gt;Xu, Wen. Ming&lt;/author&gt;&lt;/authors&gt;&lt;/contributors&gt;&lt;titles&gt;&lt;title&gt;Novel PLCZ1 compound heterozygous mutations indicate gene dosage effect involved in total fertilisation failure after ICSI&lt;/title&gt;&lt;secondary-title&gt;Reproduction&lt;/secondary-title&gt;&lt;/titles&gt;&lt;periodical&gt;&lt;full-title&gt;Reproduction&lt;/full-title&gt;&lt;/periodical&gt;&lt;volume&gt;168&lt;/volume&gt;&lt;number&gt;4&lt;/number&gt;&lt;dates&gt;&lt;year&gt;2024&lt;/year&gt;&lt;/dates&gt;&lt;isbn&gt;1470-1626&amp;#xD;1741-7899&lt;/isbn&gt;&lt;urls&gt;&lt;/urls&gt;&lt;electronic-resource-num&gt;10.1530/rep-23-0466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Li et al., 2024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vAlign w:val="center"/>
          </w:tcPr>
          <w:p w14:paraId="277CD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9743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</w:tc>
        <w:tc>
          <w:tcPr>
            <w:tcW w:w="442" w:type="pct"/>
            <w:vMerge w:val="restart"/>
            <w:tcBorders>
              <w:tl2br w:val="nil"/>
              <w:tr2bl w:val="nil"/>
            </w:tcBorders>
            <w:vAlign w:val="center"/>
          </w:tcPr>
          <w:p w14:paraId="416CC0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0F98B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0203D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8C21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13CF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F009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5B6DE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5339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27E34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7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CF20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0.1</w:t>
            </w:r>
          </w:p>
        </w:tc>
      </w:tr>
      <w:tr w14:paraId="1993189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12361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6D9623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497C9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38C1B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267ACC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21B4E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F434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7A9C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77FCB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40FF57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P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F120F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.09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3056B6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.7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96AD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0.1</w:t>
            </w:r>
          </w:p>
        </w:tc>
      </w:tr>
      <w:tr w14:paraId="54E856A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189DDC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7499D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0C20DF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7B542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4E512C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58BA8F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55C097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  <w:p w14:paraId="3D3E4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9C4ED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44AE47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72A398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7B43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57C80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89BC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0D44B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AE1AC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4403A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605A24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6.67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10F1C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6BCD52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0.5</w:t>
            </w:r>
          </w:p>
        </w:tc>
      </w:tr>
      <w:tr w14:paraId="5007F7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3CE07A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2D078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10D4FE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4981CB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  <w:p w14:paraId="0865B3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579710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86D1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CFB8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3159B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5C799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D10D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51BB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36C57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377E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5432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1DBBA7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5F01CD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7D757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CFCC1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8F16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17A4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4160C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8C192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9E365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0</w:t>
            </w:r>
          </w:p>
          <w:p w14:paraId="41864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5.71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0A5BA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0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E458B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35</w:t>
            </w:r>
          </w:p>
        </w:tc>
      </w:tr>
      <w:tr w14:paraId="0AD2F7B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679462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7F201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3C5DA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457ECB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2C36DF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vMerge w:val="continue"/>
            <w:tcBorders>
              <w:tl2br w:val="nil"/>
              <w:tr2bl w:val="nil"/>
            </w:tcBorders>
            <w:vAlign w:val="center"/>
          </w:tcPr>
          <w:p w14:paraId="47A12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21FD3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5CB53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41737D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  <w:p w14:paraId="5126E6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BFDC9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A3BDB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5DB853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E154A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  <w:p w14:paraId="17353D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25E1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372CA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012E7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  <w:p w14:paraId="2F109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7C1E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0A2535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1865A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26587A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6.36</w:t>
            </w:r>
          </w:p>
          <w:p w14:paraId="62A90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1E1D1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.22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7E08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.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34AC64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6</w:t>
            </w:r>
          </w:p>
        </w:tc>
      </w:tr>
      <w:tr w14:paraId="2A14B00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tcBorders>
              <w:tl2br w:val="nil"/>
              <w:tr2bl w:val="nil"/>
            </w:tcBorders>
            <w:vAlign w:val="center"/>
          </w:tcPr>
          <w:p w14:paraId="4213E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instrText xml:space="preserve"> ADDIN EN.CITE &lt;EndNote&gt;&lt;Cite&gt;&lt;Author&gt;Hu&lt;/Author&gt;&lt;Year&gt;2025&lt;/Year&gt;&lt;RecNum&gt;29&lt;/RecNum&gt;&lt;DisplayText&gt;(Hu et al., 2025)&lt;/DisplayText&gt;&lt;record&gt;&lt;rec-number&gt;29&lt;/rec-number&gt;&lt;foreign-keys&gt;&lt;key app="EN" db-id="tet50rfs5d9dpcever35ztzn2fdpvzwrr5t2" timestamp="1776234865"&gt;29&lt;/key&gt;&lt;/foreign-keys&gt;&lt;ref-type name="Journal Article"&gt;17&lt;/ref-type&gt;&lt;contributors&gt;&lt;authors&gt;&lt;author&gt;Hu, Yue. Yue&lt;/author&gt;&lt;author&gt;Wang, Qian. Yi&lt;/author&gt;&lt;author&gt;Yan, Xu&lt;/author&gt;&lt;author&gt;Sun, Zhi. Feng&lt;/author&gt;&lt;author&gt;Zhang, Xin&lt;/author&gt;&lt;author&gt;Zhang, Ying&lt;/author&gt;&lt;author&gt;Zhang, Chang. jun&lt;/author&gt;&lt;/authors&gt;&lt;/contributors&gt;&lt;titles&gt;&lt;title&gt;One case of PLCZ1 compound heterozygous mutation patient underwent ICSI combined with oocyte activation assistance, and a literature review was conducted.&lt;/title&gt;&lt;secondary-title&gt;Chinese Journal of Reproduction and Contraception&lt;/secondary-title&gt;&lt;/titles&gt;&lt;periodical&gt;&lt;full-title&gt;Chinese Journal of Reproduction and Contraception&lt;/full-title&gt;&lt;/periodical&gt;&lt;pages&gt;618-621&lt;/pages&gt;&lt;volume&gt;45&lt;/volume&gt;&lt;number&gt;6&lt;/number&gt;&lt;dates&gt;&lt;year&gt;2025&lt;/year&gt;&lt;/dates&gt;&lt;urls&gt;&lt;/urls&gt;&lt;electronic-resource-num&gt;10.3760/cma.j.cn101441-20241105-00405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Hu et al., 2025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358" w:type="pct"/>
            <w:tcBorders>
              <w:tl2br w:val="nil"/>
              <w:tr2bl w:val="nil"/>
            </w:tcBorders>
            <w:vAlign w:val="center"/>
          </w:tcPr>
          <w:p w14:paraId="48A17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549223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66BA6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VF=1</w:t>
            </w:r>
          </w:p>
          <w:p w14:paraId="7E2DB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56152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9F45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onomycin</w:t>
            </w:r>
          </w:p>
          <w:p w14:paraId="7D671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10 umol/L)</w:t>
            </w:r>
          </w:p>
          <w:p w14:paraId="5BE99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4002A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  <w:p w14:paraId="55889F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5B54D4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3282F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70364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3A9255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777E88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240895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3EBB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8E874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264FC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1</w:t>
            </w:r>
          </w:p>
          <w:p w14:paraId="52ACC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C1B5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?</w:t>
            </w:r>
          </w:p>
          <w:p w14:paraId="68AF7C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18C7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8BBF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0F6DD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779AB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</w:p>
          <w:p w14:paraId="577BB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D461B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74241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296E32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4B547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5E143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1E25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</w:t>
            </w:r>
          </w:p>
          <w:p w14:paraId="038E63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2B35E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7D46F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7.8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3077BF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.6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410868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9</w:t>
            </w:r>
          </w:p>
        </w:tc>
      </w:tr>
      <w:tr w14:paraId="4C05523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restart"/>
            <w:tcBorders>
              <w:tl2br w:val="nil"/>
              <w:tr2bl w:val="nil"/>
            </w:tcBorders>
            <w:vAlign w:val="center"/>
          </w:tcPr>
          <w:p w14:paraId="408C12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Our stud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 2025)</w:t>
            </w:r>
          </w:p>
        </w:tc>
        <w:tc>
          <w:tcPr>
            <w:tcW w:w="358" w:type="pct"/>
            <w:vMerge w:val="restart"/>
            <w:tcBorders>
              <w:tl2br w:val="nil"/>
              <w:tr2bl w:val="nil"/>
            </w:tcBorders>
            <w:vAlign w:val="center"/>
          </w:tcPr>
          <w:p w14:paraId="76EE60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28B48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6645D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28B46B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23187</w:t>
            </w:r>
          </w:p>
          <w:p w14:paraId="4D1195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(10 µmol/L)</w:t>
            </w:r>
          </w:p>
          <w:p w14:paraId="5D3824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6EB570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9</w:t>
            </w:r>
          </w:p>
          <w:p w14:paraId="25F081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52C65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</w:t>
            </w:r>
          </w:p>
          <w:p w14:paraId="3802D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5B971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7</w:t>
            </w:r>
          </w:p>
          <w:p w14:paraId="225EC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D2AC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5D686E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1A376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4B275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35D65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D635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1ADE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0A1FE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72.7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0E615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.1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51724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6.45</w:t>
            </w:r>
          </w:p>
        </w:tc>
      </w:tr>
      <w:tr w14:paraId="04B171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62" w:type="pct"/>
            <w:vMerge w:val="continue"/>
            <w:tcBorders>
              <w:tl2br w:val="nil"/>
              <w:tr2bl w:val="nil"/>
            </w:tcBorders>
            <w:vAlign w:val="center"/>
          </w:tcPr>
          <w:p w14:paraId="21EB2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8" w:type="pct"/>
            <w:vMerge w:val="continue"/>
            <w:tcBorders>
              <w:tl2br w:val="nil"/>
              <w:tr2bl w:val="nil"/>
            </w:tcBorders>
            <w:vAlign w:val="center"/>
          </w:tcPr>
          <w:p w14:paraId="0B502F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12" w:type="pct"/>
            <w:tcBorders>
              <w:tl2br w:val="nil"/>
              <w:tr2bl w:val="nil"/>
            </w:tcBorders>
            <w:vAlign w:val="center"/>
          </w:tcPr>
          <w:p w14:paraId="6B33D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=1</w:t>
            </w:r>
          </w:p>
          <w:p w14:paraId="44BA85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ICSI+AOA=1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377C4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onomycin</w:t>
            </w:r>
          </w:p>
          <w:p w14:paraId="3A62AE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10 umol/L)</w:t>
            </w:r>
          </w:p>
          <w:p w14:paraId="57559B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minutes</w:t>
            </w:r>
          </w:p>
        </w:tc>
        <w:tc>
          <w:tcPr>
            <w:tcW w:w="298" w:type="pct"/>
            <w:tcBorders>
              <w:tl2br w:val="nil"/>
              <w:tr2bl w:val="nil"/>
            </w:tcBorders>
            <w:vAlign w:val="center"/>
          </w:tcPr>
          <w:p w14:paraId="06B965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  <w:p w14:paraId="55D60E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37B805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  <w:p w14:paraId="02007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D14F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  <w:p w14:paraId="2291FB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3AD65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3C374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29" w:type="pct"/>
            <w:tcBorders>
              <w:tl2br w:val="nil"/>
              <w:tr2bl w:val="nil"/>
            </w:tcBorders>
            <w:vAlign w:val="center"/>
          </w:tcPr>
          <w:p w14:paraId="7618A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  <w:p w14:paraId="469AB0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 w14:paraId="56952F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 ET</w:t>
            </w:r>
          </w:p>
          <w:p w14:paraId="73C3C2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Pregnancy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622E9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  <w:p w14:paraId="10EC21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0.0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11393A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2.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 w14:paraId="2D84C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87.44</w:t>
            </w:r>
          </w:p>
        </w:tc>
      </w:tr>
    </w:tbl>
    <w:p w14:paraId="299A62D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Notes: a: Donor; b: Freezing of 6 eggs; c: Oocyte thawing cycle;; d: Biochemical pregnancy; e: Ovulation cycle; f: Received 6 eggs; g: In the same cycle, after low fertilization with IVF, RICSI was performed. Among them, 5 cases used multiple PN sources for IVF, and 7 cases used multiple PN sources for RICSI; h: During the same period, 8 embryos underwent ICSI and 9 embryos underwent ICSI combined with AOA; ET: embryo transfer; PR: Progressive motility rate; 2PN: 2 pronuclei; MII: metaphase II oocytes; AOA: artificial oocyte activation; NA: not available; NP: No pregnancy.</w:t>
      </w:r>
    </w:p>
    <w:p w14:paraId="48C3533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0947524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1A139F8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5D831AD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3371B67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140002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0FDED22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5033A37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7F27583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7D42598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REFERENCES</w:t>
      </w:r>
    </w:p>
    <w:p w14:paraId="34E0451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</w:p>
    <w:p w14:paraId="31751BA9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Barberan, A. C., Guggilla, R. R., Colenbier, C., Van der Velden, E., Rybouchkin, A., Stoop, D., Leybaert, L., Coucke, P., Symoens, S., Boel, A., Meerschaut, F. V., &amp; Heindryckx, B. (2024). High rate of detected variants in male PLCZ1 and ACTL7A genes causing failed fertilization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 Open, 20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. doi:10.1093/hropen/hoae057</w:t>
      </w:r>
    </w:p>
    <w:p w14:paraId="1884B242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Bekaert, B., Boel, A., De Witte, L., Vandenberghe, W., Popovic, M., Stamatiadis, P., Cosemans, G., Tordeurs, L., De Loore, A.-M., Chuva de Sousa Lopes, S. M., De Sutter, P., Stoop, D., Coucke, P., Menten, B., &amp; Heindryckx, B. (2023). Retained chromosomal integrity following CRISPR-Cas9-based mutational correction in human embryo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Therapy, 3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8), 2326-2341. doi:10.1016/j.ymthe.2023.06.013</w:t>
      </w:r>
    </w:p>
    <w:p w14:paraId="27312D6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ardona Barberán, A., Bonte, D., Boel, A., Thys, V., Paredis, R., Machtelinckx, F., De Sutter, P., De Croo, I., Leybaert, L., Stoop, D., Coucke, P., Vanden Meerschaut, F., &amp; Heindryckx, B. (2023). Assisted oocyte activation does not overcome recurrent embryo developmental problem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, 872-885. doi:10.1093/humrep/dead051</w:t>
      </w:r>
    </w:p>
    <w:p w14:paraId="2889F95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he, J., Wu, H., Zeng, S., Wu, Y., Dai, J., Cheng, D., Gong, F., Lu, G., Lin, G., &amp; Dai, C. (2024). Defects in phospholipase C zeta cause polyspermy and low fertilization after conventional IVF:not just ICSI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e Asian Journal of Menology (English Edition)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2), 175-182. </w:t>
      </w:r>
    </w:p>
    <w:p w14:paraId="3AE9FC4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Dai, J., Dai, C., Guo, J., Zheng, W., Zhang, T., Li, Y., Lu, C., Gong, F., Lu, G., &amp; Lin, G. (2019). Novel homozygous variations in PLCZ1 lead to poor or failed fertilization characterized by abnormal localization patterns of PLCζ in sperm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linical Genetics, 9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347-351. doi:10.1111/cge.13636</w:t>
      </w:r>
    </w:p>
    <w:p w14:paraId="797C764A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Escoffier, J., Lee, H. C., Yassine, S., Zouari, R., Martinez, G., Karaouzène, T., Coutton, C., Kherraf, Z.-e., Halouani, L., Triki, C., Nef, S., Thierry-Mieg, N., Savinov, S. N., Fissore, R., Ray, P. F., &amp; Arnoult, C. (2016). Homozygous mutation of PLCZ1 leads to defective human oocyte activation and infertility that is not rescued by the WW-binding protein PAWP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Molecular Genetics, 2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, 878-891. doi:10.1093/hmg/ddv617</w:t>
      </w:r>
    </w:p>
    <w:p w14:paraId="2591D0B1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Ferrer-Vaquer, A., Barragan, M., Freour, T., Vernaeve, V., &amp; Vassena, R. (2016). PLCζ sequence, protein levels, and distribution in human sperm do not correlate with semen characteristics and fertilization rates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&amp; Genetics, 3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6), 747-756. </w:t>
      </w:r>
    </w:p>
    <w:p w14:paraId="0CE53226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eytens, E., Parrington, J., Coward, K., Young, C., Lambrecht, S., Yoon, S. Y., Fissore, R. A., Hamer, R., Deane, C. M., Ruas, M., Grasa, P., Soleimani, R., Cuvelier, C. A., Gerris, J., Dhont, M., Deforce, D., Leybaert, L., &amp; De Sutter, P. (2009). Reduced amounts and abnormal forms of phospholipase C zeta (PLC) in spermatozoa from infertile me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, 2417-2428. doi:10.1093/humrep/dep207</w:t>
      </w:r>
    </w:p>
    <w:p w14:paraId="517C5FE6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u, Y. Y., Wang, Q. Y., Yan, X., Sun, Z. F., Zhang, X., Zhang, Y., &amp; Zhang, C. j. (2025). One case of PLCZ1 compound heterozygous mutation patient underwent ICSI combined with oocyte activation assistance, and a literature review was conducted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hinese Journal of Reproduction and Contraception, 4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, 618-621. doi:10.3760/cma.j.cn101441-20241105-00405</w:t>
      </w:r>
    </w:p>
    <w:p w14:paraId="6F0B0C9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, C. H., Cheng, D. K., Ren, H. Q., &amp; Li, C. Y. (2023). A Case Report of Complete Fertilization Failure Caused by Molecular Genetic Factors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Maternal and Child Health, 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7), 72-74. </w:t>
      </w:r>
    </w:p>
    <w:p w14:paraId="3AB3EAA0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, Q., Guo, J. C., Huang, G. L., Wu, N., Chen, S., Dai, J., Zhang, X. G., Zhang, G. H., Zhi, W. W., Yan, J. R., Zheng, R., Yan, F., Yan, Z., Wu, L., Wu, S. X., Ji, Z. L., Zeng, J. Z., Lin, G., Li, B., &amp; Xu, W. M. (2024). Novel PLCZ1 compound heterozygous mutations indicate gene dosage effect involved in total fertilisation failure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Reproduction, 16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. doi:10.1530/rep-23-0466</w:t>
      </w:r>
    </w:p>
    <w:p w14:paraId="2FB6971A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n, Y., Huang, Y., Li, B., Zhang, T., Niu, Y., Hu, S., Ding, Y., Yao, G., Wei, Z., Yao, N., Yao, Y., Lu, Y., He, Y., Zhu, Q., Zhang, L., &amp; Sun, Y. (2023). Novel mutations in PLCZ1 lead to early embryonic arrest as a male factor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Frontiers in Cell and Developmental Biology, 1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doi:10.3389/fcell.2023.1193248</w:t>
      </w:r>
    </w:p>
    <w:p w14:paraId="198DDDE8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Mu, J., Zhang, Z., Wu, L., Fu, J., Chen, B., Yan, Z., Li, B., Zhou, Z., Wang, W., Zhao, L., Dong, J., Kuang, Y., Sun, X., He, L., Wang, L., &amp; Sang, Q. (2020). The identification of novel mutations in PLCZ1 responsible for human fertilization failure and a therapeutic intervention by artificial oocyte activ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Human Reproduction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80-87. doi:10.1093/molehr/gaaa003</w:t>
      </w:r>
    </w:p>
    <w:p w14:paraId="23B69E24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Peng, Y., Lin, Y., Deng, K., Shen, J., Cui, Y., Liu, J., Yang, X., &amp; Diao, F. (2022). Mutations in PLCZ1 induce male infertility associated with polyspermy and fertilization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and Genetics, 4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, 53-64. doi:10.1007/s10815-022-02670-2</w:t>
      </w:r>
    </w:p>
    <w:p w14:paraId="12E4EB35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ong, K., Liu, W., Sun, L., Liu, D., Xiang, Y., Li, C., Chai, L., Chen, K., Huang, G., &amp; Li, J. (2024). Novel PLCZ1 mutation caused polyspermy during in vitro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sian Journal of Andrology, 2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389-395. doi:10.4103/aja202376</w:t>
      </w:r>
    </w:p>
    <w:p w14:paraId="726BF353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orra-Massana, M., Cornet-Bartolomé, D., Barragán, M., Durban, M., Ferrer-Vaquer, A., Zambelli, F., Rodriguez, A., Oliva, R., &amp; Vassena, R. (2019). Novel phospholipase C zeta 1 mutations associated with fertilization failures after ICSI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8), 1494-1504. doi:10.1093/humrep/dez094</w:t>
      </w:r>
    </w:p>
    <w:p w14:paraId="77DCD93F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ng, F., Zhang, J., Kong, S., Li, C., Zhang, Z., He, X., Wu, H., Tang, D., Zha, X., Tan, Q., Duan, Z., Cao, Y., &amp; Zhu, F. (2020). A homozygous nonsense mutation of PLCZ1 cause male infertility with oocyte activation deficiency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Journal of Assisted Reproduction and Genetics, 3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821-828. doi:10.1007/s10815-020-01719-4</w:t>
      </w:r>
    </w:p>
    <w:p w14:paraId="2890E27C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u, T. H., Chen, C. M., Sun, Q., Xu, F., &amp; Mo, M. L. (2024). One case of PLCZ1 compound heterozygous mutation leading to low IVF multiple-nucleus fertilization and ICSI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hinese Journal of Eugenics and Genetics, 3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(5), 1034-1039. </w:t>
      </w:r>
    </w:p>
    <w:p w14:paraId="7EA45AFE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an, Z., Fan, Y., Wang, F., Yan, Z., Li, M., Ouyang, J., Wu, L., Yin, M., Zhao, J., Kuang, Y., Li, B., &amp; Lyu, Q. (2020). Novel mutations in PLCZ1 cause male infertility due to fertilization failure or poor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2), 472-481. doi:10.1093/humrep/dez282</w:t>
      </w:r>
    </w:p>
    <w:p w14:paraId="16AF2482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uan, P., Yang, C., Ren, Y., Yan, J., Nie, Y., Yan, L., &amp; Qiao, J. (2021). A novel homozygous mutation of phospholipase C zeta leading to defective human oocyte activation and fertilization failure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Human Reproduction, 3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4), 977-985. doi:10.1093/HUMREP/DEZ293</w:t>
      </w:r>
    </w:p>
    <w:p w14:paraId="068BAC38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uan, P., Zheng, L. Y., Liang, H., Lin, Q. Y., Ou, S. B., Zhu, Y. Q., Lai, L. H., Zhang, Q. X., He, Z. Y., &amp; Wang, W. J. (2020). Novel mutations in the PLCZ1 gene associated with human low or failed fertilization.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Molecular Genetics &amp; Genomic Medicine, 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. doi:10.1002/mgg3.1470</w:t>
      </w:r>
    </w:p>
    <w:p w14:paraId="76B49F4D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Zhang, K., Wang, Y., Cao, J. F., Xu, X. F., &amp; Hao, G. M. (2022). One case of pregnancy in a spouse of a patient with PLCZ1 gene mutation after oocyte assisted activation and literature review. </w:t>
      </w:r>
      <w:r>
        <w:rPr>
          <w:rFonts w:ascii="Calibri" w:hAnsi="Calibri" w:cs="Calibri" w:eastAsiaTheme="minorEastAsia"/>
          <w:i/>
          <w:kern w:val="2"/>
          <w:sz w:val="24"/>
          <w:szCs w:val="24"/>
          <w:lang w:val="en-US" w:eastAsia="zh-CN" w:bidi="ar-SA"/>
        </w:rPr>
        <w:t>Reproductive Medicine Journal</w:t>
      </w: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(008), 031. </w:t>
      </w:r>
    </w:p>
    <w:p w14:paraId="724B7129">
      <w:pPr>
        <w:pStyle w:val="1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 xml:space="preserve">Zhao, S., Cui, Y., Guo, S., Liu, B., Bian, Y., Zhao, S., Chen, Z., &amp; Zhao, H. (2023). Novel variants in ACTL7A and PLCZ1 are associated with male infertility and total fertilization failure. </w:t>
      </w:r>
      <w:r>
        <w:rPr>
          <w:rFonts w:ascii="Calibri" w:hAnsi="Calibri" w:cs="Calibri" w:eastAsiaTheme="minorEastAsia"/>
          <w:i/>
          <w:kern w:val="2"/>
          <w:sz w:val="24"/>
          <w:szCs w:val="24"/>
          <w:lang w:val="en-US" w:eastAsia="zh-CN" w:bidi="ar-SA"/>
        </w:rPr>
        <w:t>Clinical Genetics, 103</w:t>
      </w:r>
      <w:r>
        <w:rPr>
          <w:rFonts w:ascii="Calibri" w:hAnsi="Calibri" w:cs="Calibri" w:eastAsiaTheme="minorEastAsia"/>
          <w:kern w:val="2"/>
          <w:sz w:val="24"/>
          <w:szCs w:val="24"/>
          <w:lang w:val="en-US" w:eastAsia="zh-CN" w:bidi="ar-SA"/>
        </w:rPr>
        <w:t>(5), 603-608. doi:10.1111/cge.14293</w:t>
      </w:r>
    </w:p>
    <w:p w14:paraId="14CCCF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fldChar w:fldCharType="end"/>
      </w:r>
    </w:p>
    <w:p w14:paraId="0F96B668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Genetics Genomic Med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t50rfs5d9dpcever35ztzn2fdpvzwrr5t2&quot;&gt;PLCZ1纳入的文献&lt;record-ids&gt;&lt;item&gt;1&lt;/item&gt;&lt;item&gt;2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20&lt;/item&gt;&lt;item&gt;22&lt;/item&gt;&lt;item&gt;24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000000"/>
    <w:rsid w:val="000666F2"/>
    <w:rsid w:val="000C5D26"/>
    <w:rsid w:val="00161466"/>
    <w:rsid w:val="0018099E"/>
    <w:rsid w:val="0095044E"/>
    <w:rsid w:val="009A730C"/>
    <w:rsid w:val="00A045CF"/>
    <w:rsid w:val="00B41D11"/>
    <w:rsid w:val="00B655B7"/>
    <w:rsid w:val="00DD2B7A"/>
    <w:rsid w:val="00FB60AC"/>
    <w:rsid w:val="011A4D50"/>
    <w:rsid w:val="01204DA0"/>
    <w:rsid w:val="0134509F"/>
    <w:rsid w:val="013B2B96"/>
    <w:rsid w:val="01852063"/>
    <w:rsid w:val="018A2537"/>
    <w:rsid w:val="01916C5A"/>
    <w:rsid w:val="01AF5332"/>
    <w:rsid w:val="01CB1693"/>
    <w:rsid w:val="01DB4710"/>
    <w:rsid w:val="01EF5CD8"/>
    <w:rsid w:val="02075116"/>
    <w:rsid w:val="021A27AB"/>
    <w:rsid w:val="022B0E5C"/>
    <w:rsid w:val="02541FA9"/>
    <w:rsid w:val="026648EF"/>
    <w:rsid w:val="02672D80"/>
    <w:rsid w:val="02704AC1"/>
    <w:rsid w:val="02740344"/>
    <w:rsid w:val="02764CE6"/>
    <w:rsid w:val="028E13EB"/>
    <w:rsid w:val="0294340A"/>
    <w:rsid w:val="029702A0"/>
    <w:rsid w:val="02CD5A6F"/>
    <w:rsid w:val="02EC2FD9"/>
    <w:rsid w:val="02EC5CF0"/>
    <w:rsid w:val="030516AD"/>
    <w:rsid w:val="034675D0"/>
    <w:rsid w:val="035E700F"/>
    <w:rsid w:val="0385459C"/>
    <w:rsid w:val="038D51FF"/>
    <w:rsid w:val="03AB76DF"/>
    <w:rsid w:val="03EC40FF"/>
    <w:rsid w:val="04133956"/>
    <w:rsid w:val="04273BA4"/>
    <w:rsid w:val="04291D64"/>
    <w:rsid w:val="043974F7"/>
    <w:rsid w:val="043C6B68"/>
    <w:rsid w:val="0443541C"/>
    <w:rsid w:val="04762137"/>
    <w:rsid w:val="04844854"/>
    <w:rsid w:val="04881B00"/>
    <w:rsid w:val="04891E6A"/>
    <w:rsid w:val="04A34FF9"/>
    <w:rsid w:val="04C11604"/>
    <w:rsid w:val="04CE0634"/>
    <w:rsid w:val="04CE5ACF"/>
    <w:rsid w:val="04D37589"/>
    <w:rsid w:val="04F05A45"/>
    <w:rsid w:val="05157BA2"/>
    <w:rsid w:val="052851DF"/>
    <w:rsid w:val="053A4F12"/>
    <w:rsid w:val="05542478"/>
    <w:rsid w:val="056D55F6"/>
    <w:rsid w:val="056F7450"/>
    <w:rsid w:val="0573598F"/>
    <w:rsid w:val="058E2A81"/>
    <w:rsid w:val="05944503"/>
    <w:rsid w:val="05961038"/>
    <w:rsid w:val="05976809"/>
    <w:rsid w:val="05C16F4E"/>
    <w:rsid w:val="06120E2C"/>
    <w:rsid w:val="06254DA5"/>
    <w:rsid w:val="063127B9"/>
    <w:rsid w:val="0636392C"/>
    <w:rsid w:val="068121B2"/>
    <w:rsid w:val="0681229D"/>
    <w:rsid w:val="068176BD"/>
    <w:rsid w:val="068A3C77"/>
    <w:rsid w:val="06994536"/>
    <w:rsid w:val="069D26A0"/>
    <w:rsid w:val="06BF4168"/>
    <w:rsid w:val="06C45BA7"/>
    <w:rsid w:val="06DF2215"/>
    <w:rsid w:val="06F056E0"/>
    <w:rsid w:val="07060929"/>
    <w:rsid w:val="07314DB1"/>
    <w:rsid w:val="073D0B7A"/>
    <w:rsid w:val="077043E8"/>
    <w:rsid w:val="077732A8"/>
    <w:rsid w:val="077F5F2C"/>
    <w:rsid w:val="077F6D24"/>
    <w:rsid w:val="078F0773"/>
    <w:rsid w:val="07995420"/>
    <w:rsid w:val="07CE3B6C"/>
    <w:rsid w:val="07D557D8"/>
    <w:rsid w:val="07E10167"/>
    <w:rsid w:val="07E21B99"/>
    <w:rsid w:val="07ED14C0"/>
    <w:rsid w:val="07F41CF0"/>
    <w:rsid w:val="080011E4"/>
    <w:rsid w:val="080C528C"/>
    <w:rsid w:val="080D2DB2"/>
    <w:rsid w:val="081B217E"/>
    <w:rsid w:val="083047DC"/>
    <w:rsid w:val="08687FE8"/>
    <w:rsid w:val="08760957"/>
    <w:rsid w:val="08821872"/>
    <w:rsid w:val="08A05190"/>
    <w:rsid w:val="08C400EB"/>
    <w:rsid w:val="08C90A87"/>
    <w:rsid w:val="08DD67E8"/>
    <w:rsid w:val="09023F99"/>
    <w:rsid w:val="09077801"/>
    <w:rsid w:val="090935C8"/>
    <w:rsid w:val="090A37C1"/>
    <w:rsid w:val="09226F26"/>
    <w:rsid w:val="092C1A10"/>
    <w:rsid w:val="09336848"/>
    <w:rsid w:val="094B46B8"/>
    <w:rsid w:val="096B7D90"/>
    <w:rsid w:val="09CA233E"/>
    <w:rsid w:val="09CB3508"/>
    <w:rsid w:val="09CD3996"/>
    <w:rsid w:val="09D902AC"/>
    <w:rsid w:val="09E10052"/>
    <w:rsid w:val="09E70F8B"/>
    <w:rsid w:val="0A0477F6"/>
    <w:rsid w:val="0A0C1573"/>
    <w:rsid w:val="0A1C72DC"/>
    <w:rsid w:val="0A2D14EA"/>
    <w:rsid w:val="0A6E7D4B"/>
    <w:rsid w:val="0A920418"/>
    <w:rsid w:val="0A960E3D"/>
    <w:rsid w:val="0AA6087D"/>
    <w:rsid w:val="0AA84209"/>
    <w:rsid w:val="0ADD4CBE"/>
    <w:rsid w:val="0AEB5624"/>
    <w:rsid w:val="0B02141F"/>
    <w:rsid w:val="0B0A5387"/>
    <w:rsid w:val="0B15477B"/>
    <w:rsid w:val="0B224AEC"/>
    <w:rsid w:val="0B4535D5"/>
    <w:rsid w:val="0B6017B9"/>
    <w:rsid w:val="0B955598"/>
    <w:rsid w:val="0BB73CE4"/>
    <w:rsid w:val="0BE300B2"/>
    <w:rsid w:val="0BEB5B1A"/>
    <w:rsid w:val="0C016972"/>
    <w:rsid w:val="0C261524"/>
    <w:rsid w:val="0C2D57D1"/>
    <w:rsid w:val="0C3923C8"/>
    <w:rsid w:val="0C4A71B8"/>
    <w:rsid w:val="0C5114BF"/>
    <w:rsid w:val="0C540FAF"/>
    <w:rsid w:val="0C5A77D4"/>
    <w:rsid w:val="0C825B1D"/>
    <w:rsid w:val="0C873133"/>
    <w:rsid w:val="0C9709D9"/>
    <w:rsid w:val="0C9D5F34"/>
    <w:rsid w:val="0C9E222B"/>
    <w:rsid w:val="0CBD16F5"/>
    <w:rsid w:val="0CC11B7B"/>
    <w:rsid w:val="0CD21ED4"/>
    <w:rsid w:val="0CF167FE"/>
    <w:rsid w:val="0CF34B1C"/>
    <w:rsid w:val="0CF91064"/>
    <w:rsid w:val="0CFD3D84"/>
    <w:rsid w:val="0D1F6DE7"/>
    <w:rsid w:val="0D3755CB"/>
    <w:rsid w:val="0D3F756A"/>
    <w:rsid w:val="0D447276"/>
    <w:rsid w:val="0D4E0668"/>
    <w:rsid w:val="0D5A43A4"/>
    <w:rsid w:val="0D793907"/>
    <w:rsid w:val="0D9E750D"/>
    <w:rsid w:val="0DAA0362"/>
    <w:rsid w:val="0DB17A04"/>
    <w:rsid w:val="0E093F77"/>
    <w:rsid w:val="0E1B19B0"/>
    <w:rsid w:val="0E5209BA"/>
    <w:rsid w:val="0E8A16D9"/>
    <w:rsid w:val="0E935DF8"/>
    <w:rsid w:val="0EA7186A"/>
    <w:rsid w:val="0EEF7430"/>
    <w:rsid w:val="0F083839"/>
    <w:rsid w:val="0F1C37BA"/>
    <w:rsid w:val="0F4B77A5"/>
    <w:rsid w:val="0F5E1AD9"/>
    <w:rsid w:val="0F7756E1"/>
    <w:rsid w:val="0FED14FF"/>
    <w:rsid w:val="0FF137B6"/>
    <w:rsid w:val="0FFB1C8B"/>
    <w:rsid w:val="101007E8"/>
    <w:rsid w:val="101571F1"/>
    <w:rsid w:val="101D790A"/>
    <w:rsid w:val="102A2753"/>
    <w:rsid w:val="102A6527"/>
    <w:rsid w:val="10413385"/>
    <w:rsid w:val="107F288F"/>
    <w:rsid w:val="108D1265"/>
    <w:rsid w:val="109B7F20"/>
    <w:rsid w:val="109C2F25"/>
    <w:rsid w:val="10AA5163"/>
    <w:rsid w:val="10C52AC0"/>
    <w:rsid w:val="10CD7E3F"/>
    <w:rsid w:val="110D2956"/>
    <w:rsid w:val="111329AE"/>
    <w:rsid w:val="11527EFA"/>
    <w:rsid w:val="115455AE"/>
    <w:rsid w:val="115F398D"/>
    <w:rsid w:val="1187064E"/>
    <w:rsid w:val="11984DEC"/>
    <w:rsid w:val="119B5D70"/>
    <w:rsid w:val="11AB00B6"/>
    <w:rsid w:val="11AB188E"/>
    <w:rsid w:val="11BC6FF0"/>
    <w:rsid w:val="11C720B8"/>
    <w:rsid w:val="11C743B8"/>
    <w:rsid w:val="11D8428B"/>
    <w:rsid w:val="11E825EC"/>
    <w:rsid w:val="11EC57E6"/>
    <w:rsid w:val="11F316E6"/>
    <w:rsid w:val="11F569B9"/>
    <w:rsid w:val="11F72BD0"/>
    <w:rsid w:val="120C7C36"/>
    <w:rsid w:val="121A53CC"/>
    <w:rsid w:val="12246164"/>
    <w:rsid w:val="127F665A"/>
    <w:rsid w:val="128356C6"/>
    <w:rsid w:val="12B058B8"/>
    <w:rsid w:val="12B719C0"/>
    <w:rsid w:val="12CB491A"/>
    <w:rsid w:val="12CD62EF"/>
    <w:rsid w:val="130A6291"/>
    <w:rsid w:val="1310375B"/>
    <w:rsid w:val="13185A14"/>
    <w:rsid w:val="133D09EF"/>
    <w:rsid w:val="13545D39"/>
    <w:rsid w:val="13B16C23"/>
    <w:rsid w:val="13C8762E"/>
    <w:rsid w:val="13E72700"/>
    <w:rsid w:val="13F82EA1"/>
    <w:rsid w:val="140B496C"/>
    <w:rsid w:val="141F5285"/>
    <w:rsid w:val="143516C6"/>
    <w:rsid w:val="14391539"/>
    <w:rsid w:val="14723BD8"/>
    <w:rsid w:val="1476752B"/>
    <w:rsid w:val="14904B4F"/>
    <w:rsid w:val="14997EA7"/>
    <w:rsid w:val="14BE16BC"/>
    <w:rsid w:val="14E43B91"/>
    <w:rsid w:val="14EA425F"/>
    <w:rsid w:val="14F05A2B"/>
    <w:rsid w:val="14F60FAF"/>
    <w:rsid w:val="14F9337C"/>
    <w:rsid w:val="15064605"/>
    <w:rsid w:val="1535481E"/>
    <w:rsid w:val="154277C3"/>
    <w:rsid w:val="15487AFB"/>
    <w:rsid w:val="15521690"/>
    <w:rsid w:val="15781D56"/>
    <w:rsid w:val="157A60D7"/>
    <w:rsid w:val="158B1D9A"/>
    <w:rsid w:val="15A76263"/>
    <w:rsid w:val="15AE0555"/>
    <w:rsid w:val="15B7034E"/>
    <w:rsid w:val="15BF1B12"/>
    <w:rsid w:val="15F45A54"/>
    <w:rsid w:val="15FA2211"/>
    <w:rsid w:val="15FB3CF2"/>
    <w:rsid w:val="15FD22A9"/>
    <w:rsid w:val="160124C4"/>
    <w:rsid w:val="161C17C9"/>
    <w:rsid w:val="16217E32"/>
    <w:rsid w:val="16262C65"/>
    <w:rsid w:val="162722CA"/>
    <w:rsid w:val="1638724C"/>
    <w:rsid w:val="164A731D"/>
    <w:rsid w:val="165468DD"/>
    <w:rsid w:val="1679746E"/>
    <w:rsid w:val="1684629D"/>
    <w:rsid w:val="16866209"/>
    <w:rsid w:val="16924BAE"/>
    <w:rsid w:val="16953C91"/>
    <w:rsid w:val="169C3C7F"/>
    <w:rsid w:val="169E60BD"/>
    <w:rsid w:val="16B16AD3"/>
    <w:rsid w:val="16B56AEF"/>
    <w:rsid w:val="16C54A7F"/>
    <w:rsid w:val="16C61148"/>
    <w:rsid w:val="16D0459E"/>
    <w:rsid w:val="16F5338F"/>
    <w:rsid w:val="17240306"/>
    <w:rsid w:val="17461B3F"/>
    <w:rsid w:val="175A683D"/>
    <w:rsid w:val="175C51BC"/>
    <w:rsid w:val="175F5211"/>
    <w:rsid w:val="17742764"/>
    <w:rsid w:val="177D4217"/>
    <w:rsid w:val="17854713"/>
    <w:rsid w:val="17924D93"/>
    <w:rsid w:val="17A260E1"/>
    <w:rsid w:val="17A349F2"/>
    <w:rsid w:val="17C25FFF"/>
    <w:rsid w:val="17D631C0"/>
    <w:rsid w:val="17E70F2A"/>
    <w:rsid w:val="17F3167D"/>
    <w:rsid w:val="17F33314"/>
    <w:rsid w:val="181716C7"/>
    <w:rsid w:val="18194E5B"/>
    <w:rsid w:val="18307AD3"/>
    <w:rsid w:val="18376E4B"/>
    <w:rsid w:val="184243B2"/>
    <w:rsid w:val="184A187D"/>
    <w:rsid w:val="184E25AB"/>
    <w:rsid w:val="185815FC"/>
    <w:rsid w:val="1862578F"/>
    <w:rsid w:val="18656314"/>
    <w:rsid w:val="186E7067"/>
    <w:rsid w:val="18891FE1"/>
    <w:rsid w:val="189F34F1"/>
    <w:rsid w:val="18C14352"/>
    <w:rsid w:val="192718B3"/>
    <w:rsid w:val="192F5815"/>
    <w:rsid w:val="193F1E7E"/>
    <w:rsid w:val="194316AD"/>
    <w:rsid w:val="19644DA6"/>
    <w:rsid w:val="19730FA8"/>
    <w:rsid w:val="1973304D"/>
    <w:rsid w:val="19B80DD0"/>
    <w:rsid w:val="19CF7EC7"/>
    <w:rsid w:val="1A0538E9"/>
    <w:rsid w:val="1A057D8D"/>
    <w:rsid w:val="1A21737F"/>
    <w:rsid w:val="1A24187A"/>
    <w:rsid w:val="1A3C3210"/>
    <w:rsid w:val="1A9549F0"/>
    <w:rsid w:val="1AAF57CE"/>
    <w:rsid w:val="1AB33345"/>
    <w:rsid w:val="1AD339E7"/>
    <w:rsid w:val="1ADD2620"/>
    <w:rsid w:val="1AE300CE"/>
    <w:rsid w:val="1AEC6484"/>
    <w:rsid w:val="1AF21F11"/>
    <w:rsid w:val="1B1F4E7E"/>
    <w:rsid w:val="1B477B93"/>
    <w:rsid w:val="1B684130"/>
    <w:rsid w:val="1B6B29B8"/>
    <w:rsid w:val="1BA62EAA"/>
    <w:rsid w:val="1BD11C33"/>
    <w:rsid w:val="1BF41E67"/>
    <w:rsid w:val="1BF63E31"/>
    <w:rsid w:val="1C0302FC"/>
    <w:rsid w:val="1C340653"/>
    <w:rsid w:val="1C4F4A80"/>
    <w:rsid w:val="1C5C3D95"/>
    <w:rsid w:val="1C735BE1"/>
    <w:rsid w:val="1C7447E3"/>
    <w:rsid w:val="1C814735"/>
    <w:rsid w:val="1C9A06CB"/>
    <w:rsid w:val="1C9A0C60"/>
    <w:rsid w:val="1CAA64D5"/>
    <w:rsid w:val="1CC120C7"/>
    <w:rsid w:val="1CCD57A2"/>
    <w:rsid w:val="1CD86F62"/>
    <w:rsid w:val="1CE974F2"/>
    <w:rsid w:val="1CF142A4"/>
    <w:rsid w:val="1CFA16FF"/>
    <w:rsid w:val="1D0D3703"/>
    <w:rsid w:val="1D147CC1"/>
    <w:rsid w:val="1D154681"/>
    <w:rsid w:val="1D4330A6"/>
    <w:rsid w:val="1D5410DB"/>
    <w:rsid w:val="1D5C6D72"/>
    <w:rsid w:val="1DB453D3"/>
    <w:rsid w:val="1DCC3CE2"/>
    <w:rsid w:val="1DE6017F"/>
    <w:rsid w:val="1DF801FA"/>
    <w:rsid w:val="1E193E07"/>
    <w:rsid w:val="1E2D0D47"/>
    <w:rsid w:val="1E430625"/>
    <w:rsid w:val="1E462178"/>
    <w:rsid w:val="1E4D36CF"/>
    <w:rsid w:val="1E65490E"/>
    <w:rsid w:val="1E934C90"/>
    <w:rsid w:val="1EB6489D"/>
    <w:rsid w:val="1ECE074D"/>
    <w:rsid w:val="1ED8781E"/>
    <w:rsid w:val="1EDF44F4"/>
    <w:rsid w:val="1EE013ED"/>
    <w:rsid w:val="1F136AA8"/>
    <w:rsid w:val="1F233431"/>
    <w:rsid w:val="1F2C6132"/>
    <w:rsid w:val="1F394761"/>
    <w:rsid w:val="1F475ADA"/>
    <w:rsid w:val="1F4956E2"/>
    <w:rsid w:val="1F6F7071"/>
    <w:rsid w:val="1F843502"/>
    <w:rsid w:val="1FAA54EE"/>
    <w:rsid w:val="1FAE0517"/>
    <w:rsid w:val="1FAE7A33"/>
    <w:rsid w:val="1FBE1479"/>
    <w:rsid w:val="1FC658C9"/>
    <w:rsid w:val="1FCF09F3"/>
    <w:rsid w:val="1FDF1C33"/>
    <w:rsid w:val="1FEA7809"/>
    <w:rsid w:val="202B0CA0"/>
    <w:rsid w:val="202B1704"/>
    <w:rsid w:val="205F7548"/>
    <w:rsid w:val="20721408"/>
    <w:rsid w:val="2079062B"/>
    <w:rsid w:val="20901FBF"/>
    <w:rsid w:val="20B66BBF"/>
    <w:rsid w:val="20C6696E"/>
    <w:rsid w:val="20F32C5B"/>
    <w:rsid w:val="210053FB"/>
    <w:rsid w:val="210F504D"/>
    <w:rsid w:val="211A29B6"/>
    <w:rsid w:val="21432AF7"/>
    <w:rsid w:val="214D4EB3"/>
    <w:rsid w:val="215B0293"/>
    <w:rsid w:val="216D06CC"/>
    <w:rsid w:val="21734785"/>
    <w:rsid w:val="217A1DDA"/>
    <w:rsid w:val="21863030"/>
    <w:rsid w:val="219E6AFD"/>
    <w:rsid w:val="21CB3F90"/>
    <w:rsid w:val="21CF315A"/>
    <w:rsid w:val="21D97B35"/>
    <w:rsid w:val="2235264A"/>
    <w:rsid w:val="224039F3"/>
    <w:rsid w:val="225278E7"/>
    <w:rsid w:val="225734CA"/>
    <w:rsid w:val="22574EFE"/>
    <w:rsid w:val="227619B0"/>
    <w:rsid w:val="227855A0"/>
    <w:rsid w:val="228C7EED"/>
    <w:rsid w:val="229B45FF"/>
    <w:rsid w:val="22A21625"/>
    <w:rsid w:val="22D075AD"/>
    <w:rsid w:val="23140F9B"/>
    <w:rsid w:val="23142834"/>
    <w:rsid w:val="23143199"/>
    <w:rsid w:val="233174FD"/>
    <w:rsid w:val="233D5EA2"/>
    <w:rsid w:val="23803E3B"/>
    <w:rsid w:val="23B556D9"/>
    <w:rsid w:val="23CF796A"/>
    <w:rsid w:val="23DE7685"/>
    <w:rsid w:val="23DF3A53"/>
    <w:rsid w:val="23E833FD"/>
    <w:rsid w:val="23F84782"/>
    <w:rsid w:val="24087ABC"/>
    <w:rsid w:val="24305A06"/>
    <w:rsid w:val="2436509F"/>
    <w:rsid w:val="245711E5"/>
    <w:rsid w:val="246501B2"/>
    <w:rsid w:val="24AA2336"/>
    <w:rsid w:val="24C26FA6"/>
    <w:rsid w:val="24CA5234"/>
    <w:rsid w:val="24DE624F"/>
    <w:rsid w:val="24EC4023"/>
    <w:rsid w:val="25174EE8"/>
    <w:rsid w:val="255D008B"/>
    <w:rsid w:val="25695674"/>
    <w:rsid w:val="256B35DF"/>
    <w:rsid w:val="256D06CC"/>
    <w:rsid w:val="256E0475"/>
    <w:rsid w:val="257227BA"/>
    <w:rsid w:val="25754019"/>
    <w:rsid w:val="257A314D"/>
    <w:rsid w:val="257A718B"/>
    <w:rsid w:val="257F09F3"/>
    <w:rsid w:val="25A4045A"/>
    <w:rsid w:val="25A75233"/>
    <w:rsid w:val="25D86356"/>
    <w:rsid w:val="25E22D30"/>
    <w:rsid w:val="25E67A9E"/>
    <w:rsid w:val="25E83366"/>
    <w:rsid w:val="25E940BF"/>
    <w:rsid w:val="25F90287"/>
    <w:rsid w:val="25FC34E4"/>
    <w:rsid w:val="260F7BF4"/>
    <w:rsid w:val="261F768C"/>
    <w:rsid w:val="26217C43"/>
    <w:rsid w:val="262E5801"/>
    <w:rsid w:val="2637307C"/>
    <w:rsid w:val="267C4F6F"/>
    <w:rsid w:val="2682413A"/>
    <w:rsid w:val="26A751C0"/>
    <w:rsid w:val="26BA0BD4"/>
    <w:rsid w:val="26BF1F50"/>
    <w:rsid w:val="26CC08F9"/>
    <w:rsid w:val="26D50E3E"/>
    <w:rsid w:val="26DB434F"/>
    <w:rsid w:val="26F86CAF"/>
    <w:rsid w:val="27466343"/>
    <w:rsid w:val="27513048"/>
    <w:rsid w:val="27541A0C"/>
    <w:rsid w:val="275972F9"/>
    <w:rsid w:val="27675BE3"/>
    <w:rsid w:val="27723B5D"/>
    <w:rsid w:val="277B451B"/>
    <w:rsid w:val="2789562D"/>
    <w:rsid w:val="278B0C24"/>
    <w:rsid w:val="27A91D58"/>
    <w:rsid w:val="27B05EAD"/>
    <w:rsid w:val="27B23302"/>
    <w:rsid w:val="27B81F44"/>
    <w:rsid w:val="27BC5DEA"/>
    <w:rsid w:val="27C546B8"/>
    <w:rsid w:val="27D15E20"/>
    <w:rsid w:val="27D25752"/>
    <w:rsid w:val="27D8088F"/>
    <w:rsid w:val="27DD5EA5"/>
    <w:rsid w:val="28010CD6"/>
    <w:rsid w:val="281F2EF5"/>
    <w:rsid w:val="283B080A"/>
    <w:rsid w:val="284B3086"/>
    <w:rsid w:val="2851503E"/>
    <w:rsid w:val="28553C8E"/>
    <w:rsid w:val="28687E65"/>
    <w:rsid w:val="286E0D55"/>
    <w:rsid w:val="28884063"/>
    <w:rsid w:val="28B06661"/>
    <w:rsid w:val="28C130D1"/>
    <w:rsid w:val="28C3509B"/>
    <w:rsid w:val="29020CD6"/>
    <w:rsid w:val="290E7316"/>
    <w:rsid w:val="29267C11"/>
    <w:rsid w:val="2939535D"/>
    <w:rsid w:val="294E6BD0"/>
    <w:rsid w:val="2960567A"/>
    <w:rsid w:val="298C270F"/>
    <w:rsid w:val="29905947"/>
    <w:rsid w:val="299B3453"/>
    <w:rsid w:val="299F65D3"/>
    <w:rsid w:val="29A208D1"/>
    <w:rsid w:val="29B82726"/>
    <w:rsid w:val="29CE4D60"/>
    <w:rsid w:val="29E95751"/>
    <w:rsid w:val="2A0F7402"/>
    <w:rsid w:val="2A10042A"/>
    <w:rsid w:val="2A1A17A3"/>
    <w:rsid w:val="2A2949AD"/>
    <w:rsid w:val="2A2D4EC2"/>
    <w:rsid w:val="2A3E1DC1"/>
    <w:rsid w:val="2A451373"/>
    <w:rsid w:val="2A4D7312"/>
    <w:rsid w:val="2A522B7B"/>
    <w:rsid w:val="2A687324"/>
    <w:rsid w:val="2A924736"/>
    <w:rsid w:val="2AA131BA"/>
    <w:rsid w:val="2AA70257"/>
    <w:rsid w:val="2AB24FC2"/>
    <w:rsid w:val="2ACD3FAF"/>
    <w:rsid w:val="2ACF1C5D"/>
    <w:rsid w:val="2AE17EE7"/>
    <w:rsid w:val="2AEF0C94"/>
    <w:rsid w:val="2B014A63"/>
    <w:rsid w:val="2B090037"/>
    <w:rsid w:val="2B3F7A3E"/>
    <w:rsid w:val="2B4907FA"/>
    <w:rsid w:val="2B4C581C"/>
    <w:rsid w:val="2B4D6E9E"/>
    <w:rsid w:val="2B711D54"/>
    <w:rsid w:val="2BAC1ADD"/>
    <w:rsid w:val="2BAE2C44"/>
    <w:rsid w:val="2BB838CC"/>
    <w:rsid w:val="2BC36ACC"/>
    <w:rsid w:val="2BFC5AF1"/>
    <w:rsid w:val="2C0B2743"/>
    <w:rsid w:val="2C175D66"/>
    <w:rsid w:val="2C1F29E6"/>
    <w:rsid w:val="2C200BF3"/>
    <w:rsid w:val="2C4572BA"/>
    <w:rsid w:val="2C704DFF"/>
    <w:rsid w:val="2C7C190E"/>
    <w:rsid w:val="2CC43190"/>
    <w:rsid w:val="2CDC0EBA"/>
    <w:rsid w:val="2CDD482A"/>
    <w:rsid w:val="2CE211DE"/>
    <w:rsid w:val="2CFE48F4"/>
    <w:rsid w:val="2D067BEC"/>
    <w:rsid w:val="2D2A0224"/>
    <w:rsid w:val="2D310B09"/>
    <w:rsid w:val="2D412A32"/>
    <w:rsid w:val="2D43576C"/>
    <w:rsid w:val="2D5A0005"/>
    <w:rsid w:val="2D68440E"/>
    <w:rsid w:val="2D70181A"/>
    <w:rsid w:val="2D774259"/>
    <w:rsid w:val="2D802823"/>
    <w:rsid w:val="2D9042F7"/>
    <w:rsid w:val="2E0175C4"/>
    <w:rsid w:val="2E0539F7"/>
    <w:rsid w:val="2E2259FF"/>
    <w:rsid w:val="2E2B3406"/>
    <w:rsid w:val="2E450300"/>
    <w:rsid w:val="2E4A4F85"/>
    <w:rsid w:val="2E72782A"/>
    <w:rsid w:val="2E731311"/>
    <w:rsid w:val="2EA93FB1"/>
    <w:rsid w:val="2ECA750C"/>
    <w:rsid w:val="2EF04710"/>
    <w:rsid w:val="2F2C2DF5"/>
    <w:rsid w:val="2F5702EB"/>
    <w:rsid w:val="2F642F4F"/>
    <w:rsid w:val="2F78636C"/>
    <w:rsid w:val="2F7B047E"/>
    <w:rsid w:val="2F850F05"/>
    <w:rsid w:val="2F8B1368"/>
    <w:rsid w:val="2F95018C"/>
    <w:rsid w:val="2F987F26"/>
    <w:rsid w:val="2FD45DE0"/>
    <w:rsid w:val="2FDD2EE6"/>
    <w:rsid w:val="2FE36023"/>
    <w:rsid w:val="308508D2"/>
    <w:rsid w:val="30980BBB"/>
    <w:rsid w:val="3099554A"/>
    <w:rsid w:val="309E3BD0"/>
    <w:rsid w:val="30CB2E10"/>
    <w:rsid w:val="30CE471F"/>
    <w:rsid w:val="30DB0403"/>
    <w:rsid w:val="30E402A4"/>
    <w:rsid w:val="30F53C57"/>
    <w:rsid w:val="30FC55EE"/>
    <w:rsid w:val="310B3A83"/>
    <w:rsid w:val="31266F50"/>
    <w:rsid w:val="313A5ABF"/>
    <w:rsid w:val="313E3AD9"/>
    <w:rsid w:val="31416C5C"/>
    <w:rsid w:val="31666F0B"/>
    <w:rsid w:val="317D7134"/>
    <w:rsid w:val="31813D45"/>
    <w:rsid w:val="31946A67"/>
    <w:rsid w:val="31AB75E1"/>
    <w:rsid w:val="31C1308F"/>
    <w:rsid w:val="31C72484"/>
    <w:rsid w:val="31D2040B"/>
    <w:rsid w:val="31E56082"/>
    <w:rsid w:val="31EC565E"/>
    <w:rsid w:val="31EC5663"/>
    <w:rsid w:val="3209138A"/>
    <w:rsid w:val="32110C25"/>
    <w:rsid w:val="32144BB9"/>
    <w:rsid w:val="322C3CB1"/>
    <w:rsid w:val="323B2146"/>
    <w:rsid w:val="325F0DF7"/>
    <w:rsid w:val="326A47D9"/>
    <w:rsid w:val="32777ADD"/>
    <w:rsid w:val="327A2C6E"/>
    <w:rsid w:val="32812E6C"/>
    <w:rsid w:val="32821B23"/>
    <w:rsid w:val="32D22F57"/>
    <w:rsid w:val="32E26388"/>
    <w:rsid w:val="32EA3795"/>
    <w:rsid w:val="32F66DD2"/>
    <w:rsid w:val="33381316"/>
    <w:rsid w:val="3361459B"/>
    <w:rsid w:val="338354F6"/>
    <w:rsid w:val="33B7741C"/>
    <w:rsid w:val="33C70135"/>
    <w:rsid w:val="33C92430"/>
    <w:rsid w:val="33F14BB2"/>
    <w:rsid w:val="342F5CDB"/>
    <w:rsid w:val="3431732F"/>
    <w:rsid w:val="3437693D"/>
    <w:rsid w:val="34675474"/>
    <w:rsid w:val="34B75266"/>
    <w:rsid w:val="34B9050D"/>
    <w:rsid w:val="34C93ACF"/>
    <w:rsid w:val="350C7DCA"/>
    <w:rsid w:val="35167112"/>
    <w:rsid w:val="35344B20"/>
    <w:rsid w:val="35373099"/>
    <w:rsid w:val="354237EC"/>
    <w:rsid w:val="35471076"/>
    <w:rsid w:val="354C784B"/>
    <w:rsid w:val="355179DB"/>
    <w:rsid w:val="355F34FB"/>
    <w:rsid w:val="35635123"/>
    <w:rsid w:val="357A2FAC"/>
    <w:rsid w:val="357D1FDC"/>
    <w:rsid w:val="35843E04"/>
    <w:rsid w:val="358B4007"/>
    <w:rsid w:val="359564D8"/>
    <w:rsid w:val="35BA7826"/>
    <w:rsid w:val="35D119BA"/>
    <w:rsid w:val="35D24C2D"/>
    <w:rsid w:val="35E51159"/>
    <w:rsid w:val="35F47297"/>
    <w:rsid w:val="361C228F"/>
    <w:rsid w:val="36243D90"/>
    <w:rsid w:val="362F28B3"/>
    <w:rsid w:val="366A793A"/>
    <w:rsid w:val="36837875"/>
    <w:rsid w:val="36857E34"/>
    <w:rsid w:val="36A54032"/>
    <w:rsid w:val="36C4095C"/>
    <w:rsid w:val="36C65C52"/>
    <w:rsid w:val="36D365FA"/>
    <w:rsid w:val="36D82AE6"/>
    <w:rsid w:val="36D861B6"/>
    <w:rsid w:val="36E30660"/>
    <w:rsid w:val="36F1614D"/>
    <w:rsid w:val="36F3056E"/>
    <w:rsid w:val="36F823B4"/>
    <w:rsid w:val="37091BF4"/>
    <w:rsid w:val="37114AE6"/>
    <w:rsid w:val="374E4877"/>
    <w:rsid w:val="377759CE"/>
    <w:rsid w:val="377933A1"/>
    <w:rsid w:val="379A1A9D"/>
    <w:rsid w:val="37B502A5"/>
    <w:rsid w:val="37D62942"/>
    <w:rsid w:val="37D746BF"/>
    <w:rsid w:val="37DB48B2"/>
    <w:rsid w:val="38213B8C"/>
    <w:rsid w:val="38293D99"/>
    <w:rsid w:val="3848736B"/>
    <w:rsid w:val="38785A35"/>
    <w:rsid w:val="388D4D7E"/>
    <w:rsid w:val="38BF3897"/>
    <w:rsid w:val="38CD7870"/>
    <w:rsid w:val="38DB75E5"/>
    <w:rsid w:val="39024BD3"/>
    <w:rsid w:val="39025256"/>
    <w:rsid w:val="390F0AF7"/>
    <w:rsid w:val="39285B0E"/>
    <w:rsid w:val="39374B6F"/>
    <w:rsid w:val="394F3AB7"/>
    <w:rsid w:val="395B5B89"/>
    <w:rsid w:val="396F3202"/>
    <w:rsid w:val="398B5761"/>
    <w:rsid w:val="3997040B"/>
    <w:rsid w:val="39986745"/>
    <w:rsid w:val="399A6E72"/>
    <w:rsid w:val="39C35FBC"/>
    <w:rsid w:val="39E210F9"/>
    <w:rsid w:val="3A1938D6"/>
    <w:rsid w:val="3A215ADE"/>
    <w:rsid w:val="3A4E56E7"/>
    <w:rsid w:val="3A4F01C9"/>
    <w:rsid w:val="3A7F518D"/>
    <w:rsid w:val="3A887EF3"/>
    <w:rsid w:val="3AB31586"/>
    <w:rsid w:val="3ADE3FB6"/>
    <w:rsid w:val="3AE50EA1"/>
    <w:rsid w:val="3AE74C19"/>
    <w:rsid w:val="3AF43F43"/>
    <w:rsid w:val="3AFC4897"/>
    <w:rsid w:val="3B0527E0"/>
    <w:rsid w:val="3B07350D"/>
    <w:rsid w:val="3B117EE8"/>
    <w:rsid w:val="3B15706C"/>
    <w:rsid w:val="3B20012B"/>
    <w:rsid w:val="3B726B20"/>
    <w:rsid w:val="3B7D732B"/>
    <w:rsid w:val="3B8B7C9A"/>
    <w:rsid w:val="3B950B19"/>
    <w:rsid w:val="3BAB2564"/>
    <w:rsid w:val="3BAF6B93"/>
    <w:rsid w:val="3BB106FB"/>
    <w:rsid w:val="3BB15227"/>
    <w:rsid w:val="3BB47CA9"/>
    <w:rsid w:val="3BBB488D"/>
    <w:rsid w:val="3BDD1D33"/>
    <w:rsid w:val="3BF515B8"/>
    <w:rsid w:val="3C003CFD"/>
    <w:rsid w:val="3C1E28BD"/>
    <w:rsid w:val="3C1E32AD"/>
    <w:rsid w:val="3C2C1F7F"/>
    <w:rsid w:val="3C3B065F"/>
    <w:rsid w:val="3C606EA2"/>
    <w:rsid w:val="3C7F58D0"/>
    <w:rsid w:val="3C9361D9"/>
    <w:rsid w:val="3CAB1E2E"/>
    <w:rsid w:val="3CAB2E91"/>
    <w:rsid w:val="3CBD0770"/>
    <w:rsid w:val="3CC86AD6"/>
    <w:rsid w:val="3CD8036F"/>
    <w:rsid w:val="3CDB7EAF"/>
    <w:rsid w:val="3D0731E6"/>
    <w:rsid w:val="3D091FB1"/>
    <w:rsid w:val="3D2E4D81"/>
    <w:rsid w:val="3D4A3A53"/>
    <w:rsid w:val="3D4F4CF8"/>
    <w:rsid w:val="3D695DB9"/>
    <w:rsid w:val="3D6C4AE1"/>
    <w:rsid w:val="3D8F7C8C"/>
    <w:rsid w:val="3D9C67F4"/>
    <w:rsid w:val="3DAA77AB"/>
    <w:rsid w:val="3DAB4624"/>
    <w:rsid w:val="3DAE7EB6"/>
    <w:rsid w:val="3DC008DA"/>
    <w:rsid w:val="3DEA337D"/>
    <w:rsid w:val="3DEC5DD9"/>
    <w:rsid w:val="3E0029B6"/>
    <w:rsid w:val="3E4305B9"/>
    <w:rsid w:val="3E491747"/>
    <w:rsid w:val="3E513DAE"/>
    <w:rsid w:val="3E566D45"/>
    <w:rsid w:val="3E6D3687"/>
    <w:rsid w:val="3E8D5AD7"/>
    <w:rsid w:val="3E947539"/>
    <w:rsid w:val="3E997C22"/>
    <w:rsid w:val="3E9A7C36"/>
    <w:rsid w:val="3E9B4698"/>
    <w:rsid w:val="3E9D0346"/>
    <w:rsid w:val="3EA40736"/>
    <w:rsid w:val="3EB26280"/>
    <w:rsid w:val="3EB53E17"/>
    <w:rsid w:val="3EC60FE9"/>
    <w:rsid w:val="3ED30323"/>
    <w:rsid w:val="3EF13212"/>
    <w:rsid w:val="3F1F4257"/>
    <w:rsid w:val="3F2D4773"/>
    <w:rsid w:val="3F4C3A31"/>
    <w:rsid w:val="3F5B0817"/>
    <w:rsid w:val="3F6E5586"/>
    <w:rsid w:val="3F856847"/>
    <w:rsid w:val="3F95733A"/>
    <w:rsid w:val="3F985A66"/>
    <w:rsid w:val="3FB259C1"/>
    <w:rsid w:val="3FED6871"/>
    <w:rsid w:val="3FEE25A6"/>
    <w:rsid w:val="3FF00B39"/>
    <w:rsid w:val="3FF878C8"/>
    <w:rsid w:val="40306F5A"/>
    <w:rsid w:val="403E177F"/>
    <w:rsid w:val="40417902"/>
    <w:rsid w:val="40464190"/>
    <w:rsid w:val="405C39B3"/>
    <w:rsid w:val="406A344F"/>
    <w:rsid w:val="406A3C6D"/>
    <w:rsid w:val="407C4056"/>
    <w:rsid w:val="40AF15FE"/>
    <w:rsid w:val="40C335CB"/>
    <w:rsid w:val="40CF0629"/>
    <w:rsid w:val="40E218A9"/>
    <w:rsid w:val="40FA31CC"/>
    <w:rsid w:val="41047FC2"/>
    <w:rsid w:val="41054B74"/>
    <w:rsid w:val="410B53A2"/>
    <w:rsid w:val="41377999"/>
    <w:rsid w:val="41483F7F"/>
    <w:rsid w:val="414D154E"/>
    <w:rsid w:val="41524DB6"/>
    <w:rsid w:val="4156258F"/>
    <w:rsid w:val="416C127F"/>
    <w:rsid w:val="417934B1"/>
    <w:rsid w:val="41B24ED8"/>
    <w:rsid w:val="41B462A1"/>
    <w:rsid w:val="41DC1EAD"/>
    <w:rsid w:val="41DC53C1"/>
    <w:rsid w:val="41F06FCC"/>
    <w:rsid w:val="424F2F1B"/>
    <w:rsid w:val="42757194"/>
    <w:rsid w:val="42863883"/>
    <w:rsid w:val="42B45D29"/>
    <w:rsid w:val="42BA70B7"/>
    <w:rsid w:val="42C41CE4"/>
    <w:rsid w:val="42DD6902"/>
    <w:rsid w:val="430141B9"/>
    <w:rsid w:val="430C4261"/>
    <w:rsid w:val="430D71E7"/>
    <w:rsid w:val="43153EBD"/>
    <w:rsid w:val="433724B6"/>
    <w:rsid w:val="43404B45"/>
    <w:rsid w:val="434D1CD9"/>
    <w:rsid w:val="435B3335"/>
    <w:rsid w:val="435D2698"/>
    <w:rsid w:val="438A7E95"/>
    <w:rsid w:val="43BB30E7"/>
    <w:rsid w:val="43C2270D"/>
    <w:rsid w:val="43F01ECC"/>
    <w:rsid w:val="43F403A7"/>
    <w:rsid w:val="442D1D69"/>
    <w:rsid w:val="443F5AC6"/>
    <w:rsid w:val="44415A5D"/>
    <w:rsid w:val="444A7FC7"/>
    <w:rsid w:val="444F35A2"/>
    <w:rsid w:val="445342B9"/>
    <w:rsid w:val="445E4AA4"/>
    <w:rsid w:val="4463402B"/>
    <w:rsid w:val="446E1F07"/>
    <w:rsid w:val="44832363"/>
    <w:rsid w:val="44960B69"/>
    <w:rsid w:val="44CA668A"/>
    <w:rsid w:val="44D85D43"/>
    <w:rsid w:val="44F12B37"/>
    <w:rsid w:val="44F5503D"/>
    <w:rsid w:val="453E7B2C"/>
    <w:rsid w:val="45521983"/>
    <w:rsid w:val="45552589"/>
    <w:rsid w:val="456D21BF"/>
    <w:rsid w:val="45EF4EDC"/>
    <w:rsid w:val="45FC6909"/>
    <w:rsid w:val="460955F6"/>
    <w:rsid w:val="46396545"/>
    <w:rsid w:val="466C2476"/>
    <w:rsid w:val="46794B93"/>
    <w:rsid w:val="467C2E05"/>
    <w:rsid w:val="468D4D4B"/>
    <w:rsid w:val="469A3487"/>
    <w:rsid w:val="469D4D26"/>
    <w:rsid w:val="46AF05B5"/>
    <w:rsid w:val="46DF533E"/>
    <w:rsid w:val="46FD780D"/>
    <w:rsid w:val="470628CB"/>
    <w:rsid w:val="47084BF4"/>
    <w:rsid w:val="470A192F"/>
    <w:rsid w:val="470F78A3"/>
    <w:rsid w:val="471054F8"/>
    <w:rsid w:val="4728624E"/>
    <w:rsid w:val="47305B9A"/>
    <w:rsid w:val="4767532D"/>
    <w:rsid w:val="4789066F"/>
    <w:rsid w:val="47C50090"/>
    <w:rsid w:val="47CD5197"/>
    <w:rsid w:val="47D253E2"/>
    <w:rsid w:val="47DE1152"/>
    <w:rsid w:val="480E6E62"/>
    <w:rsid w:val="48142DC6"/>
    <w:rsid w:val="481B23A6"/>
    <w:rsid w:val="483C08DE"/>
    <w:rsid w:val="48671147"/>
    <w:rsid w:val="487061E5"/>
    <w:rsid w:val="487A6C94"/>
    <w:rsid w:val="48C04CFB"/>
    <w:rsid w:val="48D85733"/>
    <w:rsid w:val="48DA2E1C"/>
    <w:rsid w:val="48E04E5A"/>
    <w:rsid w:val="48E654EA"/>
    <w:rsid w:val="48EC46A0"/>
    <w:rsid w:val="49026860"/>
    <w:rsid w:val="49067CD1"/>
    <w:rsid w:val="49213E0B"/>
    <w:rsid w:val="49396A58"/>
    <w:rsid w:val="493A68E9"/>
    <w:rsid w:val="49971F00"/>
    <w:rsid w:val="49BE56DF"/>
    <w:rsid w:val="49C83E68"/>
    <w:rsid w:val="49CB3132"/>
    <w:rsid w:val="49CF7426"/>
    <w:rsid w:val="49E22BC4"/>
    <w:rsid w:val="4A0E24BA"/>
    <w:rsid w:val="4A1312CA"/>
    <w:rsid w:val="4A2117CA"/>
    <w:rsid w:val="4A346E6B"/>
    <w:rsid w:val="4A4E0A0D"/>
    <w:rsid w:val="4A5C678F"/>
    <w:rsid w:val="4A5D55DF"/>
    <w:rsid w:val="4A5E2A1E"/>
    <w:rsid w:val="4A7B537E"/>
    <w:rsid w:val="4AA63C07"/>
    <w:rsid w:val="4AC76815"/>
    <w:rsid w:val="4AD122BB"/>
    <w:rsid w:val="4AD2653A"/>
    <w:rsid w:val="4ADA20A4"/>
    <w:rsid w:val="4AE253FD"/>
    <w:rsid w:val="4AF07B1A"/>
    <w:rsid w:val="4AF313B8"/>
    <w:rsid w:val="4AF64A04"/>
    <w:rsid w:val="4B010E98"/>
    <w:rsid w:val="4B472048"/>
    <w:rsid w:val="4B530740"/>
    <w:rsid w:val="4B8B0B87"/>
    <w:rsid w:val="4B8C342F"/>
    <w:rsid w:val="4BB01057"/>
    <w:rsid w:val="4BB943B0"/>
    <w:rsid w:val="4BB958A5"/>
    <w:rsid w:val="4BE57EF0"/>
    <w:rsid w:val="4BFA312A"/>
    <w:rsid w:val="4C016441"/>
    <w:rsid w:val="4C107D48"/>
    <w:rsid w:val="4C1D63E7"/>
    <w:rsid w:val="4C261319"/>
    <w:rsid w:val="4C3752D5"/>
    <w:rsid w:val="4C4039A8"/>
    <w:rsid w:val="4C556D10"/>
    <w:rsid w:val="4C6A73F3"/>
    <w:rsid w:val="4C757895"/>
    <w:rsid w:val="4C8214D4"/>
    <w:rsid w:val="4CB37051"/>
    <w:rsid w:val="4CB613E8"/>
    <w:rsid w:val="4CBC202A"/>
    <w:rsid w:val="4CC8571B"/>
    <w:rsid w:val="4CD8739E"/>
    <w:rsid w:val="4CD95D4D"/>
    <w:rsid w:val="4CE23492"/>
    <w:rsid w:val="4CE94821"/>
    <w:rsid w:val="4CF002C8"/>
    <w:rsid w:val="4CF06932"/>
    <w:rsid w:val="4D0A0257"/>
    <w:rsid w:val="4D16313C"/>
    <w:rsid w:val="4D3161C8"/>
    <w:rsid w:val="4D4E2860"/>
    <w:rsid w:val="4D53256B"/>
    <w:rsid w:val="4D611881"/>
    <w:rsid w:val="4D6D5452"/>
    <w:rsid w:val="4D761E2D"/>
    <w:rsid w:val="4D931B78"/>
    <w:rsid w:val="4DB25677"/>
    <w:rsid w:val="4DB36BDD"/>
    <w:rsid w:val="4DBE6397"/>
    <w:rsid w:val="4DC951B1"/>
    <w:rsid w:val="4DFB1B37"/>
    <w:rsid w:val="4E147DBD"/>
    <w:rsid w:val="4E1B1742"/>
    <w:rsid w:val="4E1B4E0F"/>
    <w:rsid w:val="4E2D698F"/>
    <w:rsid w:val="4E65437B"/>
    <w:rsid w:val="4E8D38D2"/>
    <w:rsid w:val="4E992F9E"/>
    <w:rsid w:val="4EA03605"/>
    <w:rsid w:val="4EA92D47"/>
    <w:rsid w:val="4EB534EE"/>
    <w:rsid w:val="4ECA0E53"/>
    <w:rsid w:val="4ECD1F20"/>
    <w:rsid w:val="4ECE107A"/>
    <w:rsid w:val="4ED079B5"/>
    <w:rsid w:val="4EE647F9"/>
    <w:rsid w:val="4EF84E1A"/>
    <w:rsid w:val="4F111E0D"/>
    <w:rsid w:val="4F302BDB"/>
    <w:rsid w:val="4F31425D"/>
    <w:rsid w:val="4F437A1E"/>
    <w:rsid w:val="4F457D08"/>
    <w:rsid w:val="4F4A27AE"/>
    <w:rsid w:val="4F4A4EF0"/>
    <w:rsid w:val="4F506B2E"/>
    <w:rsid w:val="4F637E32"/>
    <w:rsid w:val="4F6A67E8"/>
    <w:rsid w:val="4F815A58"/>
    <w:rsid w:val="4F8172FD"/>
    <w:rsid w:val="4F823656"/>
    <w:rsid w:val="4F8A493D"/>
    <w:rsid w:val="4FAC0CFF"/>
    <w:rsid w:val="4FDA0988"/>
    <w:rsid w:val="4FE13ED5"/>
    <w:rsid w:val="4FE40B38"/>
    <w:rsid w:val="4FEB0F2B"/>
    <w:rsid w:val="4FF71003"/>
    <w:rsid w:val="500365D1"/>
    <w:rsid w:val="50067498"/>
    <w:rsid w:val="500D0826"/>
    <w:rsid w:val="5033552D"/>
    <w:rsid w:val="504A0336"/>
    <w:rsid w:val="504B204A"/>
    <w:rsid w:val="50526B81"/>
    <w:rsid w:val="508825A3"/>
    <w:rsid w:val="508A1BBC"/>
    <w:rsid w:val="509347E4"/>
    <w:rsid w:val="509C1BAA"/>
    <w:rsid w:val="50A1451C"/>
    <w:rsid w:val="50D91050"/>
    <w:rsid w:val="50ED73A8"/>
    <w:rsid w:val="50F934A0"/>
    <w:rsid w:val="51160A18"/>
    <w:rsid w:val="511F34DA"/>
    <w:rsid w:val="512961CF"/>
    <w:rsid w:val="514D3934"/>
    <w:rsid w:val="515A6B83"/>
    <w:rsid w:val="51654FB5"/>
    <w:rsid w:val="51711289"/>
    <w:rsid w:val="51BA49DE"/>
    <w:rsid w:val="51BB1731"/>
    <w:rsid w:val="51D04328"/>
    <w:rsid w:val="51D10B10"/>
    <w:rsid w:val="51DD691E"/>
    <w:rsid w:val="51E07E7F"/>
    <w:rsid w:val="51EB46B4"/>
    <w:rsid w:val="51EB6BBF"/>
    <w:rsid w:val="51FD2C04"/>
    <w:rsid w:val="522956BF"/>
    <w:rsid w:val="522E47C5"/>
    <w:rsid w:val="52320A18"/>
    <w:rsid w:val="52416AD1"/>
    <w:rsid w:val="524C7376"/>
    <w:rsid w:val="5251409F"/>
    <w:rsid w:val="5297345B"/>
    <w:rsid w:val="52B27B0A"/>
    <w:rsid w:val="52BD6C12"/>
    <w:rsid w:val="52F46F3B"/>
    <w:rsid w:val="52FC296C"/>
    <w:rsid w:val="530D42FA"/>
    <w:rsid w:val="531E0F9C"/>
    <w:rsid w:val="5326496F"/>
    <w:rsid w:val="532C06AF"/>
    <w:rsid w:val="5333338C"/>
    <w:rsid w:val="53690469"/>
    <w:rsid w:val="53735520"/>
    <w:rsid w:val="537C2E7E"/>
    <w:rsid w:val="538232D9"/>
    <w:rsid w:val="53862362"/>
    <w:rsid w:val="5391176E"/>
    <w:rsid w:val="53BB0D36"/>
    <w:rsid w:val="53BB71CB"/>
    <w:rsid w:val="53C2401E"/>
    <w:rsid w:val="53C62500"/>
    <w:rsid w:val="53F31055"/>
    <w:rsid w:val="53F65BA6"/>
    <w:rsid w:val="53FC0BBB"/>
    <w:rsid w:val="54056B7B"/>
    <w:rsid w:val="54345274"/>
    <w:rsid w:val="54497256"/>
    <w:rsid w:val="544F66BB"/>
    <w:rsid w:val="545110D1"/>
    <w:rsid w:val="54722618"/>
    <w:rsid w:val="548D7640"/>
    <w:rsid w:val="54A86264"/>
    <w:rsid w:val="54BE6593"/>
    <w:rsid w:val="54C80F3E"/>
    <w:rsid w:val="54CD061F"/>
    <w:rsid w:val="54D20290"/>
    <w:rsid w:val="54D538DD"/>
    <w:rsid w:val="55200E06"/>
    <w:rsid w:val="55366176"/>
    <w:rsid w:val="553700F3"/>
    <w:rsid w:val="554F1A89"/>
    <w:rsid w:val="555451BA"/>
    <w:rsid w:val="55580825"/>
    <w:rsid w:val="556805D9"/>
    <w:rsid w:val="558D5113"/>
    <w:rsid w:val="55924C15"/>
    <w:rsid w:val="55945F73"/>
    <w:rsid w:val="55A84294"/>
    <w:rsid w:val="55B913DC"/>
    <w:rsid w:val="55D41DE6"/>
    <w:rsid w:val="55D431E1"/>
    <w:rsid w:val="55E62245"/>
    <w:rsid w:val="55EE2EA8"/>
    <w:rsid w:val="55FD758F"/>
    <w:rsid w:val="560F1140"/>
    <w:rsid w:val="56204218"/>
    <w:rsid w:val="5649479D"/>
    <w:rsid w:val="564D338B"/>
    <w:rsid w:val="56533B9B"/>
    <w:rsid w:val="5673115F"/>
    <w:rsid w:val="567A6331"/>
    <w:rsid w:val="568B650B"/>
    <w:rsid w:val="568E6439"/>
    <w:rsid w:val="56A13630"/>
    <w:rsid w:val="56A62D22"/>
    <w:rsid w:val="56AA24CE"/>
    <w:rsid w:val="56BC7955"/>
    <w:rsid w:val="56F40992"/>
    <w:rsid w:val="56FA646E"/>
    <w:rsid w:val="56FE6D39"/>
    <w:rsid w:val="57046FEE"/>
    <w:rsid w:val="571A76AB"/>
    <w:rsid w:val="57616308"/>
    <w:rsid w:val="57684EDC"/>
    <w:rsid w:val="577F75DE"/>
    <w:rsid w:val="57817D1D"/>
    <w:rsid w:val="57911D3D"/>
    <w:rsid w:val="579379B0"/>
    <w:rsid w:val="57A001D2"/>
    <w:rsid w:val="57E859E3"/>
    <w:rsid w:val="57F25BCC"/>
    <w:rsid w:val="580F4EB7"/>
    <w:rsid w:val="5862214E"/>
    <w:rsid w:val="58873140"/>
    <w:rsid w:val="588C0756"/>
    <w:rsid w:val="58A214D5"/>
    <w:rsid w:val="58A77AFF"/>
    <w:rsid w:val="58E82536"/>
    <w:rsid w:val="58EF7663"/>
    <w:rsid w:val="590672A5"/>
    <w:rsid w:val="5927260C"/>
    <w:rsid w:val="592954E8"/>
    <w:rsid w:val="597439D0"/>
    <w:rsid w:val="598001A7"/>
    <w:rsid w:val="598900F2"/>
    <w:rsid w:val="599E6993"/>
    <w:rsid w:val="59A71687"/>
    <w:rsid w:val="59F478F2"/>
    <w:rsid w:val="5A0D28C9"/>
    <w:rsid w:val="5A131C45"/>
    <w:rsid w:val="5A1B185F"/>
    <w:rsid w:val="5A9B4133"/>
    <w:rsid w:val="5AA03288"/>
    <w:rsid w:val="5AB035F8"/>
    <w:rsid w:val="5AB0759F"/>
    <w:rsid w:val="5AF4295F"/>
    <w:rsid w:val="5B1B25F4"/>
    <w:rsid w:val="5B1C3BCF"/>
    <w:rsid w:val="5B2130BD"/>
    <w:rsid w:val="5B294982"/>
    <w:rsid w:val="5B44508B"/>
    <w:rsid w:val="5B6B0AF7"/>
    <w:rsid w:val="5B6E6212"/>
    <w:rsid w:val="5B7E66F1"/>
    <w:rsid w:val="5B8E5284"/>
    <w:rsid w:val="5B8F2A37"/>
    <w:rsid w:val="5BCA3528"/>
    <w:rsid w:val="5BE66CE8"/>
    <w:rsid w:val="5BEA2363"/>
    <w:rsid w:val="5BFB57B2"/>
    <w:rsid w:val="5BFE2E58"/>
    <w:rsid w:val="5C0E1115"/>
    <w:rsid w:val="5C1E5B4F"/>
    <w:rsid w:val="5C2F7D76"/>
    <w:rsid w:val="5C376F94"/>
    <w:rsid w:val="5C401F83"/>
    <w:rsid w:val="5C74433D"/>
    <w:rsid w:val="5C8112B3"/>
    <w:rsid w:val="5C88262B"/>
    <w:rsid w:val="5C9643DA"/>
    <w:rsid w:val="5CB309A7"/>
    <w:rsid w:val="5CC83DC7"/>
    <w:rsid w:val="5CEF632B"/>
    <w:rsid w:val="5CF36FF6"/>
    <w:rsid w:val="5CF66DF8"/>
    <w:rsid w:val="5D154F11"/>
    <w:rsid w:val="5D227959"/>
    <w:rsid w:val="5D424896"/>
    <w:rsid w:val="5D551A5E"/>
    <w:rsid w:val="5D577585"/>
    <w:rsid w:val="5D585F85"/>
    <w:rsid w:val="5D5F3840"/>
    <w:rsid w:val="5D9654FD"/>
    <w:rsid w:val="5D9A3915"/>
    <w:rsid w:val="5D9C143B"/>
    <w:rsid w:val="5DB141AF"/>
    <w:rsid w:val="5DB37B76"/>
    <w:rsid w:val="5DCA5FA9"/>
    <w:rsid w:val="5DEF1EB3"/>
    <w:rsid w:val="5DFA38AA"/>
    <w:rsid w:val="5E227552"/>
    <w:rsid w:val="5E5F7360"/>
    <w:rsid w:val="5E6B7686"/>
    <w:rsid w:val="5E7F7895"/>
    <w:rsid w:val="5EB97DCB"/>
    <w:rsid w:val="5EF665DA"/>
    <w:rsid w:val="5F021C32"/>
    <w:rsid w:val="5F077F61"/>
    <w:rsid w:val="5F1D0988"/>
    <w:rsid w:val="5F3F4450"/>
    <w:rsid w:val="5F5E11F6"/>
    <w:rsid w:val="5F6D7533"/>
    <w:rsid w:val="5F7E529D"/>
    <w:rsid w:val="5F8A09D5"/>
    <w:rsid w:val="5F8F6006"/>
    <w:rsid w:val="5FAB1C81"/>
    <w:rsid w:val="5FAF02FD"/>
    <w:rsid w:val="5FC541EB"/>
    <w:rsid w:val="5FC609F2"/>
    <w:rsid w:val="5FD65C48"/>
    <w:rsid w:val="5FE505D1"/>
    <w:rsid w:val="600F1ACB"/>
    <w:rsid w:val="601E438A"/>
    <w:rsid w:val="602437C9"/>
    <w:rsid w:val="602B6AA7"/>
    <w:rsid w:val="603E346F"/>
    <w:rsid w:val="604C0490"/>
    <w:rsid w:val="608E7761"/>
    <w:rsid w:val="60911691"/>
    <w:rsid w:val="609D3493"/>
    <w:rsid w:val="60EA53A0"/>
    <w:rsid w:val="611D6D37"/>
    <w:rsid w:val="61202383"/>
    <w:rsid w:val="612956DC"/>
    <w:rsid w:val="612B0FFB"/>
    <w:rsid w:val="6131633F"/>
    <w:rsid w:val="61412A26"/>
    <w:rsid w:val="61493B6E"/>
    <w:rsid w:val="616B5E89"/>
    <w:rsid w:val="61736957"/>
    <w:rsid w:val="617C1CB0"/>
    <w:rsid w:val="618B3CA1"/>
    <w:rsid w:val="618C5359"/>
    <w:rsid w:val="61917EED"/>
    <w:rsid w:val="619F1B47"/>
    <w:rsid w:val="61F21FBB"/>
    <w:rsid w:val="61FE2B31"/>
    <w:rsid w:val="61FE6552"/>
    <w:rsid w:val="620C5D12"/>
    <w:rsid w:val="62142E9E"/>
    <w:rsid w:val="62175534"/>
    <w:rsid w:val="62456545"/>
    <w:rsid w:val="62501EA3"/>
    <w:rsid w:val="625C221A"/>
    <w:rsid w:val="628A78FD"/>
    <w:rsid w:val="62922E0D"/>
    <w:rsid w:val="62BC7E8A"/>
    <w:rsid w:val="62CB09BA"/>
    <w:rsid w:val="62E5554B"/>
    <w:rsid w:val="63036071"/>
    <w:rsid w:val="630755A9"/>
    <w:rsid w:val="63092BE9"/>
    <w:rsid w:val="6315416A"/>
    <w:rsid w:val="631F442B"/>
    <w:rsid w:val="63232CB0"/>
    <w:rsid w:val="632443AD"/>
    <w:rsid w:val="63415520"/>
    <w:rsid w:val="63570747"/>
    <w:rsid w:val="636F36FE"/>
    <w:rsid w:val="638E335D"/>
    <w:rsid w:val="63950E07"/>
    <w:rsid w:val="63A76343"/>
    <w:rsid w:val="63B55005"/>
    <w:rsid w:val="63DA3D64"/>
    <w:rsid w:val="641F50FB"/>
    <w:rsid w:val="64367476"/>
    <w:rsid w:val="64654475"/>
    <w:rsid w:val="648C220A"/>
    <w:rsid w:val="648F3AA8"/>
    <w:rsid w:val="649A719B"/>
    <w:rsid w:val="64CC0858"/>
    <w:rsid w:val="64E948B9"/>
    <w:rsid w:val="64EA091A"/>
    <w:rsid w:val="64EC4A56"/>
    <w:rsid w:val="650812D4"/>
    <w:rsid w:val="65102E3B"/>
    <w:rsid w:val="651641C9"/>
    <w:rsid w:val="6520722F"/>
    <w:rsid w:val="65235E30"/>
    <w:rsid w:val="65491B48"/>
    <w:rsid w:val="655D3BA6"/>
    <w:rsid w:val="65927BD1"/>
    <w:rsid w:val="65B337C6"/>
    <w:rsid w:val="65B62F8A"/>
    <w:rsid w:val="65BD2897"/>
    <w:rsid w:val="65DA7C44"/>
    <w:rsid w:val="65FD3DC7"/>
    <w:rsid w:val="66040521"/>
    <w:rsid w:val="661F1431"/>
    <w:rsid w:val="662E6860"/>
    <w:rsid w:val="663911C6"/>
    <w:rsid w:val="66551CC6"/>
    <w:rsid w:val="66572DC7"/>
    <w:rsid w:val="666176C6"/>
    <w:rsid w:val="6663343E"/>
    <w:rsid w:val="66996C60"/>
    <w:rsid w:val="66B21CD0"/>
    <w:rsid w:val="66BE2423"/>
    <w:rsid w:val="66E63727"/>
    <w:rsid w:val="66E65FA2"/>
    <w:rsid w:val="672F47DB"/>
    <w:rsid w:val="673B1CC5"/>
    <w:rsid w:val="674D0455"/>
    <w:rsid w:val="675D7E8D"/>
    <w:rsid w:val="675F03F6"/>
    <w:rsid w:val="676D3492"/>
    <w:rsid w:val="67702502"/>
    <w:rsid w:val="679B2764"/>
    <w:rsid w:val="67A21D44"/>
    <w:rsid w:val="67B15267"/>
    <w:rsid w:val="67CB1F96"/>
    <w:rsid w:val="68297D70"/>
    <w:rsid w:val="6873613E"/>
    <w:rsid w:val="687A5CD7"/>
    <w:rsid w:val="68A10620"/>
    <w:rsid w:val="68A6563C"/>
    <w:rsid w:val="68A81D08"/>
    <w:rsid w:val="68AB69D7"/>
    <w:rsid w:val="68AC59CB"/>
    <w:rsid w:val="68AF4719"/>
    <w:rsid w:val="68B44CBC"/>
    <w:rsid w:val="68E02230"/>
    <w:rsid w:val="68E1064A"/>
    <w:rsid w:val="68E7412C"/>
    <w:rsid w:val="68EE5B8A"/>
    <w:rsid w:val="68FB170C"/>
    <w:rsid w:val="68FF086A"/>
    <w:rsid w:val="69006D22"/>
    <w:rsid w:val="69097887"/>
    <w:rsid w:val="691E189E"/>
    <w:rsid w:val="69256789"/>
    <w:rsid w:val="69313380"/>
    <w:rsid w:val="695402A0"/>
    <w:rsid w:val="695E1C9B"/>
    <w:rsid w:val="6967560E"/>
    <w:rsid w:val="69734D29"/>
    <w:rsid w:val="699121C1"/>
    <w:rsid w:val="69AD1CD1"/>
    <w:rsid w:val="69AF5ABE"/>
    <w:rsid w:val="69C96332"/>
    <w:rsid w:val="69D92D2B"/>
    <w:rsid w:val="6A097E59"/>
    <w:rsid w:val="6A0A1458"/>
    <w:rsid w:val="6A374AB5"/>
    <w:rsid w:val="6A6257BB"/>
    <w:rsid w:val="6A682DD1"/>
    <w:rsid w:val="6A7130B9"/>
    <w:rsid w:val="6A7C0864"/>
    <w:rsid w:val="6A8D388B"/>
    <w:rsid w:val="6AA546F3"/>
    <w:rsid w:val="6AB726A3"/>
    <w:rsid w:val="6ACC10C7"/>
    <w:rsid w:val="6AD43D88"/>
    <w:rsid w:val="6ADE2023"/>
    <w:rsid w:val="6AE92AC1"/>
    <w:rsid w:val="6AFC3D3C"/>
    <w:rsid w:val="6B1967C5"/>
    <w:rsid w:val="6B3B488D"/>
    <w:rsid w:val="6B712159"/>
    <w:rsid w:val="6B7632DB"/>
    <w:rsid w:val="6B7B3E9B"/>
    <w:rsid w:val="6B8E140D"/>
    <w:rsid w:val="6B946786"/>
    <w:rsid w:val="6C046B2A"/>
    <w:rsid w:val="6C187847"/>
    <w:rsid w:val="6C2F24F0"/>
    <w:rsid w:val="6C8859AD"/>
    <w:rsid w:val="6C891FB9"/>
    <w:rsid w:val="6CB57E24"/>
    <w:rsid w:val="6CBD2CAF"/>
    <w:rsid w:val="6CCD6301"/>
    <w:rsid w:val="6CE0089C"/>
    <w:rsid w:val="6CF56FD0"/>
    <w:rsid w:val="6D286525"/>
    <w:rsid w:val="6D5502EE"/>
    <w:rsid w:val="6D5614FB"/>
    <w:rsid w:val="6D667370"/>
    <w:rsid w:val="6D6B4986"/>
    <w:rsid w:val="6DA07B3F"/>
    <w:rsid w:val="6DAF6F69"/>
    <w:rsid w:val="6DF67E77"/>
    <w:rsid w:val="6E087CA2"/>
    <w:rsid w:val="6E1E6EDE"/>
    <w:rsid w:val="6E21682C"/>
    <w:rsid w:val="6E3341EC"/>
    <w:rsid w:val="6E6508B3"/>
    <w:rsid w:val="6E6A4AE2"/>
    <w:rsid w:val="6E6C4E5A"/>
    <w:rsid w:val="6E8379F2"/>
    <w:rsid w:val="6EA63EC8"/>
    <w:rsid w:val="6EAD480C"/>
    <w:rsid w:val="6EB45E97"/>
    <w:rsid w:val="6EC70CE0"/>
    <w:rsid w:val="6EE13152"/>
    <w:rsid w:val="6EEE4B8C"/>
    <w:rsid w:val="6EFC61DE"/>
    <w:rsid w:val="6F07266A"/>
    <w:rsid w:val="6F0B65D1"/>
    <w:rsid w:val="6F1E2564"/>
    <w:rsid w:val="6F236FBB"/>
    <w:rsid w:val="6F265009"/>
    <w:rsid w:val="6FD44A65"/>
    <w:rsid w:val="6FE637C9"/>
    <w:rsid w:val="6FE9135B"/>
    <w:rsid w:val="6FF37AC3"/>
    <w:rsid w:val="703163E0"/>
    <w:rsid w:val="704C254A"/>
    <w:rsid w:val="70512559"/>
    <w:rsid w:val="706D7C27"/>
    <w:rsid w:val="708A2BA0"/>
    <w:rsid w:val="70B929CB"/>
    <w:rsid w:val="70D364DF"/>
    <w:rsid w:val="70FA3707"/>
    <w:rsid w:val="70FD016F"/>
    <w:rsid w:val="7130216F"/>
    <w:rsid w:val="7137124E"/>
    <w:rsid w:val="717026AC"/>
    <w:rsid w:val="718801FD"/>
    <w:rsid w:val="71A87F57"/>
    <w:rsid w:val="71B251F7"/>
    <w:rsid w:val="71BB2D89"/>
    <w:rsid w:val="71E45398"/>
    <w:rsid w:val="71E9325E"/>
    <w:rsid w:val="72082CDD"/>
    <w:rsid w:val="721455EC"/>
    <w:rsid w:val="72357E6C"/>
    <w:rsid w:val="72491763"/>
    <w:rsid w:val="728E539F"/>
    <w:rsid w:val="7295644D"/>
    <w:rsid w:val="72C71A5F"/>
    <w:rsid w:val="72C94633"/>
    <w:rsid w:val="72CE1C3F"/>
    <w:rsid w:val="72DE2B1B"/>
    <w:rsid w:val="72EB4117"/>
    <w:rsid w:val="730B2103"/>
    <w:rsid w:val="732A2E5A"/>
    <w:rsid w:val="73357566"/>
    <w:rsid w:val="738642C8"/>
    <w:rsid w:val="73905147"/>
    <w:rsid w:val="73950D2D"/>
    <w:rsid w:val="739C7F8F"/>
    <w:rsid w:val="73A40BF2"/>
    <w:rsid w:val="73AB7D49"/>
    <w:rsid w:val="73AF52E2"/>
    <w:rsid w:val="73C53042"/>
    <w:rsid w:val="73C72801"/>
    <w:rsid w:val="73E47BB2"/>
    <w:rsid w:val="73FF295B"/>
    <w:rsid w:val="740E31BB"/>
    <w:rsid w:val="743B4BF5"/>
    <w:rsid w:val="746130FD"/>
    <w:rsid w:val="7472484C"/>
    <w:rsid w:val="747866AF"/>
    <w:rsid w:val="74B87B8B"/>
    <w:rsid w:val="74C401DA"/>
    <w:rsid w:val="74C65ACD"/>
    <w:rsid w:val="74CE5F27"/>
    <w:rsid w:val="751E22F6"/>
    <w:rsid w:val="75265D63"/>
    <w:rsid w:val="75611D9B"/>
    <w:rsid w:val="75614B20"/>
    <w:rsid w:val="757530A7"/>
    <w:rsid w:val="757E794D"/>
    <w:rsid w:val="758B02BC"/>
    <w:rsid w:val="759658DE"/>
    <w:rsid w:val="759A00AC"/>
    <w:rsid w:val="759E1D9D"/>
    <w:rsid w:val="75EC066F"/>
    <w:rsid w:val="75ED23E3"/>
    <w:rsid w:val="760A2CE2"/>
    <w:rsid w:val="760C31AA"/>
    <w:rsid w:val="760D77C7"/>
    <w:rsid w:val="7614205F"/>
    <w:rsid w:val="76593F16"/>
    <w:rsid w:val="768C7E47"/>
    <w:rsid w:val="76FE0619"/>
    <w:rsid w:val="77226E6A"/>
    <w:rsid w:val="77234A59"/>
    <w:rsid w:val="77255706"/>
    <w:rsid w:val="772F6015"/>
    <w:rsid w:val="77357121"/>
    <w:rsid w:val="773B1D96"/>
    <w:rsid w:val="77664B3C"/>
    <w:rsid w:val="77840684"/>
    <w:rsid w:val="77AD599C"/>
    <w:rsid w:val="77C51D8C"/>
    <w:rsid w:val="77E4568D"/>
    <w:rsid w:val="77EB3293"/>
    <w:rsid w:val="78053C6E"/>
    <w:rsid w:val="7810461F"/>
    <w:rsid w:val="7836450F"/>
    <w:rsid w:val="783B7D77"/>
    <w:rsid w:val="7849797E"/>
    <w:rsid w:val="785064D5"/>
    <w:rsid w:val="78696088"/>
    <w:rsid w:val="786E193D"/>
    <w:rsid w:val="78A14223"/>
    <w:rsid w:val="78B663C1"/>
    <w:rsid w:val="78B81351"/>
    <w:rsid w:val="78BA6E21"/>
    <w:rsid w:val="78BC2170"/>
    <w:rsid w:val="78D802CB"/>
    <w:rsid w:val="79153D99"/>
    <w:rsid w:val="79317119"/>
    <w:rsid w:val="798C1506"/>
    <w:rsid w:val="79967A89"/>
    <w:rsid w:val="79A31371"/>
    <w:rsid w:val="79B576B5"/>
    <w:rsid w:val="79C67B14"/>
    <w:rsid w:val="7A15284A"/>
    <w:rsid w:val="7A26785B"/>
    <w:rsid w:val="7A2921ED"/>
    <w:rsid w:val="7A313550"/>
    <w:rsid w:val="7A550393"/>
    <w:rsid w:val="7A5B1910"/>
    <w:rsid w:val="7A6954BA"/>
    <w:rsid w:val="7A6D1D3E"/>
    <w:rsid w:val="7A8B129B"/>
    <w:rsid w:val="7AC86183"/>
    <w:rsid w:val="7AC90442"/>
    <w:rsid w:val="7ACD6C80"/>
    <w:rsid w:val="7ADA6080"/>
    <w:rsid w:val="7AE77D42"/>
    <w:rsid w:val="7AFB37ED"/>
    <w:rsid w:val="7B1B3E90"/>
    <w:rsid w:val="7B2D3022"/>
    <w:rsid w:val="7B5124B5"/>
    <w:rsid w:val="7B5A4576"/>
    <w:rsid w:val="7B5D3CC6"/>
    <w:rsid w:val="7B822CFA"/>
    <w:rsid w:val="7B915F00"/>
    <w:rsid w:val="7B9E45DB"/>
    <w:rsid w:val="7BC35F9C"/>
    <w:rsid w:val="7BC41E31"/>
    <w:rsid w:val="7BCF76DB"/>
    <w:rsid w:val="7BD62F27"/>
    <w:rsid w:val="7BDC5744"/>
    <w:rsid w:val="7BF42EE8"/>
    <w:rsid w:val="7BFD5343"/>
    <w:rsid w:val="7C06069C"/>
    <w:rsid w:val="7C066878"/>
    <w:rsid w:val="7C0B5745"/>
    <w:rsid w:val="7C8724CE"/>
    <w:rsid w:val="7C933BEE"/>
    <w:rsid w:val="7CCA3D48"/>
    <w:rsid w:val="7CDB4485"/>
    <w:rsid w:val="7D0346B3"/>
    <w:rsid w:val="7D0C1D5A"/>
    <w:rsid w:val="7D0C572A"/>
    <w:rsid w:val="7D33726F"/>
    <w:rsid w:val="7D514957"/>
    <w:rsid w:val="7D667BB3"/>
    <w:rsid w:val="7D852E8A"/>
    <w:rsid w:val="7D9269C1"/>
    <w:rsid w:val="7DA01972"/>
    <w:rsid w:val="7DC205F3"/>
    <w:rsid w:val="7DCC0473"/>
    <w:rsid w:val="7DCD72DE"/>
    <w:rsid w:val="7DCF4ABD"/>
    <w:rsid w:val="7DEB7B49"/>
    <w:rsid w:val="7DF543F7"/>
    <w:rsid w:val="7E094A54"/>
    <w:rsid w:val="7E0C7AC0"/>
    <w:rsid w:val="7E121751"/>
    <w:rsid w:val="7E18726D"/>
    <w:rsid w:val="7E2E3EDA"/>
    <w:rsid w:val="7E371451"/>
    <w:rsid w:val="7E4454AB"/>
    <w:rsid w:val="7E590B36"/>
    <w:rsid w:val="7E5D7A10"/>
    <w:rsid w:val="7E863124"/>
    <w:rsid w:val="7E98075E"/>
    <w:rsid w:val="7ECA5B98"/>
    <w:rsid w:val="7ED446CD"/>
    <w:rsid w:val="7F030B14"/>
    <w:rsid w:val="7F500879"/>
    <w:rsid w:val="7F565496"/>
    <w:rsid w:val="7F78656C"/>
    <w:rsid w:val="7F8C0EB8"/>
    <w:rsid w:val="7F8E10AB"/>
    <w:rsid w:val="7F9B7FFC"/>
    <w:rsid w:val="7FB41CEA"/>
    <w:rsid w:val="7FB65F35"/>
    <w:rsid w:val="7FBD5390"/>
    <w:rsid w:val="7FD23724"/>
    <w:rsid w:val="7FD7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表格标题"/>
    <w:next w:val="1"/>
    <w:qFormat/>
    <w:uiPriority w:val="0"/>
    <w:pPr>
      <w:widowControl w:val="0"/>
      <w:spacing w:line="360" w:lineRule="auto"/>
      <w:ind w:firstLine="422" w:firstLineChars="200"/>
      <w:jc w:val="center"/>
      <w:outlineLvl w:val="9"/>
    </w:pPr>
    <w:rPr>
      <w:rFonts w:ascii="Times New Roman" w:hAnsi="Times New Roman" w:eastAsia="宋体" w:cs="Times New Roman"/>
      <w:b/>
      <w:bCs/>
      <w:kern w:val="2"/>
      <w:sz w:val="21"/>
      <w:szCs w:val="24"/>
      <w:lang w:bidi="ar-SA"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1857</Words>
  <Characters>5336</Characters>
  <Lines>0</Lines>
  <Paragraphs>0</Paragraphs>
  <TotalTime>1</TotalTime>
  <ScaleCrop>false</ScaleCrop>
  <LinksUpToDate>false</LinksUpToDate>
  <CharactersWithSpaces>555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4:41:00Z</dcterms:created>
  <dc:creator>杨金伟</dc:creator>
  <cp:lastModifiedBy>杨金伟</cp:lastModifiedBy>
  <dcterms:modified xsi:type="dcterms:W3CDTF">2026-06-04T02:1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0NDk5NDYyOTAifQ==</vt:lpwstr>
  </property>
  <property fmtid="{D5CDD505-2E9C-101B-9397-08002B2CF9AE}" pid="4" name="ICV">
    <vt:lpwstr>3125D5DA77EA440A91D4B1FF148378D2_13</vt:lpwstr>
  </property>
</Properties>
</file>